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79DFA" w14:textId="77777777" w:rsidR="006F4D76" w:rsidRPr="00A8207D" w:rsidRDefault="006F4D76" w:rsidP="006F4D76">
      <w:pPr>
        <w:spacing w:after="0" w:line="360" w:lineRule="auto"/>
        <w:jc w:val="center"/>
        <w:rPr>
          <w:rFonts w:ascii="Arial" w:hAnsi="Arial" w:cs="Arial"/>
          <w:color w:val="FF0000"/>
        </w:rPr>
      </w:pPr>
    </w:p>
    <w:p w14:paraId="7926E7CC" w14:textId="61A6AA20" w:rsidR="00613297" w:rsidRPr="00473344" w:rsidRDefault="002A3658" w:rsidP="005738B7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t>Supplementary</w:t>
      </w:r>
      <w:r w:rsidRPr="00473344">
        <w:rPr>
          <w:rFonts w:ascii="Arial" w:hAnsi="Arial" w:cs="Arial"/>
          <w:b/>
          <w:bCs/>
          <w:sz w:val="24"/>
          <w:szCs w:val="24"/>
        </w:rPr>
        <w:t xml:space="preserve"> </w:t>
      </w:r>
      <w:r w:rsidR="00613297" w:rsidRPr="00473344">
        <w:rPr>
          <w:rFonts w:ascii="Arial" w:hAnsi="Arial" w:cs="Arial"/>
          <w:b/>
          <w:bCs/>
          <w:sz w:val="24"/>
          <w:szCs w:val="24"/>
        </w:rPr>
        <w:t>Figures</w:t>
      </w:r>
    </w:p>
    <w:p w14:paraId="3D726ABC" w14:textId="604AF408" w:rsidR="007E74C2" w:rsidRDefault="007E74C2">
      <w:pPr>
        <w:spacing w:after="0" w:line="240" w:lineRule="auto"/>
        <w:rPr>
          <w:rFonts w:ascii="Arial" w:hAnsi="Arial" w:cs="Arial"/>
          <w:color w:val="FF0000"/>
        </w:rPr>
      </w:pPr>
    </w:p>
    <w:p w14:paraId="05C1EC69" w14:textId="2B32BAD6" w:rsidR="002A3658" w:rsidRDefault="002A3658" w:rsidP="002A3658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473344">
        <w:rPr>
          <w:rFonts w:ascii="Arial" w:hAnsi="Arial" w:cs="Arial"/>
          <w:b/>
          <w:bCs/>
        </w:rPr>
        <w:t xml:space="preserve">Figure </w:t>
      </w:r>
      <w:r w:rsidR="00A61D94">
        <w:rPr>
          <w:rFonts w:ascii="Arial" w:hAnsi="Arial" w:cs="Arial"/>
          <w:b/>
          <w:bCs/>
        </w:rPr>
        <w:t>1</w:t>
      </w:r>
    </w:p>
    <w:p w14:paraId="1D375E71" w14:textId="77777777" w:rsidR="002F7CC4" w:rsidRDefault="002F7CC4" w:rsidP="002A3658">
      <w:pPr>
        <w:spacing w:after="0" w:line="360" w:lineRule="auto"/>
        <w:rPr>
          <w:rFonts w:ascii="Arial" w:hAnsi="Arial" w:cs="Arial"/>
          <w:b/>
          <w:bCs/>
        </w:rPr>
      </w:pPr>
    </w:p>
    <w:p w14:paraId="25F14620" w14:textId="3C27B2D5" w:rsidR="002F19E4" w:rsidRDefault="001F7B99" w:rsidP="002A3658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1ADDAD9" wp14:editId="1368F264">
            <wp:extent cx="6858635" cy="1987550"/>
            <wp:effectExtent l="0" t="0" r="0" b="0"/>
            <wp:docPr id="13206035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198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A1047B" w14:textId="77777777" w:rsidR="002F19E4" w:rsidRDefault="002F19E4" w:rsidP="002A3658">
      <w:pPr>
        <w:spacing w:after="0" w:line="360" w:lineRule="auto"/>
        <w:rPr>
          <w:rFonts w:ascii="Arial" w:hAnsi="Arial" w:cs="Arial"/>
          <w:b/>
          <w:bCs/>
        </w:rPr>
      </w:pPr>
    </w:p>
    <w:p w14:paraId="566E6843" w14:textId="36AF562B" w:rsidR="002F19E4" w:rsidRDefault="002F19E4" w:rsidP="002A3658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2F19E4">
        <w:rPr>
          <w:rFonts w:ascii="Arial" w:hAnsi="Arial" w:cs="Arial"/>
          <w:b/>
          <w:bCs/>
          <w:sz w:val="16"/>
          <w:szCs w:val="16"/>
        </w:rPr>
        <w:t xml:space="preserve">Supplementary Figure </w:t>
      </w:r>
      <w:r w:rsidR="00A61D94">
        <w:rPr>
          <w:rFonts w:ascii="Arial" w:hAnsi="Arial" w:cs="Arial"/>
          <w:b/>
          <w:bCs/>
          <w:sz w:val="16"/>
          <w:szCs w:val="16"/>
        </w:rPr>
        <w:t>1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 w:rsidR="000B04BF">
        <w:rPr>
          <w:rFonts w:ascii="Arial" w:hAnsi="Arial" w:cs="Arial"/>
          <w:sz w:val="16"/>
          <w:szCs w:val="16"/>
        </w:rPr>
        <w:t>Accuracy</w:t>
      </w:r>
      <w:r>
        <w:rPr>
          <w:rFonts w:ascii="Arial" w:hAnsi="Arial" w:cs="Arial"/>
          <w:sz w:val="16"/>
          <w:szCs w:val="16"/>
        </w:rPr>
        <w:t xml:space="preserve"> summary of the model template in </w:t>
      </w:r>
      <w:proofErr w:type="spellStart"/>
      <w:r>
        <w:rPr>
          <w:rFonts w:ascii="Arial" w:hAnsi="Arial" w:cs="Arial"/>
          <w:sz w:val="16"/>
          <w:szCs w:val="16"/>
        </w:rPr>
        <w:t>scGenAI</w:t>
      </w:r>
      <w:proofErr w:type="spellEnd"/>
      <w:r w:rsidR="00851E89">
        <w:rPr>
          <w:rFonts w:ascii="Arial" w:hAnsi="Arial" w:cs="Arial"/>
          <w:sz w:val="16"/>
          <w:szCs w:val="16"/>
        </w:rPr>
        <w:t xml:space="preserve"> using random context method</w:t>
      </w:r>
    </w:p>
    <w:p w14:paraId="034A43D2" w14:textId="77777777" w:rsidR="004004E3" w:rsidRDefault="004004E3" w:rsidP="002A3658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2CF63241" w14:textId="7B1014E1" w:rsidR="00927A29" w:rsidRDefault="00927A29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ECD9685" w14:textId="7A073F5E" w:rsidR="002F19E4" w:rsidRDefault="000F5B89" w:rsidP="002A3658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47334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</w:p>
    <w:p w14:paraId="4D81BC3B" w14:textId="6E61859A" w:rsidR="002F7CC4" w:rsidRDefault="00B05664" w:rsidP="002A3658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425D89F" wp14:editId="0163F419">
            <wp:extent cx="6315607" cy="1998588"/>
            <wp:effectExtent l="0" t="0" r="0" b="1905"/>
            <wp:docPr id="805684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660" cy="2003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62523" w14:textId="00FC70BE" w:rsidR="007076CF" w:rsidRDefault="007076CF" w:rsidP="002A3658">
      <w:pPr>
        <w:spacing w:after="0" w:line="360" w:lineRule="auto"/>
        <w:rPr>
          <w:rFonts w:ascii="Arial" w:hAnsi="Arial" w:cs="Arial"/>
          <w:color w:val="FF0000"/>
          <w:sz w:val="16"/>
          <w:szCs w:val="16"/>
        </w:rPr>
      </w:pPr>
    </w:p>
    <w:p w14:paraId="0FBBF821" w14:textId="694B3283" w:rsidR="00070E63" w:rsidRDefault="00F41301" w:rsidP="00070E63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2F19E4">
        <w:rPr>
          <w:rFonts w:ascii="Arial" w:hAnsi="Arial" w:cs="Arial"/>
          <w:b/>
          <w:bCs/>
          <w:sz w:val="16"/>
          <w:szCs w:val="16"/>
        </w:rPr>
        <w:t xml:space="preserve">Supplementary Figure </w:t>
      </w:r>
      <w:r w:rsidR="00CD65B5">
        <w:rPr>
          <w:rFonts w:ascii="Arial" w:hAnsi="Arial" w:cs="Arial"/>
          <w:b/>
          <w:bCs/>
          <w:sz w:val="16"/>
          <w:szCs w:val="16"/>
        </w:rPr>
        <w:t>2</w:t>
      </w:r>
      <w:r w:rsidR="00EE1042" w:rsidRPr="00EE1042">
        <w:rPr>
          <w:rFonts w:ascii="Arial" w:hAnsi="Arial" w:cs="Arial"/>
          <w:sz w:val="16"/>
          <w:szCs w:val="16"/>
        </w:rPr>
        <w:t xml:space="preserve"> </w:t>
      </w:r>
      <w:r w:rsidR="009E3674" w:rsidRPr="009E3674">
        <w:rPr>
          <w:rFonts w:ascii="Arial" w:hAnsi="Arial" w:cs="Arial"/>
          <w:sz w:val="16"/>
          <w:szCs w:val="16"/>
        </w:rPr>
        <w:t xml:space="preserve">Summary of </w:t>
      </w:r>
      <w:proofErr w:type="spellStart"/>
      <w:r w:rsidR="009E41BA" w:rsidRPr="009E3674">
        <w:rPr>
          <w:rFonts w:ascii="Arial" w:hAnsi="Arial" w:cs="Arial"/>
          <w:sz w:val="16"/>
          <w:szCs w:val="16"/>
        </w:rPr>
        <w:t>scGenAI</w:t>
      </w:r>
      <w:proofErr w:type="spellEnd"/>
      <w:r w:rsidR="009E41BA" w:rsidRPr="009E3674">
        <w:rPr>
          <w:rFonts w:ascii="Arial" w:hAnsi="Arial" w:cs="Arial"/>
          <w:sz w:val="16"/>
          <w:szCs w:val="16"/>
        </w:rPr>
        <w:t xml:space="preserve"> training</w:t>
      </w:r>
      <w:r w:rsidR="009E3674" w:rsidRPr="009E3674">
        <w:rPr>
          <w:rFonts w:ascii="Arial" w:hAnsi="Arial" w:cs="Arial"/>
          <w:sz w:val="16"/>
          <w:szCs w:val="16"/>
        </w:rPr>
        <w:t xml:space="preserve"> across datasets.</w:t>
      </w:r>
      <w:r w:rsidR="00070E63">
        <w:rPr>
          <w:rFonts w:ascii="Arial" w:hAnsi="Arial" w:cs="Arial"/>
          <w:sz w:val="16"/>
          <w:szCs w:val="16"/>
        </w:rPr>
        <w:t xml:space="preserve"> </w:t>
      </w:r>
    </w:p>
    <w:p w14:paraId="4BCC2B86" w14:textId="55505225" w:rsidR="00D10BA3" w:rsidRDefault="00070E63" w:rsidP="003611F2">
      <w:pPr>
        <w:spacing w:after="0" w:line="360" w:lineRule="auto"/>
        <w:rPr>
          <w:rFonts w:ascii="Arial" w:hAnsi="Arial" w:cs="Arial"/>
          <w:sz w:val="16"/>
          <w:szCs w:val="16"/>
        </w:rPr>
      </w:pPr>
      <w:r w:rsidRPr="291FD2A2">
        <w:rPr>
          <w:rFonts w:ascii="Arial" w:hAnsi="Arial" w:cs="Arial"/>
          <w:sz w:val="16"/>
          <w:szCs w:val="16"/>
        </w:rPr>
        <w:t xml:space="preserve">Model accuracy achieved using different context embedding methods in </w:t>
      </w:r>
      <w:proofErr w:type="spellStart"/>
      <w:r w:rsidRPr="291FD2A2">
        <w:rPr>
          <w:rFonts w:ascii="Arial" w:hAnsi="Arial" w:cs="Arial"/>
          <w:sz w:val="16"/>
          <w:szCs w:val="16"/>
        </w:rPr>
        <w:t>scGenAI</w:t>
      </w:r>
      <w:proofErr w:type="spellEnd"/>
      <w:r w:rsidRPr="291FD2A2">
        <w:rPr>
          <w:rFonts w:ascii="Arial" w:hAnsi="Arial" w:cs="Arial"/>
          <w:sz w:val="16"/>
          <w:szCs w:val="16"/>
        </w:rPr>
        <w:t xml:space="preserve"> as well as other modeling methods across each training dataset.</w:t>
      </w:r>
      <w:r w:rsidR="00C31811" w:rsidRPr="00C31811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946B96">
        <w:rPr>
          <w:rFonts w:ascii="Arial" w:hAnsi="Arial" w:cs="Arial"/>
          <w:sz w:val="16"/>
          <w:szCs w:val="16"/>
        </w:rPr>
        <w:t>s</w:t>
      </w:r>
      <w:r w:rsidR="00946B96" w:rsidRPr="00C31811">
        <w:rPr>
          <w:rFonts w:ascii="Arial" w:hAnsi="Arial" w:cs="Arial"/>
          <w:sz w:val="16"/>
          <w:szCs w:val="16"/>
        </w:rPr>
        <w:t>cGPT</w:t>
      </w:r>
      <w:proofErr w:type="spellEnd"/>
      <w:r w:rsidR="00946B96" w:rsidRPr="00C31811">
        <w:rPr>
          <w:rFonts w:ascii="Arial" w:hAnsi="Arial" w:cs="Arial"/>
          <w:sz w:val="16"/>
          <w:szCs w:val="16"/>
        </w:rPr>
        <w:t xml:space="preserve"> and </w:t>
      </w:r>
      <w:proofErr w:type="spellStart"/>
      <w:r w:rsidR="00946B96" w:rsidRPr="00C31811">
        <w:rPr>
          <w:rFonts w:ascii="Arial" w:hAnsi="Arial" w:cs="Arial"/>
          <w:sz w:val="16"/>
          <w:szCs w:val="16"/>
        </w:rPr>
        <w:t>scBERT</w:t>
      </w:r>
      <w:proofErr w:type="spellEnd"/>
      <w:r w:rsidR="00AF4770">
        <w:rPr>
          <w:rFonts w:ascii="Arial" w:hAnsi="Arial" w:cs="Arial"/>
          <w:sz w:val="16"/>
          <w:szCs w:val="16"/>
        </w:rPr>
        <w:t xml:space="preserve"> </w:t>
      </w:r>
      <w:r w:rsidR="00946B96" w:rsidRPr="00C31811">
        <w:rPr>
          <w:rFonts w:ascii="Arial" w:hAnsi="Arial" w:cs="Arial"/>
          <w:sz w:val="16"/>
          <w:szCs w:val="16"/>
        </w:rPr>
        <w:t xml:space="preserve">model fine-tuning </w:t>
      </w:r>
      <w:r w:rsidR="00D10BA3">
        <w:rPr>
          <w:rFonts w:ascii="Arial" w:hAnsi="Arial" w:cs="Arial"/>
          <w:sz w:val="16"/>
          <w:szCs w:val="16"/>
        </w:rPr>
        <w:t xml:space="preserve">are not evaluated in the three datasets </w:t>
      </w:r>
      <w:r w:rsidR="00ED33FE">
        <w:rPr>
          <w:rFonts w:ascii="Arial" w:hAnsi="Arial" w:cs="Arial"/>
          <w:sz w:val="16"/>
          <w:szCs w:val="16"/>
        </w:rPr>
        <w:t xml:space="preserve">including mouse eye </w:t>
      </w:r>
      <w:proofErr w:type="gramStart"/>
      <w:r w:rsidR="00ED33FE">
        <w:rPr>
          <w:rFonts w:ascii="Arial" w:hAnsi="Arial" w:cs="Arial"/>
          <w:sz w:val="16"/>
          <w:szCs w:val="16"/>
        </w:rPr>
        <w:t>cels</w:t>
      </w:r>
      <w:proofErr w:type="gramEnd"/>
      <w:r w:rsidR="00ED33FE">
        <w:rPr>
          <w:rFonts w:ascii="Arial" w:hAnsi="Arial" w:cs="Arial"/>
          <w:sz w:val="16"/>
          <w:szCs w:val="16"/>
        </w:rPr>
        <w:t xml:space="preserve">, CITE-Seq and </w:t>
      </w:r>
      <w:proofErr w:type="spellStart"/>
      <w:r w:rsidR="006F5531">
        <w:rPr>
          <w:rFonts w:ascii="Arial" w:hAnsi="Arial" w:cs="Arial"/>
          <w:sz w:val="16"/>
          <w:szCs w:val="16"/>
        </w:rPr>
        <w:t>scATAC</w:t>
      </w:r>
      <w:proofErr w:type="spellEnd"/>
      <w:r w:rsidR="006F5531">
        <w:rPr>
          <w:rFonts w:ascii="Arial" w:hAnsi="Arial" w:cs="Arial"/>
          <w:sz w:val="16"/>
          <w:szCs w:val="16"/>
        </w:rPr>
        <w:t xml:space="preserve">-Seq </w:t>
      </w:r>
      <w:r w:rsidR="00D10BA3">
        <w:rPr>
          <w:rFonts w:ascii="Arial" w:hAnsi="Arial" w:cs="Arial"/>
          <w:sz w:val="16"/>
          <w:szCs w:val="16"/>
        </w:rPr>
        <w:t>due to their limitation of pre-trained models which relies on human gene expressions.</w:t>
      </w:r>
    </w:p>
    <w:p w14:paraId="1BE1C67D" w14:textId="6EB8A63D" w:rsidR="007A6E3F" w:rsidRDefault="009E3674" w:rsidP="009E3674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9E3674">
        <w:rPr>
          <w:rFonts w:ascii="Arial" w:hAnsi="Arial" w:cs="Arial"/>
          <w:sz w:val="16"/>
          <w:szCs w:val="16"/>
        </w:rPr>
        <w:br/>
      </w:r>
    </w:p>
    <w:p w14:paraId="7C14C5B6" w14:textId="77777777" w:rsidR="007A6E3F" w:rsidRDefault="007A6E3F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42037ABF" w14:textId="0EC90E81" w:rsidR="007A6E3F" w:rsidRDefault="007A6E3F" w:rsidP="007A6E3F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47334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</w:t>
      </w:r>
    </w:p>
    <w:p w14:paraId="633BF967" w14:textId="77777777" w:rsidR="0054473F" w:rsidRDefault="0054473F" w:rsidP="007A6E3F">
      <w:pPr>
        <w:spacing w:after="0" w:line="360" w:lineRule="auto"/>
        <w:rPr>
          <w:rFonts w:ascii="Arial" w:hAnsi="Arial" w:cs="Arial"/>
          <w:b/>
          <w:bCs/>
        </w:rPr>
      </w:pPr>
    </w:p>
    <w:p w14:paraId="7F0D4C7A" w14:textId="56293A84" w:rsidR="007A6E3F" w:rsidRDefault="00E81741" w:rsidP="007A6E3F">
      <w:pPr>
        <w:spacing w:after="0" w:line="360" w:lineRule="auto"/>
        <w:rPr>
          <w:rFonts w:ascii="Arial" w:hAnsi="Arial" w:cs="Arial"/>
          <w:color w:val="FF0000"/>
          <w:sz w:val="16"/>
          <w:szCs w:val="16"/>
        </w:rPr>
      </w:pPr>
      <w:r>
        <w:rPr>
          <w:rFonts w:ascii="Arial" w:hAnsi="Arial" w:cs="Arial"/>
          <w:noProof/>
          <w:color w:val="FF0000"/>
          <w:sz w:val="16"/>
          <w:szCs w:val="16"/>
        </w:rPr>
        <w:drawing>
          <wp:inline distT="0" distB="0" distL="0" distR="0" wp14:anchorId="5A4C2A7D" wp14:editId="10262736">
            <wp:extent cx="4516623" cy="2497294"/>
            <wp:effectExtent l="0" t="0" r="0" b="0"/>
            <wp:docPr id="9326695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053" cy="2503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3BD803" w14:textId="77777777" w:rsidR="007A6E3F" w:rsidRDefault="007A6E3F" w:rsidP="007A6E3F">
      <w:pPr>
        <w:spacing w:after="0" w:line="360" w:lineRule="auto"/>
        <w:rPr>
          <w:rFonts w:ascii="Arial" w:hAnsi="Arial" w:cs="Arial"/>
          <w:color w:val="FF0000"/>
          <w:sz w:val="16"/>
          <w:szCs w:val="16"/>
        </w:rPr>
      </w:pPr>
    </w:p>
    <w:p w14:paraId="5EDAAFF3" w14:textId="645734BE" w:rsidR="007A6E3F" w:rsidRDefault="007A6E3F" w:rsidP="007A6E3F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2F19E4">
        <w:rPr>
          <w:rFonts w:ascii="Arial" w:hAnsi="Arial" w:cs="Arial"/>
          <w:b/>
          <w:bCs/>
          <w:sz w:val="16"/>
          <w:szCs w:val="16"/>
        </w:rPr>
        <w:t xml:space="preserve">Supplementary Figure </w:t>
      </w:r>
      <w:r>
        <w:rPr>
          <w:rFonts w:ascii="Arial" w:hAnsi="Arial" w:cs="Arial"/>
          <w:b/>
          <w:bCs/>
          <w:sz w:val="16"/>
          <w:szCs w:val="16"/>
        </w:rPr>
        <w:t>3</w:t>
      </w:r>
      <w:r w:rsidRPr="00EE1042">
        <w:rPr>
          <w:rFonts w:ascii="Arial" w:hAnsi="Arial" w:cs="Arial"/>
          <w:sz w:val="16"/>
          <w:szCs w:val="16"/>
        </w:rPr>
        <w:t xml:space="preserve"> </w:t>
      </w:r>
      <w:r w:rsidR="00EB5F17" w:rsidRPr="00EB5F17">
        <w:rPr>
          <w:rFonts w:ascii="Arial" w:hAnsi="Arial" w:cs="Arial"/>
          <w:sz w:val="16"/>
          <w:szCs w:val="16"/>
        </w:rPr>
        <w:t xml:space="preserve">Summary of cell type and AML malignant status accuracy using </w:t>
      </w:r>
      <w:proofErr w:type="spellStart"/>
      <w:r w:rsidR="00EB5F17" w:rsidRPr="00EB5F17">
        <w:rPr>
          <w:rFonts w:ascii="Arial" w:hAnsi="Arial" w:cs="Arial"/>
          <w:sz w:val="16"/>
          <w:szCs w:val="16"/>
        </w:rPr>
        <w:t>scGenAI</w:t>
      </w:r>
      <w:proofErr w:type="spellEnd"/>
      <w:r w:rsidR="00EB5F17" w:rsidRPr="00EB5F17">
        <w:rPr>
          <w:rFonts w:ascii="Arial" w:hAnsi="Arial" w:cs="Arial"/>
          <w:sz w:val="16"/>
          <w:szCs w:val="16"/>
        </w:rPr>
        <w:t xml:space="preserve"> and other modeling methods</w:t>
      </w:r>
      <w:r w:rsidRPr="009E3674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</w:p>
    <w:p w14:paraId="43966D62" w14:textId="15EE4141" w:rsidR="00BD5075" w:rsidRDefault="00BD5075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B88986C" w14:textId="3824FDB3" w:rsidR="00BD5075" w:rsidRDefault="00BD5075" w:rsidP="00BD5075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47334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4</w:t>
      </w:r>
    </w:p>
    <w:p w14:paraId="0BB223E7" w14:textId="77777777" w:rsidR="00667910" w:rsidRDefault="00667910" w:rsidP="00BD5075">
      <w:pPr>
        <w:spacing w:after="0" w:line="360" w:lineRule="auto"/>
        <w:rPr>
          <w:rFonts w:ascii="Arial" w:hAnsi="Arial" w:cs="Arial"/>
          <w:b/>
          <w:bCs/>
        </w:rPr>
      </w:pPr>
    </w:p>
    <w:p w14:paraId="124C23EE" w14:textId="467653E1" w:rsidR="00BD5075" w:rsidRDefault="0038299D" w:rsidP="00BD5075">
      <w:pPr>
        <w:spacing w:after="0" w:line="360" w:lineRule="auto"/>
        <w:rPr>
          <w:rFonts w:ascii="Arial" w:hAnsi="Arial" w:cs="Arial"/>
          <w:b/>
          <w:bCs/>
        </w:rPr>
      </w:pPr>
      <w:r w:rsidRPr="0038299D">
        <w:rPr>
          <w:rFonts w:ascii="Arial" w:hAnsi="Arial" w:cs="Arial"/>
          <w:b/>
          <w:bCs/>
          <w:noProof/>
        </w:rPr>
        <w:drawing>
          <wp:inline distT="0" distB="0" distL="0" distR="0" wp14:anchorId="447CC491" wp14:editId="0BF64BFF">
            <wp:extent cx="4159876" cy="2543404"/>
            <wp:effectExtent l="0" t="0" r="0" b="0"/>
            <wp:docPr id="1984961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96183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93196" cy="2563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B19E3" w14:textId="001B0327" w:rsidR="00BD5075" w:rsidRDefault="00BD5075" w:rsidP="00BD5075">
      <w:pPr>
        <w:spacing w:after="0" w:line="360" w:lineRule="auto"/>
        <w:rPr>
          <w:rFonts w:ascii="Arial" w:hAnsi="Arial" w:cs="Arial"/>
          <w:color w:val="FF0000"/>
          <w:sz w:val="16"/>
          <w:szCs w:val="16"/>
        </w:rPr>
      </w:pPr>
    </w:p>
    <w:p w14:paraId="704A1ECC" w14:textId="1321F663" w:rsidR="00B8608E" w:rsidRDefault="00BD5075" w:rsidP="009E3674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2F19E4">
        <w:rPr>
          <w:rFonts w:ascii="Arial" w:hAnsi="Arial" w:cs="Arial"/>
          <w:b/>
          <w:bCs/>
          <w:sz w:val="16"/>
          <w:szCs w:val="16"/>
        </w:rPr>
        <w:t xml:space="preserve">Supplementary Figure </w:t>
      </w:r>
      <w:r w:rsidR="00F37871">
        <w:rPr>
          <w:rFonts w:ascii="Arial" w:hAnsi="Arial" w:cs="Arial"/>
          <w:b/>
          <w:bCs/>
          <w:sz w:val="16"/>
          <w:szCs w:val="16"/>
        </w:rPr>
        <w:t>4</w:t>
      </w:r>
      <w:r w:rsidRPr="00EE1042">
        <w:rPr>
          <w:rFonts w:ascii="Arial" w:hAnsi="Arial" w:cs="Arial"/>
          <w:sz w:val="16"/>
          <w:szCs w:val="16"/>
        </w:rPr>
        <w:t xml:space="preserve"> </w:t>
      </w:r>
      <w:r w:rsidRPr="00EB5F17">
        <w:rPr>
          <w:rFonts w:ascii="Arial" w:hAnsi="Arial" w:cs="Arial"/>
          <w:sz w:val="16"/>
          <w:szCs w:val="16"/>
        </w:rPr>
        <w:t xml:space="preserve">Summary of cell type </w:t>
      </w:r>
      <w:r w:rsidR="00CD5FC0">
        <w:rPr>
          <w:rFonts w:ascii="Arial" w:hAnsi="Arial" w:cs="Arial"/>
          <w:sz w:val="16"/>
          <w:szCs w:val="16"/>
        </w:rPr>
        <w:t xml:space="preserve">prediction </w:t>
      </w:r>
      <w:r w:rsidRPr="00EB5F17">
        <w:rPr>
          <w:rFonts w:ascii="Arial" w:hAnsi="Arial" w:cs="Arial"/>
          <w:sz w:val="16"/>
          <w:szCs w:val="16"/>
        </w:rPr>
        <w:t xml:space="preserve">accuracy </w:t>
      </w:r>
      <w:r w:rsidR="00C30B6F">
        <w:rPr>
          <w:rFonts w:ascii="Arial" w:hAnsi="Arial" w:cs="Arial"/>
          <w:sz w:val="16"/>
          <w:szCs w:val="16"/>
        </w:rPr>
        <w:t>using different context method</w:t>
      </w:r>
      <w:r w:rsidR="005B53BD">
        <w:rPr>
          <w:rFonts w:ascii="Arial" w:hAnsi="Arial" w:cs="Arial"/>
          <w:sz w:val="16"/>
          <w:szCs w:val="16"/>
        </w:rPr>
        <w:t>s</w:t>
      </w:r>
      <w:r w:rsidR="00B53498">
        <w:rPr>
          <w:rFonts w:ascii="Arial" w:hAnsi="Arial" w:cs="Arial"/>
          <w:sz w:val="16"/>
          <w:szCs w:val="16"/>
        </w:rPr>
        <w:t xml:space="preserve"> on the </w:t>
      </w:r>
      <w:r w:rsidR="005569BF">
        <w:rPr>
          <w:rFonts w:ascii="Arial" w:hAnsi="Arial" w:cs="Arial"/>
          <w:sz w:val="16"/>
          <w:szCs w:val="16"/>
        </w:rPr>
        <w:t>Myeloma Myeloid cells dataset.</w:t>
      </w:r>
    </w:p>
    <w:sectPr w:rsidR="00B8608E" w:rsidSect="002B39A1">
      <w:footerReference w:type="even" r:id="rId15"/>
      <w:footerReference w:type="default" r:id="rId16"/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C9AE1" w14:textId="77777777" w:rsidR="00AD5EAC" w:rsidRDefault="00AD5EAC" w:rsidP="00854740">
      <w:pPr>
        <w:spacing w:after="0" w:line="240" w:lineRule="auto"/>
      </w:pPr>
      <w:r>
        <w:separator/>
      </w:r>
    </w:p>
  </w:endnote>
  <w:endnote w:type="continuationSeparator" w:id="0">
    <w:p w14:paraId="1BD5E629" w14:textId="77777777" w:rsidR="00AD5EAC" w:rsidRDefault="00AD5EAC" w:rsidP="00854740">
      <w:pPr>
        <w:spacing w:after="0" w:line="240" w:lineRule="auto"/>
      </w:pPr>
      <w:r>
        <w:continuationSeparator/>
      </w:r>
    </w:p>
  </w:endnote>
  <w:endnote w:type="continuationNotice" w:id="1">
    <w:p w14:paraId="2060B28B" w14:textId="77777777" w:rsidR="00AD5EAC" w:rsidRDefault="00AD5E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803558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604C6C" w14:textId="0F8A24C4" w:rsidR="00142339" w:rsidRDefault="00142339" w:rsidP="001F71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330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2E397D" w14:textId="77777777" w:rsidR="00142339" w:rsidRDefault="00142339" w:rsidP="00C51D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021899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2284E3" w14:textId="2F3B5009" w:rsidR="00142339" w:rsidRDefault="00142339" w:rsidP="001F71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26B1980A" w14:textId="77777777" w:rsidR="00142339" w:rsidRDefault="00142339" w:rsidP="00C51D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7B8E5F" w14:textId="77777777" w:rsidR="00AD5EAC" w:rsidRDefault="00AD5EAC" w:rsidP="00854740">
      <w:pPr>
        <w:spacing w:after="0" w:line="240" w:lineRule="auto"/>
      </w:pPr>
      <w:r>
        <w:separator/>
      </w:r>
    </w:p>
  </w:footnote>
  <w:footnote w:type="continuationSeparator" w:id="0">
    <w:p w14:paraId="1EDDF1A1" w14:textId="77777777" w:rsidR="00AD5EAC" w:rsidRDefault="00AD5EAC" w:rsidP="00854740">
      <w:pPr>
        <w:spacing w:after="0" w:line="240" w:lineRule="auto"/>
      </w:pPr>
      <w:r>
        <w:continuationSeparator/>
      </w:r>
    </w:p>
  </w:footnote>
  <w:footnote w:type="continuationNotice" w:id="1">
    <w:p w14:paraId="561949A2" w14:textId="77777777" w:rsidR="00AD5EAC" w:rsidRDefault="00AD5E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D397B"/>
    <w:multiLevelType w:val="multilevel"/>
    <w:tmpl w:val="BCA0F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BF1301"/>
    <w:multiLevelType w:val="hybridMultilevel"/>
    <w:tmpl w:val="46688C3A"/>
    <w:lvl w:ilvl="0" w:tplc="138ADD10">
      <w:start w:val="1"/>
      <w:numFmt w:val="upperLetter"/>
      <w:lvlText w:val="%1)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E1B6F"/>
    <w:multiLevelType w:val="hybridMultilevel"/>
    <w:tmpl w:val="556443E4"/>
    <w:lvl w:ilvl="0" w:tplc="C944D642">
      <w:start w:val="1"/>
      <w:numFmt w:val="upperLetter"/>
      <w:lvlText w:val="(%1)"/>
      <w:lvlJc w:val="left"/>
      <w:pPr>
        <w:ind w:left="720" w:hanging="360"/>
      </w:pPr>
      <w:rPr>
        <w:rFonts w:eastAsia="SimSu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C764E"/>
    <w:multiLevelType w:val="hybridMultilevel"/>
    <w:tmpl w:val="0BBA32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3526C"/>
    <w:multiLevelType w:val="multilevel"/>
    <w:tmpl w:val="679C4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AE06FA"/>
    <w:multiLevelType w:val="hybridMultilevel"/>
    <w:tmpl w:val="488EBE12"/>
    <w:lvl w:ilvl="0" w:tplc="FC6429A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B11DDE"/>
    <w:multiLevelType w:val="hybridMultilevel"/>
    <w:tmpl w:val="A0544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562FBB"/>
    <w:multiLevelType w:val="hybridMultilevel"/>
    <w:tmpl w:val="15B41A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B5400C"/>
    <w:multiLevelType w:val="hybridMultilevel"/>
    <w:tmpl w:val="0CAEBC0E"/>
    <w:lvl w:ilvl="0" w:tplc="F09E61B6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7D4EE2"/>
    <w:multiLevelType w:val="hybridMultilevel"/>
    <w:tmpl w:val="DDF0B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A2C20"/>
    <w:multiLevelType w:val="hybridMultilevel"/>
    <w:tmpl w:val="937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2057F0"/>
    <w:multiLevelType w:val="hybridMultilevel"/>
    <w:tmpl w:val="8A903A2E"/>
    <w:lvl w:ilvl="0" w:tplc="57A4C3F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6C62D8"/>
    <w:multiLevelType w:val="multilevel"/>
    <w:tmpl w:val="976EB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FA08C0"/>
    <w:multiLevelType w:val="hybridMultilevel"/>
    <w:tmpl w:val="58CC252E"/>
    <w:lvl w:ilvl="0" w:tplc="D736AE0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0BF554C"/>
    <w:multiLevelType w:val="hybridMultilevel"/>
    <w:tmpl w:val="444C7D8C"/>
    <w:lvl w:ilvl="0" w:tplc="A462BD8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BD17E0"/>
    <w:multiLevelType w:val="hybridMultilevel"/>
    <w:tmpl w:val="FC5605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9D4C5A"/>
    <w:multiLevelType w:val="hybridMultilevel"/>
    <w:tmpl w:val="95C4E3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3B0F88"/>
    <w:multiLevelType w:val="hybridMultilevel"/>
    <w:tmpl w:val="6E32DDA4"/>
    <w:lvl w:ilvl="0" w:tplc="FF946F6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31187753">
    <w:abstractNumId w:val="10"/>
  </w:num>
  <w:num w:numId="2" w16cid:durableId="1483892910">
    <w:abstractNumId w:val="1"/>
  </w:num>
  <w:num w:numId="3" w16cid:durableId="1485926950">
    <w:abstractNumId w:val="17"/>
  </w:num>
  <w:num w:numId="4" w16cid:durableId="67465910">
    <w:abstractNumId w:val="9"/>
  </w:num>
  <w:num w:numId="5" w16cid:durableId="1409696229">
    <w:abstractNumId w:val="3"/>
  </w:num>
  <w:num w:numId="6" w16cid:durableId="827288635">
    <w:abstractNumId w:val="14"/>
  </w:num>
  <w:num w:numId="7" w16cid:durableId="1499417113">
    <w:abstractNumId w:val="11"/>
  </w:num>
  <w:num w:numId="8" w16cid:durableId="1372876763">
    <w:abstractNumId w:val="5"/>
  </w:num>
  <w:num w:numId="9" w16cid:durableId="2043898398">
    <w:abstractNumId w:val="8"/>
  </w:num>
  <w:num w:numId="10" w16cid:durableId="1155998236">
    <w:abstractNumId w:val="2"/>
  </w:num>
  <w:num w:numId="11" w16cid:durableId="948468607">
    <w:abstractNumId w:val="7"/>
  </w:num>
  <w:num w:numId="12" w16cid:durableId="1774201511">
    <w:abstractNumId w:val="15"/>
  </w:num>
  <w:num w:numId="13" w16cid:durableId="1833566401">
    <w:abstractNumId w:val="0"/>
  </w:num>
  <w:num w:numId="14" w16cid:durableId="1546332950">
    <w:abstractNumId w:val="12"/>
  </w:num>
  <w:num w:numId="15" w16cid:durableId="2093820124">
    <w:abstractNumId w:val="4"/>
  </w:num>
  <w:num w:numId="16" w16cid:durableId="627123217">
    <w:abstractNumId w:val="16"/>
  </w:num>
  <w:num w:numId="17" w16cid:durableId="665326684">
    <w:abstractNumId w:val="6"/>
  </w:num>
  <w:num w:numId="18" w16cid:durableId="147004854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IxNjW1MDAzNTQyMTBT0lEKTi0uzszPAykwMqsFAFA/JD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xtw0zm0t9eneap9h5x9rrsr2t5vvtrfat&quot;&gt;BT_Refs_2019_June&lt;record-ids&gt;&lt;item&gt;72&lt;/item&gt;&lt;item&gt;758&lt;/item&gt;&lt;item&gt;887&lt;/item&gt;&lt;item&gt;1539&lt;/item&gt;&lt;item&gt;1999&lt;/item&gt;&lt;item&gt;2634&lt;/item&gt;&lt;item&gt;2991&lt;/item&gt;&lt;item&gt;2999&lt;/item&gt;&lt;item&gt;3014&lt;/item&gt;&lt;item&gt;3016&lt;/item&gt;&lt;item&gt;3017&lt;/item&gt;&lt;item&gt;4202&lt;/item&gt;&lt;item&gt;4275&lt;/item&gt;&lt;item&gt;4297&lt;/item&gt;&lt;/record-ids&gt;&lt;/item&gt;&lt;/Libraries&gt;"/>
  </w:docVars>
  <w:rsids>
    <w:rsidRoot w:val="00B966E3"/>
    <w:rsid w:val="0000022D"/>
    <w:rsid w:val="000009BC"/>
    <w:rsid w:val="00000FB8"/>
    <w:rsid w:val="00002113"/>
    <w:rsid w:val="00002C96"/>
    <w:rsid w:val="000032E6"/>
    <w:rsid w:val="0000374A"/>
    <w:rsid w:val="00003F89"/>
    <w:rsid w:val="0000469D"/>
    <w:rsid w:val="0000499E"/>
    <w:rsid w:val="00006C59"/>
    <w:rsid w:val="0000731E"/>
    <w:rsid w:val="0001002B"/>
    <w:rsid w:val="00011235"/>
    <w:rsid w:val="00011582"/>
    <w:rsid w:val="00011797"/>
    <w:rsid w:val="00012884"/>
    <w:rsid w:val="00012CE1"/>
    <w:rsid w:val="00012D69"/>
    <w:rsid w:val="00013CB5"/>
    <w:rsid w:val="000140B5"/>
    <w:rsid w:val="000145AB"/>
    <w:rsid w:val="000152E7"/>
    <w:rsid w:val="00016190"/>
    <w:rsid w:val="00016836"/>
    <w:rsid w:val="0001683E"/>
    <w:rsid w:val="0001717C"/>
    <w:rsid w:val="000201CB"/>
    <w:rsid w:val="00021867"/>
    <w:rsid w:val="00021945"/>
    <w:rsid w:val="00022314"/>
    <w:rsid w:val="00022331"/>
    <w:rsid w:val="00022452"/>
    <w:rsid w:val="000229FE"/>
    <w:rsid w:val="000240BD"/>
    <w:rsid w:val="000245E5"/>
    <w:rsid w:val="0002495F"/>
    <w:rsid w:val="00024A33"/>
    <w:rsid w:val="00024EB6"/>
    <w:rsid w:val="000252C0"/>
    <w:rsid w:val="000266E9"/>
    <w:rsid w:val="00027240"/>
    <w:rsid w:val="00031449"/>
    <w:rsid w:val="00031B80"/>
    <w:rsid w:val="00031F5E"/>
    <w:rsid w:val="0003205B"/>
    <w:rsid w:val="000321F7"/>
    <w:rsid w:val="000331DB"/>
    <w:rsid w:val="00033ABB"/>
    <w:rsid w:val="00034736"/>
    <w:rsid w:val="00035563"/>
    <w:rsid w:val="000355C0"/>
    <w:rsid w:val="000364F2"/>
    <w:rsid w:val="00036B69"/>
    <w:rsid w:val="000404AD"/>
    <w:rsid w:val="00041DB0"/>
    <w:rsid w:val="00043179"/>
    <w:rsid w:val="0004339B"/>
    <w:rsid w:val="00043798"/>
    <w:rsid w:val="0004462D"/>
    <w:rsid w:val="00045828"/>
    <w:rsid w:val="00045E8F"/>
    <w:rsid w:val="00045F93"/>
    <w:rsid w:val="000462FD"/>
    <w:rsid w:val="00046D47"/>
    <w:rsid w:val="00046EA1"/>
    <w:rsid w:val="00046F0F"/>
    <w:rsid w:val="000470AA"/>
    <w:rsid w:val="00047AC9"/>
    <w:rsid w:val="000504A8"/>
    <w:rsid w:val="00050ACC"/>
    <w:rsid w:val="00050E17"/>
    <w:rsid w:val="00051110"/>
    <w:rsid w:val="0005124F"/>
    <w:rsid w:val="00051856"/>
    <w:rsid w:val="000522BF"/>
    <w:rsid w:val="00052B7A"/>
    <w:rsid w:val="00052D37"/>
    <w:rsid w:val="00053EF5"/>
    <w:rsid w:val="00054839"/>
    <w:rsid w:val="0005490B"/>
    <w:rsid w:val="0005496E"/>
    <w:rsid w:val="00054A02"/>
    <w:rsid w:val="00055DF3"/>
    <w:rsid w:val="00055F88"/>
    <w:rsid w:val="00055F96"/>
    <w:rsid w:val="0005616A"/>
    <w:rsid w:val="000571B2"/>
    <w:rsid w:val="00060B3F"/>
    <w:rsid w:val="00061993"/>
    <w:rsid w:val="00061AA2"/>
    <w:rsid w:val="00061B4D"/>
    <w:rsid w:val="00062354"/>
    <w:rsid w:val="00062AA2"/>
    <w:rsid w:val="00062D04"/>
    <w:rsid w:val="0006355A"/>
    <w:rsid w:val="00063BBA"/>
    <w:rsid w:val="00063DA9"/>
    <w:rsid w:val="0006411D"/>
    <w:rsid w:val="00064257"/>
    <w:rsid w:val="000642AC"/>
    <w:rsid w:val="00064A7A"/>
    <w:rsid w:val="00064C64"/>
    <w:rsid w:val="00064CEC"/>
    <w:rsid w:val="00065077"/>
    <w:rsid w:val="00065AD6"/>
    <w:rsid w:val="00065F9A"/>
    <w:rsid w:val="0006648A"/>
    <w:rsid w:val="00066BD9"/>
    <w:rsid w:val="000672EE"/>
    <w:rsid w:val="000675DB"/>
    <w:rsid w:val="00067CDD"/>
    <w:rsid w:val="000709E4"/>
    <w:rsid w:val="00070E63"/>
    <w:rsid w:val="000713C7"/>
    <w:rsid w:val="00072021"/>
    <w:rsid w:val="000720B0"/>
    <w:rsid w:val="00072588"/>
    <w:rsid w:val="00072C0F"/>
    <w:rsid w:val="0007301F"/>
    <w:rsid w:val="00073F3C"/>
    <w:rsid w:val="00073F3F"/>
    <w:rsid w:val="00074319"/>
    <w:rsid w:val="00074731"/>
    <w:rsid w:val="00074C92"/>
    <w:rsid w:val="000753F9"/>
    <w:rsid w:val="000755F3"/>
    <w:rsid w:val="00075907"/>
    <w:rsid w:val="00076DDD"/>
    <w:rsid w:val="00076E4F"/>
    <w:rsid w:val="0007711A"/>
    <w:rsid w:val="0007789F"/>
    <w:rsid w:val="00077958"/>
    <w:rsid w:val="00077A61"/>
    <w:rsid w:val="00077C4C"/>
    <w:rsid w:val="00080043"/>
    <w:rsid w:val="00080577"/>
    <w:rsid w:val="000814BE"/>
    <w:rsid w:val="000816F3"/>
    <w:rsid w:val="00081841"/>
    <w:rsid w:val="0008256E"/>
    <w:rsid w:val="0008259D"/>
    <w:rsid w:val="00082C6E"/>
    <w:rsid w:val="0008396A"/>
    <w:rsid w:val="000843FB"/>
    <w:rsid w:val="000849BF"/>
    <w:rsid w:val="00084F77"/>
    <w:rsid w:val="00085975"/>
    <w:rsid w:val="00086AC3"/>
    <w:rsid w:val="00087B8D"/>
    <w:rsid w:val="00087C3F"/>
    <w:rsid w:val="00087F25"/>
    <w:rsid w:val="0009062D"/>
    <w:rsid w:val="00090758"/>
    <w:rsid w:val="00091930"/>
    <w:rsid w:val="00091ADC"/>
    <w:rsid w:val="00093C27"/>
    <w:rsid w:val="00093D44"/>
    <w:rsid w:val="00093DB1"/>
    <w:rsid w:val="00093FAA"/>
    <w:rsid w:val="00094041"/>
    <w:rsid w:val="000945FC"/>
    <w:rsid w:val="00094631"/>
    <w:rsid w:val="000959CC"/>
    <w:rsid w:val="00095A46"/>
    <w:rsid w:val="00096676"/>
    <w:rsid w:val="00096A84"/>
    <w:rsid w:val="000A07D3"/>
    <w:rsid w:val="000A09F5"/>
    <w:rsid w:val="000A0A73"/>
    <w:rsid w:val="000A0B99"/>
    <w:rsid w:val="000A0F80"/>
    <w:rsid w:val="000A1C27"/>
    <w:rsid w:val="000A20BB"/>
    <w:rsid w:val="000A219F"/>
    <w:rsid w:val="000A2C05"/>
    <w:rsid w:val="000A3322"/>
    <w:rsid w:val="000A4C3E"/>
    <w:rsid w:val="000A4E7C"/>
    <w:rsid w:val="000A5951"/>
    <w:rsid w:val="000A596D"/>
    <w:rsid w:val="000A70BC"/>
    <w:rsid w:val="000A797E"/>
    <w:rsid w:val="000B04BF"/>
    <w:rsid w:val="000B1143"/>
    <w:rsid w:val="000B1A34"/>
    <w:rsid w:val="000B1C3E"/>
    <w:rsid w:val="000B2A43"/>
    <w:rsid w:val="000B3078"/>
    <w:rsid w:val="000B3A54"/>
    <w:rsid w:val="000B3B8D"/>
    <w:rsid w:val="000B4F8A"/>
    <w:rsid w:val="000B5C3B"/>
    <w:rsid w:val="000B5D6E"/>
    <w:rsid w:val="000B610B"/>
    <w:rsid w:val="000B652C"/>
    <w:rsid w:val="000B682A"/>
    <w:rsid w:val="000B6922"/>
    <w:rsid w:val="000B694F"/>
    <w:rsid w:val="000B6FF3"/>
    <w:rsid w:val="000B7D3A"/>
    <w:rsid w:val="000C0058"/>
    <w:rsid w:val="000C0387"/>
    <w:rsid w:val="000C15C6"/>
    <w:rsid w:val="000C161A"/>
    <w:rsid w:val="000C1C91"/>
    <w:rsid w:val="000C21C2"/>
    <w:rsid w:val="000C2496"/>
    <w:rsid w:val="000C2981"/>
    <w:rsid w:val="000C2AC7"/>
    <w:rsid w:val="000C2B85"/>
    <w:rsid w:val="000C332A"/>
    <w:rsid w:val="000C3862"/>
    <w:rsid w:val="000C387A"/>
    <w:rsid w:val="000C4461"/>
    <w:rsid w:val="000C48BF"/>
    <w:rsid w:val="000C5C7B"/>
    <w:rsid w:val="000C6818"/>
    <w:rsid w:val="000C7BDB"/>
    <w:rsid w:val="000D00EB"/>
    <w:rsid w:val="000D0324"/>
    <w:rsid w:val="000D0999"/>
    <w:rsid w:val="000D0C66"/>
    <w:rsid w:val="000D0CB6"/>
    <w:rsid w:val="000D0E8E"/>
    <w:rsid w:val="000D12AC"/>
    <w:rsid w:val="000D13A0"/>
    <w:rsid w:val="000D1C93"/>
    <w:rsid w:val="000D1EE9"/>
    <w:rsid w:val="000D267B"/>
    <w:rsid w:val="000D2ABA"/>
    <w:rsid w:val="000D2DB3"/>
    <w:rsid w:val="000D2F8D"/>
    <w:rsid w:val="000D3178"/>
    <w:rsid w:val="000D3D8E"/>
    <w:rsid w:val="000D411D"/>
    <w:rsid w:val="000D4D5B"/>
    <w:rsid w:val="000D5425"/>
    <w:rsid w:val="000D57B4"/>
    <w:rsid w:val="000D5C45"/>
    <w:rsid w:val="000D7167"/>
    <w:rsid w:val="000D7AC9"/>
    <w:rsid w:val="000D7DAC"/>
    <w:rsid w:val="000E0102"/>
    <w:rsid w:val="000E0815"/>
    <w:rsid w:val="000E0941"/>
    <w:rsid w:val="000E1232"/>
    <w:rsid w:val="000E1383"/>
    <w:rsid w:val="000E2100"/>
    <w:rsid w:val="000E2D2D"/>
    <w:rsid w:val="000E3358"/>
    <w:rsid w:val="000E3423"/>
    <w:rsid w:val="000E35A3"/>
    <w:rsid w:val="000E380C"/>
    <w:rsid w:val="000E3CCE"/>
    <w:rsid w:val="000E3DBF"/>
    <w:rsid w:val="000E4642"/>
    <w:rsid w:val="000E46DE"/>
    <w:rsid w:val="000E4B8E"/>
    <w:rsid w:val="000E50C9"/>
    <w:rsid w:val="000E6B06"/>
    <w:rsid w:val="000F0169"/>
    <w:rsid w:val="000F0F8E"/>
    <w:rsid w:val="000F2576"/>
    <w:rsid w:val="000F2731"/>
    <w:rsid w:val="000F29E3"/>
    <w:rsid w:val="000F3426"/>
    <w:rsid w:val="000F431A"/>
    <w:rsid w:val="000F4ABE"/>
    <w:rsid w:val="000F4D19"/>
    <w:rsid w:val="000F5606"/>
    <w:rsid w:val="000F5B89"/>
    <w:rsid w:val="000F5DE9"/>
    <w:rsid w:val="000F7474"/>
    <w:rsid w:val="000F74A2"/>
    <w:rsid w:val="0010017F"/>
    <w:rsid w:val="00100730"/>
    <w:rsid w:val="00100D7D"/>
    <w:rsid w:val="00100D80"/>
    <w:rsid w:val="001011C2"/>
    <w:rsid w:val="001018E5"/>
    <w:rsid w:val="00101B86"/>
    <w:rsid w:val="00101F61"/>
    <w:rsid w:val="001028CC"/>
    <w:rsid w:val="00102A65"/>
    <w:rsid w:val="00102D45"/>
    <w:rsid w:val="00103499"/>
    <w:rsid w:val="001036C5"/>
    <w:rsid w:val="0010402E"/>
    <w:rsid w:val="001040DC"/>
    <w:rsid w:val="00104D4F"/>
    <w:rsid w:val="001057C2"/>
    <w:rsid w:val="00106840"/>
    <w:rsid w:val="00106928"/>
    <w:rsid w:val="001069A4"/>
    <w:rsid w:val="00106F03"/>
    <w:rsid w:val="001072F6"/>
    <w:rsid w:val="0010735F"/>
    <w:rsid w:val="0010768E"/>
    <w:rsid w:val="00107902"/>
    <w:rsid w:val="0010799A"/>
    <w:rsid w:val="001079C5"/>
    <w:rsid w:val="001104B9"/>
    <w:rsid w:val="00110DAF"/>
    <w:rsid w:val="001118D8"/>
    <w:rsid w:val="00111AD8"/>
    <w:rsid w:val="00111C67"/>
    <w:rsid w:val="0011224A"/>
    <w:rsid w:val="00113C72"/>
    <w:rsid w:val="001141BF"/>
    <w:rsid w:val="00114C30"/>
    <w:rsid w:val="001161D2"/>
    <w:rsid w:val="001162D6"/>
    <w:rsid w:val="00116AD2"/>
    <w:rsid w:val="00121C6B"/>
    <w:rsid w:val="00121E71"/>
    <w:rsid w:val="001222A7"/>
    <w:rsid w:val="00122546"/>
    <w:rsid w:val="00122CA4"/>
    <w:rsid w:val="00122DF3"/>
    <w:rsid w:val="00122FF1"/>
    <w:rsid w:val="00123081"/>
    <w:rsid w:val="0012351C"/>
    <w:rsid w:val="0012352D"/>
    <w:rsid w:val="0012398E"/>
    <w:rsid w:val="00123CD4"/>
    <w:rsid w:val="00123F06"/>
    <w:rsid w:val="001251A9"/>
    <w:rsid w:val="001256F7"/>
    <w:rsid w:val="001257F5"/>
    <w:rsid w:val="00125B4F"/>
    <w:rsid w:val="00126144"/>
    <w:rsid w:val="001265E2"/>
    <w:rsid w:val="0012682C"/>
    <w:rsid w:val="001273CB"/>
    <w:rsid w:val="00127433"/>
    <w:rsid w:val="001274BE"/>
    <w:rsid w:val="00130024"/>
    <w:rsid w:val="001308F9"/>
    <w:rsid w:val="00130E71"/>
    <w:rsid w:val="001311DB"/>
    <w:rsid w:val="001315BE"/>
    <w:rsid w:val="0013222E"/>
    <w:rsid w:val="001328ED"/>
    <w:rsid w:val="00132C30"/>
    <w:rsid w:val="00132C6B"/>
    <w:rsid w:val="00132F9D"/>
    <w:rsid w:val="001332D2"/>
    <w:rsid w:val="001344B0"/>
    <w:rsid w:val="00134C2F"/>
    <w:rsid w:val="001358B0"/>
    <w:rsid w:val="00135AEB"/>
    <w:rsid w:val="00135FAB"/>
    <w:rsid w:val="00136081"/>
    <w:rsid w:val="00136518"/>
    <w:rsid w:val="00136FDE"/>
    <w:rsid w:val="001372C0"/>
    <w:rsid w:val="0013758D"/>
    <w:rsid w:val="00137A35"/>
    <w:rsid w:val="00137B46"/>
    <w:rsid w:val="00137B82"/>
    <w:rsid w:val="00137DCA"/>
    <w:rsid w:val="0014003E"/>
    <w:rsid w:val="00140332"/>
    <w:rsid w:val="00140EEA"/>
    <w:rsid w:val="00141192"/>
    <w:rsid w:val="0014129C"/>
    <w:rsid w:val="00142339"/>
    <w:rsid w:val="00142378"/>
    <w:rsid w:val="00142398"/>
    <w:rsid w:val="00142762"/>
    <w:rsid w:val="001432E1"/>
    <w:rsid w:val="00143606"/>
    <w:rsid w:val="00144989"/>
    <w:rsid w:val="001459B5"/>
    <w:rsid w:val="00146189"/>
    <w:rsid w:val="00146762"/>
    <w:rsid w:val="00146885"/>
    <w:rsid w:val="00146BF6"/>
    <w:rsid w:val="00146D95"/>
    <w:rsid w:val="001471C9"/>
    <w:rsid w:val="001505D6"/>
    <w:rsid w:val="00150FFD"/>
    <w:rsid w:val="00151238"/>
    <w:rsid w:val="001518C8"/>
    <w:rsid w:val="00151958"/>
    <w:rsid w:val="00152095"/>
    <w:rsid w:val="00152C3E"/>
    <w:rsid w:val="00152DB7"/>
    <w:rsid w:val="00153AB4"/>
    <w:rsid w:val="00153CA2"/>
    <w:rsid w:val="00153F0C"/>
    <w:rsid w:val="00154343"/>
    <w:rsid w:val="001549FD"/>
    <w:rsid w:val="00156BBF"/>
    <w:rsid w:val="0016066A"/>
    <w:rsid w:val="00160B9F"/>
    <w:rsid w:val="001615F7"/>
    <w:rsid w:val="00162A6C"/>
    <w:rsid w:val="00162D60"/>
    <w:rsid w:val="0016426B"/>
    <w:rsid w:val="001643AD"/>
    <w:rsid w:val="00164496"/>
    <w:rsid w:val="0016492C"/>
    <w:rsid w:val="00164A7A"/>
    <w:rsid w:val="00164ADC"/>
    <w:rsid w:val="00165D4B"/>
    <w:rsid w:val="00165E8A"/>
    <w:rsid w:val="00165EBB"/>
    <w:rsid w:val="0016619C"/>
    <w:rsid w:val="0016629A"/>
    <w:rsid w:val="0016775E"/>
    <w:rsid w:val="00167873"/>
    <w:rsid w:val="001679B4"/>
    <w:rsid w:val="00167B95"/>
    <w:rsid w:val="00167C8A"/>
    <w:rsid w:val="00170A37"/>
    <w:rsid w:val="0017133E"/>
    <w:rsid w:val="0017386D"/>
    <w:rsid w:val="00173B03"/>
    <w:rsid w:val="00174677"/>
    <w:rsid w:val="001748E7"/>
    <w:rsid w:val="00175B55"/>
    <w:rsid w:val="00175E9C"/>
    <w:rsid w:val="00175FF4"/>
    <w:rsid w:val="00177E05"/>
    <w:rsid w:val="00177FFB"/>
    <w:rsid w:val="001803F8"/>
    <w:rsid w:val="00180E31"/>
    <w:rsid w:val="00182221"/>
    <w:rsid w:val="0018232C"/>
    <w:rsid w:val="00182B19"/>
    <w:rsid w:val="00182B41"/>
    <w:rsid w:val="00182B8A"/>
    <w:rsid w:val="00182D11"/>
    <w:rsid w:val="00184030"/>
    <w:rsid w:val="001842BB"/>
    <w:rsid w:val="0018438F"/>
    <w:rsid w:val="001843BA"/>
    <w:rsid w:val="001843DF"/>
    <w:rsid w:val="001847D9"/>
    <w:rsid w:val="0018588C"/>
    <w:rsid w:val="00185A44"/>
    <w:rsid w:val="001862FE"/>
    <w:rsid w:val="00186B46"/>
    <w:rsid w:val="001871AA"/>
    <w:rsid w:val="00187E7B"/>
    <w:rsid w:val="0019023D"/>
    <w:rsid w:val="00190452"/>
    <w:rsid w:val="00190536"/>
    <w:rsid w:val="0019054C"/>
    <w:rsid w:val="001905CB"/>
    <w:rsid w:val="00191367"/>
    <w:rsid w:val="00191B14"/>
    <w:rsid w:val="00191DCD"/>
    <w:rsid w:val="00193FB2"/>
    <w:rsid w:val="00194287"/>
    <w:rsid w:val="001944B0"/>
    <w:rsid w:val="001945C4"/>
    <w:rsid w:val="00194964"/>
    <w:rsid w:val="00194D59"/>
    <w:rsid w:val="001951D7"/>
    <w:rsid w:val="001969E4"/>
    <w:rsid w:val="001971EC"/>
    <w:rsid w:val="001974E2"/>
    <w:rsid w:val="00197AB8"/>
    <w:rsid w:val="001A04A7"/>
    <w:rsid w:val="001A1443"/>
    <w:rsid w:val="001A21FA"/>
    <w:rsid w:val="001A2257"/>
    <w:rsid w:val="001A26EB"/>
    <w:rsid w:val="001A2D37"/>
    <w:rsid w:val="001A2E0B"/>
    <w:rsid w:val="001A2E17"/>
    <w:rsid w:val="001A3205"/>
    <w:rsid w:val="001A3C9E"/>
    <w:rsid w:val="001A3D36"/>
    <w:rsid w:val="001A4622"/>
    <w:rsid w:val="001A49A0"/>
    <w:rsid w:val="001A5304"/>
    <w:rsid w:val="001A61EC"/>
    <w:rsid w:val="001A625A"/>
    <w:rsid w:val="001A64A0"/>
    <w:rsid w:val="001A6699"/>
    <w:rsid w:val="001A6DAA"/>
    <w:rsid w:val="001B01DF"/>
    <w:rsid w:val="001B121B"/>
    <w:rsid w:val="001B1940"/>
    <w:rsid w:val="001B19BC"/>
    <w:rsid w:val="001B2702"/>
    <w:rsid w:val="001B2A39"/>
    <w:rsid w:val="001B38D6"/>
    <w:rsid w:val="001B4809"/>
    <w:rsid w:val="001B5714"/>
    <w:rsid w:val="001B5D84"/>
    <w:rsid w:val="001B68E7"/>
    <w:rsid w:val="001B719B"/>
    <w:rsid w:val="001B7982"/>
    <w:rsid w:val="001C03FA"/>
    <w:rsid w:val="001C08B3"/>
    <w:rsid w:val="001C08BB"/>
    <w:rsid w:val="001C093C"/>
    <w:rsid w:val="001C0B2A"/>
    <w:rsid w:val="001C1545"/>
    <w:rsid w:val="001C17E7"/>
    <w:rsid w:val="001C1B3A"/>
    <w:rsid w:val="001C2784"/>
    <w:rsid w:val="001C2876"/>
    <w:rsid w:val="001C289F"/>
    <w:rsid w:val="001C2A6C"/>
    <w:rsid w:val="001C2C85"/>
    <w:rsid w:val="001C2E93"/>
    <w:rsid w:val="001C2FBF"/>
    <w:rsid w:val="001C32D5"/>
    <w:rsid w:val="001C353E"/>
    <w:rsid w:val="001C4ECD"/>
    <w:rsid w:val="001C5483"/>
    <w:rsid w:val="001C6EE4"/>
    <w:rsid w:val="001D013E"/>
    <w:rsid w:val="001D03D0"/>
    <w:rsid w:val="001D0E50"/>
    <w:rsid w:val="001D24AA"/>
    <w:rsid w:val="001D2D6F"/>
    <w:rsid w:val="001D31CC"/>
    <w:rsid w:val="001D472F"/>
    <w:rsid w:val="001D4EA2"/>
    <w:rsid w:val="001D50EB"/>
    <w:rsid w:val="001D51E5"/>
    <w:rsid w:val="001D5516"/>
    <w:rsid w:val="001D5764"/>
    <w:rsid w:val="001D5C7D"/>
    <w:rsid w:val="001D6F89"/>
    <w:rsid w:val="001D72D1"/>
    <w:rsid w:val="001D747C"/>
    <w:rsid w:val="001D75DC"/>
    <w:rsid w:val="001D7FB4"/>
    <w:rsid w:val="001D7FC1"/>
    <w:rsid w:val="001E1403"/>
    <w:rsid w:val="001E14B0"/>
    <w:rsid w:val="001E18F5"/>
    <w:rsid w:val="001E1A42"/>
    <w:rsid w:val="001E2185"/>
    <w:rsid w:val="001E2300"/>
    <w:rsid w:val="001E25ED"/>
    <w:rsid w:val="001E2D0D"/>
    <w:rsid w:val="001E3683"/>
    <w:rsid w:val="001E3775"/>
    <w:rsid w:val="001E5F5D"/>
    <w:rsid w:val="001E64FA"/>
    <w:rsid w:val="001E6BF2"/>
    <w:rsid w:val="001E6F10"/>
    <w:rsid w:val="001E7DF8"/>
    <w:rsid w:val="001E7E1C"/>
    <w:rsid w:val="001F0567"/>
    <w:rsid w:val="001F0BDA"/>
    <w:rsid w:val="001F0DA1"/>
    <w:rsid w:val="001F11A5"/>
    <w:rsid w:val="001F1739"/>
    <w:rsid w:val="001F1A54"/>
    <w:rsid w:val="001F28C2"/>
    <w:rsid w:val="001F2909"/>
    <w:rsid w:val="001F29D0"/>
    <w:rsid w:val="001F2EBA"/>
    <w:rsid w:val="001F306E"/>
    <w:rsid w:val="001F30C2"/>
    <w:rsid w:val="001F3B3E"/>
    <w:rsid w:val="001F3BBB"/>
    <w:rsid w:val="001F3FD6"/>
    <w:rsid w:val="001F4196"/>
    <w:rsid w:val="001F44C3"/>
    <w:rsid w:val="001F4786"/>
    <w:rsid w:val="001F479E"/>
    <w:rsid w:val="001F481F"/>
    <w:rsid w:val="001F54FE"/>
    <w:rsid w:val="001F6DF1"/>
    <w:rsid w:val="001F7129"/>
    <w:rsid w:val="001F767D"/>
    <w:rsid w:val="001F7B77"/>
    <w:rsid w:val="001F7B93"/>
    <w:rsid w:val="001F7B99"/>
    <w:rsid w:val="001F7CEE"/>
    <w:rsid w:val="00200190"/>
    <w:rsid w:val="0020055D"/>
    <w:rsid w:val="002007E2"/>
    <w:rsid w:val="002014DD"/>
    <w:rsid w:val="00201D26"/>
    <w:rsid w:val="0020240A"/>
    <w:rsid w:val="00202440"/>
    <w:rsid w:val="002024B4"/>
    <w:rsid w:val="002026AE"/>
    <w:rsid w:val="002026C6"/>
    <w:rsid w:val="00202728"/>
    <w:rsid w:val="00202A2C"/>
    <w:rsid w:val="00202B94"/>
    <w:rsid w:val="002034F3"/>
    <w:rsid w:val="002042AF"/>
    <w:rsid w:val="00204852"/>
    <w:rsid w:val="00204F5C"/>
    <w:rsid w:val="002050C4"/>
    <w:rsid w:val="002058DB"/>
    <w:rsid w:val="00205DB6"/>
    <w:rsid w:val="002063E3"/>
    <w:rsid w:val="0020672E"/>
    <w:rsid w:val="00206A8B"/>
    <w:rsid w:val="00206D81"/>
    <w:rsid w:val="00206F50"/>
    <w:rsid w:val="002079DB"/>
    <w:rsid w:val="00210472"/>
    <w:rsid w:val="0021058A"/>
    <w:rsid w:val="002106DF"/>
    <w:rsid w:val="00210765"/>
    <w:rsid w:val="00210BDF"/>
    <w:rsid w:val="002110F6"/>
    <w:rsid w:val="002115F8"/>
    <w:rsid w:val="002117C7"/>
    <w:rsid w:val="00211967"/>
    <w:rsid w:val="00211F07"/>
    <w:rsid w:val="00212469"/>
    <w:rsid w:val="00212988"/>
    <w:rsid w:val="00212EA3"/>
    <w:rsid w:val="00213C23"/>
    <w:rsid w:val="00213E21"/>
    <w:rsid w:val="00214198"/>
    <w:rsid w:val="0021438E"/>
    <w:rsid w:val="002145CA"/>
    <w:rsid w:val="002154EA"/>
    <w:rsid w:val="002155E8"/>
    <w:rsid w:val="002157B4"/>
    <w:rsid w:val="00215942"/>
    <w:rsid w:val="00215F24"/>
    <w:rsid w:val="002162B1"/>
    <w:rsid w:val="0021759C"/>
    <w:rsid w:val="00217CC5"/>
    <w:rsid w:val="00217F8B"/>
    <w:rsid w:val="002200AA"/>
    <w:rsid w:val="00220C2C"/>
    <w:rsid w:val="00221463"/>
    <w:rsid w:val="0022196D"/>
    <w:rsid w:val="0022213E"/>
    <w:rsid w:val="002222D9"/>
    <w:rsid w:val="00222AAB"/>
    <w:rsid w:val="00223287"/>
    <w:rsid w:val="0022418B"/>
    <w:rsid w:val="00224773"/>
    <w:rsid w:val="00224794"/>
    <w:rsid w:val="00225C32"/>
    <w:rsid w:val="00225E3B"/>
    <w:rsid w:val="002261A9"/>
    <w:rsid w:val="0022661C"/>
    <w:rsid w:val="002269D8"/>
    <w:rsid w:val="00226F85"/>
    <w:rsid w:val="00227A25"/>
    <w:rsid w:val="00227D65"/>
    <w:rsid w:val="00230065"/>
    <w:rsid w:val="00230172"/>
    <w:rsid w:val="00230593"/>
    <w:rsid w:val="0023094F"/>
    <w:rsid w:val="0023204E"/>
    <w:rsid w:val="00232868"/>
    <w:rsid w:val="00232A4C"/>
    <w:rsid w:val="00232BDF"/>
    <w:rsid w:val="00232F47"/>
    <w:rsid w:val="002330FF"/>
    <w:rsid w:val="00234A32"/>
    <w:rsid w:val="00234D47"/>
    <w:rsid w:val="00234D91"/>
    <w:rsid w:val="002353FD"/>
    <w:rsid w:val="00235C36"/>
    <w:rsid w:val="00236327"/>
    <w:rsid w:val="00237147"/>
    <w:rsid w:val="00237477"/>
    <w:rsid w:val="002374A9"/>
    <w:rsid w:val="00237885"/>
    <w:rsid w:val="00237EAF"/>
    <w:rsid w:val="00240DE2"/>
    <w:rsid w:val="00241279"/>
    <w:rsid w:val="00241483"/>
    <w:rsid w:val="00241E65"/>
    <w:rsid w:val="002420B3"/>
    <w:rsid w:val="00242185"/>
    <w:rsid w:val="00242B31"/>
    <w:rsid w:val="00242B32"/>
    <w:rsid w:val="0024340B"/>
    <w:rsid w:val="00243BD6"/>
    <w:rsid w:val="002440C9"/>
    <w:rsid w:val="0024410E"/>
    <w:rsid w:val="002441BB"/>
    <w:rsid w:val="0024436D"/>
    <w:rsid w:val="00244403"/>
    <w:rsid w:val="0024453C"/>
    <w:rsid w:val="00244EDD"/>
    <w:rsid w:val="0024555E"/>
    <w:rsid w:val="00245780"/>
    <w:rsid w:val="00245EB1"/>
    <w:rsid w:val="00251104"/>
    <w:rsid w:val="00251808"/>
    <w:rsid w:val="00251C12"/>
    <w:rsid w:val="00251FCA"/>
    <w:rsid w:val="00253404"/>
    <w:rsid w:val="002534C2"/>
    <w:rsid w:val="0025386B"/>
    <w:rsid w:val="00253D6E"/>
    <w:rsid w:val="00253DB4"/>
    <w:rsid w:val="00254362"/>
    <w:rsid w:val="00254B58"/>
    <w:rsid w:val="00255567"/>
    <w:rsid w:val="00256124"/>
    <w:rsid w:val="002565B3"/>
    <w:rsid w:val="00256D20"/>
    <w:rsid w:val="0025715D"/>
    <w:rsid w:val="00257529"/>
    <w:rsid w:val="00257F71"/>
    <w:rsid w:val="00260764"/>
    <w:rsid w:val="00260784"/>
    <w:rsid w:val="0026137A"/>
    <w:rsid w:val="0026157F"/>
    <w:rsid w:val="002617AA"/>
    <w:rsid w:val="002625FF"/>
    <w:rsid w:val="0026282B"/>
    <w:rsid w:val="00263BC7"/>
    <w:rsid w:val="00263FA3"/>
    <w:rsid w:val="0026485B"/>
    <w:rsid w:val="00265737"/>
    <w:rsid w:val="00265770"/>
    <w:rsid w:val="002659F0"/>
    <w:rsid w:val="00265AE2"/>
    <w:rsid w:val="00265BA4"/>
    <w:rsid w:val="0026672A"/>
    <w:rsid w:val="002667EA"/>
    <w:rsid w:val="0026681E"/>
    <w:rsid w:val="00266840"/>
    <w:rsid w:val="00266A9A"/>
    <w:rsid w:val="00266ACE"/>
    <w:rsid w:val="002677D6"/>
    <w:rsid w:val="002679F2"/>
    <w:rsid w:val="00267CEA"/>
    <w:rsid w:val="00270031"/>
    <w:rsid w:val="002702F1"/>
    <w:rsid w:val="00270B00"/>
    <w:rsid w:val="00270FF4"/>
    <w:rsid w:val="002711F3"/>
    <w:rsid w:val="00271431"/>
    <w:rsid w:val="00271734"/>
    <w:rsid w:val="002717EB"/>
    <w:rsid w:val="00271B55"/>
    <w:rsid w:val="00271DAF"/>
    <w:rsid w:val="00272425"/>
    <w:rsid w:val="0027244C"/>
    <w:rsid w:val="0027252B"/>
    <w:rsid w:val="002739A0"/>
    <w:rsid w:val="0027444E"/>
    <w:rsid w:val="00274605"/>
    <w:rsid w:val="00274A7C"/>
    <w:rsid w:val="002750F2"/>
    <w:rsid w:val="00276233"/>
    <w:rsid w:val="0027627B"/>
    <w:rsid w:val="002767E8"/>
    <w:rsid w:val="00276F45"/>
    <w:rsid w:val="00280385"/>
    <w:rsid w:val="0028143A"/>
    <w:rsid w:val="002817B8"/>
    <w:rsid w:val="00281BC2"/>
    <w:rsid w:val="00281C99"/>
    <w:rsid w:val="00282056"/>
    <w:rsid w:val="00282368"/>
    <w:rsid w:val="00282490"/>
    <w:rsid w:val="00282C57"/>
    <w:rsid w:val="002831A1"/>
    <w:rsid w:val="00283407"/>
    <w:rsid w:val="002834F8"/>
    <w:rsid w:val="002835DC"/>
    <w:rsid w:val="0028392E"/>
    <w:rsid w:val="00283C55"/>
    <w:rsid w:val="00284BEE"/>
    <w:rsid w:val="00284C4D"/>
    <w:rsid w:val="00285357"/>
    <w:rsid w:val="0028565C"/>
    <w:rsid w:val="00285847"/>
    <w:rsid w:val="002862BC"/>
    <w:rsid w:val="0028633C"/>
    <w:rsid w:val="00286E66"/>
    <w:rsid w:val="00287095"/>
    <w:rsid w:val="002877B7"/>
    <w:rsid w:val="002877C9"/>
    <w:rsid w:val="0029090A"/>
    <w:rsid w:val="00290CC1"/>
    <w:rsid w:val="00290DEE"/>
    <w:rsid w:val="00290F12"/>
    <w:rsid w:val="0029194E"/>
    <w:rsid w:val="00291EFE"/>
    <w:rsid w:val="0029234B"/>
    <w:rsid w:val="002925B1"/>
    <w:rsid w:val="002925C3"/>
    <w:rsid w:val="002926BD"/>
    <w:rsid w:val="00292E1E"/>
    <w:rsid w:val="002930B8"/>
    <w:rsid w:val="002933AC"/>
    <w:rsid w:val="00294780"/>
    <w:rsid w:val="00294A04"/>
    <w:rsid w:val="00294D01"/>
    <w:rsid w:val="00294E6D"/>
    <w:rsid w:val="00295360"/>
    <w:rsid w:val="00295BF7"/>
    <w:rsid w:val="0029633B"/>
    <w:rsid w:val="00296541"/>
    <w:rsid w:val="00296CC4"/>
    <w:rsid w:val="00297234"/>
    <w:rsid w:val="00297890"/>
    <w:rsid w:val="002A0346"/>
    <w:rsid w:val="002A1779"/>
    <w:rsid w:val="002A297E"/>
    <w:rsid w:val="002A2B4B"/>
    <w:rsid w:val="002A2E80"/>
    <w:rsid w:val="002A34EE"/>
    <w:rsid w:val="002A3658"/>
    <w:rsid w:val="002A41D5"/>
    <w:rsid w:val="002A4257"/>
    <w:rsid w:val="002A428E"/>
    <w:rsid w:val="002A4486"/>
    <w:rsid w:val="002A44B9"/>
    <w:rsid w:val="002A4554"/>
    <w:rsid w:val="002A4ADD"/>
    <w:rsid w:val="002A52E8"/>
    <w:rsid w:val="002A59CF"/>
    <w:rsid w:val="002A68DA"/>
    <w:rsid w:val="002A6B9B"/>
    <w:rsid w:val="002A7503"/>
    <w:rsid w:val="002A7C40"/>
    <w:rsid w:val="002B0EB9"/>
    <w:rsid w:val="002B23FC"/>
    <w:rsid w:val="002B2720"/>
    <w:rsid w:val="002B39A1"/>
    <w:rsid w:val="002B3BE3"/>
    <w:rsid w:val="002B3CA2"/>
    <w:rsid w:val="002B48BD"/>
    <w:rsid w:val="002B4CBA"/>
    <w:rsid w:val="002B5348"/>
    <w:rsid w:val="002B573B"/>
    <w:rsid w:val="002B608E"/>
    <w:rsid w:val="002B6167"/>
    <w:rsid w:val="002B660E"/>
    <w:rsid w:val="002B709C"/>
    <w:rsid w:val="002C1A1F"/>
    <w:rsid w:val="002C1C96"/>
    <w:rsid w:val="002C2341"/>
    <w:rsid w:val="002C256A"/>
    <w:rsid w:val="002C29DE"/>
    <w:rsid w:val="002C41AA"/>
    <w:rsid w:val="002C50E4"/>
    <w:rsid w:val="002C5306"/>
    <w:rsid w:val="002C56F8"/>
    <w:rsid w:val="002C57AE"/>
    <w:rsid w:val="002C5B0C"/>
    <w:rsid w:val="002C656C"/>
    <w:rsid w:val="002C6CCC"/>
    <w:rsid w:val="002C725B"/>
    <w:rsid w:val="002C7504"/>
    <w:rsid w:val="002C78CC"/>
    <w:rsid w:val="002C7B42"/>
    <w:rsid w:val="002C7C72"/>
    <w:rsid w:val="002D0263"/>
    <w:rsid w:val="002D0563"/>
    <w:rsid w:val="002D0F4E"/>
    <w:rsid w:val="002D16E1"/>
    <w:rsid w:val="002D1BEE"/>
    <w:rsid w:val="002D21B7"/>
    <w:rsid w:val="002D2681"/>
    <w:rsid w:val="002D2724"/>
    <w:rsid w:val="002D27CA"/>
    <w:rsid w:val="002D2B5F"/>
    <w:rsid w:val="002D2D57"/>
    <w:rsid w:val="002D3020"/>
    <w:rsid w:val="002D311F"/>
    <w:rsid w:val="002D3153"/>
    <w:rsid w:val="002D3274"/>
    <w:rsid w:val="002D3742"/>
    <w:rsid w:val="002D3806"/>
    <w:rsid w:val="002D3978"/>
    <w:rsid w:val="002D4517"/>
    <w:rsid w:val="002D4630"/>
    <w:rsid w:val="002D4A0F"/>
    <w:rsid w:val="002D4FCD"/>
    <w:rsid w:val="002D5308"/>
    <w:rsid w:val="002D619E"/>
    <w:rsid w:val="002D64B1"/>
    <w:rsid w:val="002D663E"/>
    <w:rsid w:val="002D6DFC"/>
    <w:rsid w:val="002D7211"/>
    <w:rsid w:val="002D731F"/>
    <w:rsid w:val="002D7BA7"/>
    <w:rsid w:val="002E054D"/>
    <w:rsid w:val="002E0626"/>
    <w:rsid w:val="002E0EEE"/>
    <w:rsid w:val="002E10FD"/>
    <w:rsid w:val="002E11B8"/>
    <w:rsid w:val="002E1666"/>
    <w:rsid w:val="002E1969"/>
    <w:rsid w:val="002E1A62"/>
    <w:rsid w:val="002E2E8F"/>
    <w:rsid w:val="002E3012"/>
    <w:rsid w:val="002E36C7"/>
    <w:rsid w:val="002E4595"/>
    <w:rsid w:val="002E5276"/>
    <w:rsid w:val="002E58CA"/>
    <w:rsid w:val="002E5BE0"/>
    <w:rsid w:val="002E5EAC"/>
    <w:rsid w:val="002E65D7"/>
    <w:rsid w:val="002E6891"/>
    <w:rsid w:val="002E6D9D"/>
    <w:rsid w:val="002E6DAE"/>
    <w:rsid w:val="002E7C67"/>
    <w:rsid w:val="002E7E82"/>
    <w:rsid w:val="002F0A4F"/>
    <w:rsid w:val="002F0DDB"/>
    <w:rsid w:val="002F0F2D"/>
    <w:rsid w:val="002F19E4"/>
    <w:rsid w:val="002F1B1F"/>
    <w:rsid w:val="002F210D"/>
    <w:rsid w:val="002F28F1"/>
    <w:rsid w:val="002F2D7C"/>
    <w:rsid w:val="002F2F7E"/>
    <w:rsid w:val="002F39CB"/>
    <w:rsid w:val="002F4674"/>
    <w:rsid w:val="002F4D14"/>
    <w:rsid w:val="002F4E1C"/>
    <w:rsid w:val="002F508A"/>
    <w:rsid w:val="002F56D9"/>
    <w:rsid w:val="002F57AD"/>
    <w:rsid w:val="002F611C"/>
    <w:rsid w:val="002F6AA8"/>
    <w:rsid w:val="002F6D81"/>
    <w:rsid w:val="002F6F73"/>
    <w:rsid w:val="002F7001"/>
    <w:rsid w:val="002F7CC4"/>
    <w:rsid w:val="00300811"/>
    <w:rsid w:val="00300875"/>
    <w:rsid w:val="003011AF"/>
    <w:rsid w:val="003011E7"/>
    <w:rsid w:val="003017BD"/>
    <w:rsid w:val="00301BF3"/>
    <w:rsid w:val="00301C30"/>
    <w:rsid w:val="00301E9C"/>
    <w:rsid w:val="00301F6B"/>
    <w:rsid w:val="0030297C"/>
    <w:rsid w:val="0030365F"/>
    <w:rsid w:val="00303696"/>
    <w:rsid w:val="00303974"/>
    <w:rsid w:val="00303DC8"/>
    <w:rsid w:val="00303F05"/>
    <w:rsid w:val="00303FF2"/>
    <w:rsid w:val="0030404C"/>
    <w:rsid w:val="003048A8"/>
    <w:rsid w:val="00304A1A"/>
    <w:rsid w:val="00304FFF"/>
    <w:rsid w:val="00305012"/>
    <w:rsid w:val="00305710"/>
    <w:rsid w:val="00305D92"/>
    <w:rsid w:val="00306236"/>
    <w:rsid w:val="003069C3"/>
    <w:rsid w:val="00306B43"/>
    <w:rsid w:val="00306F69"/>
    <w:rsid w:val="00307B1D"/>
    <w:rsid w:val="00310968"/>
    <w:rsid w:val="00310973"/>
    <w:rsid w:val="00310C00"/>
    <w:rsid w:val="00310DE7"/>
    <w:rsid w:val="0031210C"/>
    <w:rsid w:val="00312685"/>
    <w:rsid w:val="00312F62"/>
    <w:rsid w:val="00313A0A"/>
    <w:rsid w:val="00315505"/>
    <w:rsid w:val="003159BE"/>
    <w:rsid w:val="00315C7A"/>
    <w:rsid w:val="003162B2"/>
    <w:rsid w:val="00316930"/>
    <w:rsid w:val="00316C3B"/>
    <w:rsid w:val="0031768E"/>
    <w:rsid w:val="00320434"/>
    <w:rsid w:val="003208BC"/>
    <w:rsid w:val="00320EC4"/>
    <w:rsid w:val="00321FF7"/>
    <w:rsid w:val="0032235C"/>
    <w:rsid w:val="00322C5D"/>
    <w:rsid w:val="00323879"/>
    <w:rsid w:val="00323A3B"/>
    <w:rsid w:val="00323D2A"/>
    <w:rsid w:val="003244D6"/>
    <w:rsid w:val="003245A6"/>
    <w:rsid w:val="00324996"/>
    <w:rsid w:val="00324BB0"/>
    <w:rsid w:val="00324EED"/>
    <w:rsid w:val="0032548D"/>
    <w:rsid w:val="00325829"/>
    <w:rsid w:val="00326C52"/>
    <w:rsid w:val="00326FDA"/>
    <w:rsid w:val="003275FE"/>
    <w:rsid w:val="00327A30"/>
    <w:rsid w:val="00330D49"/>
    <w:rsid w:val="00331403"/>
    <w:rsid w:val="00331910"/>
    <w:rsid w:val="00331DAD"/>
    <w:rsid w:val="0033229F"/>
    <w:rsid w:val="0033285E"/>
    <w:rsid w:val="00332E39"/>
    <w:rsid w:val="00333003"/>
    <w:rsid w:val="00333677"/>
    <w:rsid w:val="0033400D"/>
    <w:rsid w:val="00335469"/>
    <w:rsid w:val="003354B6"/>
    <w:rsid w:val="00336044"/>
    <w:rsid w:val="00336173"/>
    <w:rsid w:val="0033744F"/>
    <w:rsid w:val="003379C3"/>
    <w:rsid w:val="00337F80"/>
    <w:rsid w:val="0034000C"/>
    <w:rsid w:val="00340186"/>
    <w:rsid w:val="00340294"/>
    <w:rsid w:val="003408C9"/>
    <w:rsid w:val="00340ABE"/>
    <w:rsid w:val="00341728"/>
    <w:rsid w:val="00341F73"/>
    <w:rsid w:val="0034202C"/>
    <w:rsid w:val="003426BD"/>
    <w:rsid w:val="00342D4E"/>
    <w:rsid w:val="0034460C"/>
    <w:rsid w:val="00344A9B"/>
    <w:rsid w:val="00345408"/>
    <w:rsid w:val="003455CE"/>
    <w:rsid w:val="00345761"/>
    <w:rsid w:val="00345EA9"/>
    <w:rsid w:val="00345F23"/>
    <w:rsid w:val="003468BD"/>
    <w:rsid w:val="00350129"/>
    <w:rsid w:val="0035061A"/>
    <w:rsid w:val="00350B1A"/>
    <w:rsid w:val="00351609"/>
    <w:rsid w:val="00351700"/>
    <w:rsid w:val="0035182B"/>
    <w:rsid w:val="003519BB"/>
    <w:rsid w:val="003520AB"/>
    <w:rsid w:val="00352910"/>
    <w:rsid w:val="00352B6A"/>
    <w:rsid w:val="00353255"/>
    <w:rsid w:val="003535EC"/>
    <w:rsid w:val="0035392B"/>
    <w:rsid w:val="00353976"/>
    <w:rsid w:val="00353ACF"/>
    <w:rsid w:val="00353ADD"/>
    <w:rsid w:val="00353EB9"/>
    <w:rsid w:val="00353FD5"/>
    <w:rsid w:val="00353FE1"/>
    <w:rsid w:val="003540BD"/>
    <w:rsid w:val="00355C74"/>
    <w:rsid w:val="0035603C"/>
    <w:rsid w:val="003568DE"/>
    <w:rsid w:val="00356A46"/>
    <w:rsid w:val="0035708E"/>
    <w:rsid w:val="0035717A"/>
    <w:rsid w:val="003577B9"/>
    <w:rsid w:val="0036071A"/>
    <w:rsid w:val="00360746"/>
    <w:rsid w:val="003611F2"/>
    <w:rsid w:val="00361823"/>
    <w:rsid w:val="003620A3"/>
    <w:rsid w:val="00362154"/>
    <w:rsid w:val="003626CA"/>
    <w:rsid w:val="00362D3D"/>
    <w:rsid w:val="0036326E"/>
    <w:rsid w:val="003635FA"/>
    <w:rsid w:val="00363723"/>
    <w:rsid w:val="003639A7"/>
    <w:rsid w:val="00364346"/>
    <w:rsid w:val="003647FB"/>
    <w:rsid w:val="00364928"/>
    <w:rsid w:val="00364A29"/>
    <w:rsid w:val="00365025"/>
    <w:rsid w:val="00365600"/>
    <w:rsid w:val="00365A04"/>
    <w:rsid w:val="00365A30"/>
    <w:rsid w:val="00365EDB"/>
    <w:rsid w:val="00367188"/>
    <w:rsid w:val="00367592"/>
    <w:rsid w:val="00367854"/>
    <w:rsid w:val="0036799D"/>
    <w:rsid w:val="0037042B"/>
    <w:rsid w:val="003707B7"/>
    <w:rsid w:val="00370E5C"/>
    <w:rsid w:val="00371B82"/>
    <w:rsid w:val="003722FB"/>
    <w:rsid w:val="003725A0"/>
    <w:rsid w:val="0037290E"/>
    <w:rsid w:val="003746A7"/>
    <w:rsid w:val="003747B1"/>
    <w:rsid w:val="00374F49"/>
    <w:rsid w:val="00375361"/>
    <w:rsid w:val="00375F3C"/>
    <w:rsid w:val="00376BC7"/>
    <w:rsid w:val="00376F6B"/>
    <w:rsid w:val="0037723D"/>
    <w:rsid w:val="003772C7"/>
    <w:rsid w:val="003775B4"/>
    <w:rsid w:val="003803E3"/>
    <w:rsid w:val="00380EDE"/>
    <w:rsid w:val="003811FD"/>
    <w:rsid w:val="003815A3"/>
    <w:rsid w:val="0038221C"/>
    <w:rsid w:val="0038241D"/>
    <w:rsid w:val="0038299D"/>
    <w:rsid w:val="00382BAB"/>
    <w:rsid w:val="00382DC4"/>
    <w:rsid w:val="003832F2"/>
    <w:rsid w:val="00384394"/>
    <w:rsid w:val="00384428"/>
    <w:rsid w:val="00384AA2"/>
    <w:rsid w:val="003851C7"/>
    <w:rsid w:val="003853BC"/>
    <w:rsid w:val="00386A55"/>
    <w:rsid w:val="003871D3"/>
    <w:rsid w:val="00387B62"/>
    <w:rsid w:val="0039010A"/>
    <w:rsid w:val="0039090C"/>
    <w:rsid w:val="00391B75"/>
    <w:rsid w:val="00393DB5"/>
    <w:rsid w:val="0039407D"/>
    <w:rsid w:val="00394132"/>
    <w:rsid w:val="003941F5"/>
    <w:rsid w:val="00394A68"/>
    <w:rsid w:val="0039504E"/>
    <w:rsid w:val="003953A4"/>
    <w:rsid w:val="0039568F"/>
    <w:rsid w:val="00395C10"/>
    <w:rsid w:val="00395D1F"/>
    <w:rsid w:val="00395E1D"/>
    <w:rsid w:val="003961DD"/>
    <w:rsid w:val="00396691"/>
    <w:rsid w:val="00396B1A"/>
    <w:rsid w:val="00396B57"/>
    <w:rsid w:val="003975DD"/>
    <w:rsid w:val="00397715"/>
    <w:rsid w:val="003A03DD"/>
    <w:rsid w:val="003A0E02"/>
    <w:rsid w:val="003A0F74"/>
    <w:rsid w:val="003A1EBB"/>
    <w:rsid w:val="003A2A29"/>
    <w:rsid w:val="003A2ED3"/>
    <w:rsid w:val="003A3BAD"/>
    <w:rsid w:val="003A3FC3"/>
    <w:rsid w:val="003A4E7A"/>
    <w:rsid w:val="003A54C5"/>
    <w:rsid w:val="003A5716"/>
    <w:rsid w:val="003A5906"/>
    <w:rsid w:val="003A5C48"/>
    <w:rsid w:val="003A64B9"/>
    <w:rsid w:val="003A79C0"/>
    <w:rsid w:val="003A79D1"/>
    <w:rsid w:val="003B0192"/>
    <w:rsid w:val="003B077B"/>
    <w:rsid w:val="003B0AB8"/>
    <w:rsid w:val="003B11E5"/>
    <w:rsid w:val="003B259F"/>
    <w:rsid w:val="003B262F"/>
    <w:rsid w:val="003B2714"/>
    <w:rsid w:val="003B2ED7"/>
    <w:rsid w:val="003B3820"/>
    <w:rsid w:val="003B38F9"/>
    <w:rsid w:val="003B414D"/>
    <w:rsid w:val="003B5545"/>
    <w:rsid w:val="003B5828"/>
    <w:rsid w:val="003B6419"/>
    <w:rsid w:val="003B6E47"/>
    <w:rsid w:val="003B75F8"/>
    <w:rsid w:val="003C057F"/>
    <w:rsid w:val="003C0BEE"/>
    <w:rsid w:val="003C1410"/>
    <w:rsid w:val="003C146D"/>
    <w:rsid w:val="003C1E3E"/>
    <w:rsid w:val="003C2B04"/>
    <w:rsid w:val="003C2B60"/>
    <w:rsid w:val="003C36E8"/>
    <w:rsid w:val="003C3F0F"/>
    <w:rsid w:val="003C4622"/>
    <w:rsid w:val="003C477F"/>
    <w:rsid w:val="003C4982"/>
    <w:rsid w:val="003C5467"/>
    <w:rsid w:val="003C65B9"/>
    <w:rsid w:val="003C6855"/>
    <w:rsid w:val="003C6954"/>
    <w:rsid w:val="003C69C4"/>
    <w:rsid w:val="003D052B"/>
    <w:rsid w:val="003D06E1"/>
    <w:rsid w:val="003D2002"/>
    <w:rsid w:val="003D239F"/>
    <w:rsid w:val="003D240F"/>
    <w:rsid w:val="003D2417"/>
    <w:rsid w:val="003D284E"/>
    <w:rsid w:val="003D2ABA"/>
    <w:rsid w:val="003D337E"/>
    <w:rsid w:val="003D3DE5"/>
    <w:rsid w:val="003D4048"/>
    <w:rsid w:val="003D4050"/>
    <w:rsid w:val="003D407A"/>
    <w:rsid w:val="003D4B59"/>
    <w:rsid w:val="003D4C3D"/>
    <w:rsid w:val="003D53A0"/>
    <w:rsid w:val="003D5588"/>
    <w:rsid w:val="003D6046"/>
    <w:rsid w:val="003D66B5"/>
    <w:rsid w:val="003D67AB"/>
    <w:rsid w:val="003D6A0B"/>
    <w:rsid w:val="003D750A"/>
    <w:rsid w:val="003D7AEF"/>
    <w:rsid w:val="003D7BAE"/>
    <w:rsid w:val="003D7C33"/>
    <w:rsid w:val="003E0DD9"/>
    <w:rsid w:val="003E10CA"/>
    <w:rsid w:val="003E1C73"/>
    <w:rsid w:val="003E1F41"/>
    <w:rsid w:val="003E2368"/>
    <w:rsid w:val="003E3560"/>
    <w:rsid w:val="003E3689"/>
    <w:rsid w:val="003E436E"/>
    <w:rsid w:val="003E43B4"/>
    <w:rsid w:val="003E4B70"/>
    <w:rsid w:val="003E57B6"/>
    <w:rsid w:val="003E58E6"/>
    <w:rsid w:val="003E5FF2"/>
    <w:rsid w:val="003E68CE"/>
    <w:rsid w:val="003E6CA8"/>
    <w:rsid w:val="003E70D5"/>
    <w:rsid w:val="003E7294"/>
    <w:rsid w:val="003E7B44"/>
    <w:rsid w:val="003E7B4D"/>
    <w:rsid w:val="003F0344"/>
    <w:rsid w:val="003F0345"/>
    <w:rsid w:val="003F09EC"/>
    <w:rsid w:val="003F0A30"/>
    <w:rsid w:val="003F0E03"/>
    <w:rsid w:val="003F0E88"/>
    <w:rsid w:val="003F1A63"/>
    <w:rsid w:val="003F1D49"/>
    <w:rsid w:val="003F1DA3"/>
    <w:rsid w:val="003F288C"/>
    <w:rsid w:val="003F33F7"/>
    <w:rsid w:val="003F3795"/>
    <w:rsid w:val="003F37A5"/>
    <w:rsid w:val="003F38D3"/>
    <w:rsid w:val="003F4A8B"/>
    <w:rsid w:val="003F4D07"/>
    <w:rsid w:val="003F4E14"/>
    <w:rsid w:val="003F5244"/>
    <w:rsid w:val="003F5CAB"/>
    <w:rsid w:val="003F5D8B"/>
    <w:rsid w:val="003F5F8F"/>
    <w:rsid w:val="003F631D"/>
    <w:rsid w:val="003F6B02"/>
    <w:rsid w:val="003F78F7"/>
    <w:rsid w:val="003F7A1E"/>
    <w:rsid w:val="004000EE"/>
    <w:rsid w:val="004001C0"/>
    <w:rsid w:val="004004E3"/>
    <w:rsid w:val="00400D83"/>
    <w:rsid w:val="00400F04"/>
    <w:rsid w:val="00401178"/>
    <w:rsid w:val="0040171A"/>
    <w:rsid w:val="00402506"/>
    <w:rsid w:val="004026DD"/>
    <w:rsid w:val="00402914"/>
    <w:rsid w:val="0040295A"/>
    <w:rsid w:val="00402A8D"/>
    <w:rsid w:val="00402AF3"/>
    <w:rsid w:val="00402D9B"/>
    <w:rsid w:val="00403EA7"/>
    <w:rsid w:val="0040545F"/>
    <w:rsid w:val="004057C9"/>
    <w:rsid w:val="004059D1"/>
    <w:rsid w:val="00405B55"/>
    <w:rsid w:val="0040623A"/>
    <w:rsid w:val="00406ECC"/>
    <w:rsid w:val="00407B49"/>
    <w:rsid w:val="00407EEF"/>
    <w:rsid w:val="00407F60"/>
    <w:rsid w:val="004100D3"/>
    <w:rsid w:val="00410547"/>
    <w:rsid w:val="00411360"/>
    <w:rsid w:val="004114E1"/>
    <w:rsid w:val="00411E41"/>
    <w:rsid w:val="00412061"/>
    <w:rsid w:val="00413253"/>
    <w:rsid w:val="00413977"/>
    <w:rsid w:val="0041425D"/>
    <w:rsid w:val="00414FCB"/>
    <w:rsid w:val="00415548"/>
    <w:rsid w:val="00416110"/>
    <w:rsid w:val="0041622C"/>
    <w:rsid w:val="004169C9"/>
    <w:rsid w:val="00416C80"/>
    <w:rsid w:val="00417A76"/>
    <w:rsid w:val="00417DB4"/>
    <w:rsid w:val="004204E7"/>
    <w:rsid w:val="004214A8"/>
    <w:rsid w:val="0042182B"/>
    <w:rsid w:val="004223C8"/>
    <w:rsid w:val="004226AD"/>
    <w:rsid w:val="00422AEF"/>
    <w:rsid w:val="00422CE9"/>
    <w:rsid w:val="00422D43"/>
    <w:rsid w:val="0042317D"/>
    <w:rsid w:val="0042375B"/>
    <w:rsid w:val="004237EC"/>
    <w:rsid w:val="0042464B"/>
    <w:rsid w:val="004247E5"/>
    <w:rsid w:val="004253B6"/>
    <w:rsid w:val="00425D57"/>
    <w:rsid w:val="00426456"/>
    <w:rsid w:val="00426C31"/>
    <w:rsid w:val="00426CDB"/>
    <w:rsid w:val="00426D9C"/>
    <w:rsid w:val="00427160"/>
    <w:rsid w:val="00427A89"/>
    <w:rsid w:val="00427CD4"/>
    <w:rsid w:val="0043067E"/>
    <w:rsid w:val="00430ACF"/>
    <w:rsid w:val="00430BA2"/>
    <w:rsid w:val="00430DCD"/>
    <w:rsid w:val="00430F07"/>
    <w:rsid w:val="00431374"/>
    <w:rsid w:val="004316F9"/>
    <w:rsid w:val="00431DA9"/>
    <w:rsid w:val="00432A46"/>
    <w:rsid w:val="00432ECB"/>
    <w:rsid w:val="00434032"/>
    <w:rsid w:val="004341AE"/>
    <w:rsid w:val="004355D2"/>
    <w:rsid w:val="004357B9"/>
    <w:rsid w:val="00435AE7"/>
    <w:rsid w:val="00435CDE"/>
    <w:rsid w:val="00436B8A"/>
    <w:rsid w:val="00436FCA"/>
    <w:rsid w:val="00437124"/>
    <w:rsid w:val="00440382"/>
    <w:rsid w:val="00441538"/>
    <w:rsid w:val="004416FA"/>
    <w:rsid w:val="00441BB5"/>
    <w:rsid w:val="00441D72"/>
    <w:rsid w:val="00442C7C"/>
    <w:rsid w:val="004430B4"/>
    <w:rsid w:val="00443112"/>
    <w:rsid w:val="004434D6"/>
    <w:rsid w:val="0044460F"/>
    <w:rsid w:val="00444F97"/>
    <w:rsid w:val="00446A3A"/>
    <w:rsid w:val="00446C62"/>
    <w:rsid w:val="00446D1D"/>
    <w:rsid w:val="0044795A"/>
    <w:rsid w:val="004501BB"/>
    <w:rsid w:val="004509E4"/>
    <w:rsid w:val="0045131F"/>
    <w:rsid w:val="004513BF"/>
    <w:rsid w:val="00452805"/>
    <w:rsid w:val="004528E6"/>
    <w:rsid w:val="00453087"/>
    <w:rsid w:val="00453B6F"/>
    <w:rsid w:val="00453FE3"/>
    <w:rsid w:val="00455AC1"/>
    <w:rsid w:val="0045626D"/>
    <w:rsid w:val="00456C7A"/>
    <w:rsid w:val="0045716E"/>
    <w:rsid w:val="00457A87"/>
    <w:rsid w:val="00457B48"/>
    <w:rsid w:val="00460140"/>
    <w:rsid w:val="00460D51"/>
    <w:rsid w:val="0046169E"/>
    <w:rsid w:val="00461BD3"/>
    <w:rsid w:val="00461BDC"/>
    <w:rsid w:val="00461EC3"/>
    <w:rsid w:val="004623FE"/>
    <w:rsid w:val="00462EB5"/>
    <w:rsid w:val="00463132"/>
    <w:rsid w:val="004631B2"/>
    <w:rsid w:val="00463229"/>
    <w:rsid w:val="004633E2"/>
    <w:rsid w:val="00463B81"/>
    <w:rsid w:val="00464299"/>
    <w:rsid w:val="0046487E"/>
    <w:rsid w:val="0046518F"/>
    <w:rsid w:val="00465F3D"/>
    <w:rsid w:val="004664B2"/>
    <w:rsid w:val="00466B4B"/>
    <w:rsid w:val="00466BF8"/>
    <w:rsid w:val="00467474"/>
    <w:rsid w:val="004675D7"/>
    <w:rsid w:val="00467A91"/>
    <w:rsid w:val="00467AF0"/>
    <w:rsid w:val="004709B4"/>
    <w:rsid w:val="00471D09"/>
    <w:rsid w:val="0047279A"/>
    <w:rsid w:val="00472C9F"/>
    <w:rsid w:val="00472FB4"/>
    <w:rsid w:val="00473344"/>
    <w:rsid w:val="00473472"/>
    <w:rsid w:val="0047476B"/>
    <w:rsid w:val="004752F8"/>
    <w:rsid w:val="00475698"/>
    <w:rsid w:val="00475B9D"/>
    <w:rsid w:val="00476043"/>
    <w:rsid w:val="0047631C"/>
    <w:rsid w:val="004766FA"/>
    <w:rsid w:val="0047684D"/>
    <w:rsid w:val="00476AE6"/>
    <w:rsid w:val="0047707D"/>
    <w:rsid w:val="00477F99"/>
    <w:rsid w:val="004801F8"/>
    <w:rsid w:val="00480439"/>
    <w:rsid w:val="004807A4"/>
    <w:rsid w:val="00480F4A"/>
    <w:rsid w:val="00481687"/>
    <w:rsid w:val="00481B58"/>
    <w:rsid w:val="004824C8"/>
    <w:rsid w:val="0048276A"/>
    <w:rsid w:val="00482A14"/>
    <w:rsid w:val="00482D4F"/>
    <w:rsid w:val="00482F02"/>
    <w:rsid w:val="0048343C"/>
    <w:rsid w:val="00483B7B"/>
    <w:rsid w:val="00483D44"/>
    <w:rsid w:val="00484B65"/>
    <w:rsid w:val="00485260"/>
    <w:rsid w:val="0048563A"/>
    <w:rsid w:val="0048567B"/>
    <w:rsid w:val="00485C71"/>
    <w:rsid w:val="0048627F"/>
    <w:rsid w:val="00486810"/>
    <w:rsid w:val="00486D2E"/>
    <w:rsid w:val="00487488"/>
    <w:rsid w:val="00487823"/>
    <w:rsid w:val="00487A7B"/>
    <w:rsid w:val="00490793"/>
    <w:rsid w:val="00490C15"/>
    <w:rsid w:val="00490D0D"/>
    <w:rsid w:val="004922D0"/>
    <w:rsid w:val="00492420"/>
    <w:rsid w:val="00492483"/>
    <w:rsid w:val="00492B5C"/>
    <w:rsid w:val="004939C2"/>
    <w:rsid w:val="00493A69"/>
    <w:rsid w:val="0049440D"/>
    <w:rsid w:val="00494B20"/>
    <w:rsid w:val="00494F4F"/>
    <w:rsid w:val="00495719"/>
    <w:rsid w:val="0049603E"/>
    <w:rsid w:val="00496755"/>
    <w:rsid w:val="004968D8"/>
    <w:rsid w:val="00496F00"/>
    <w:rsid w:val="00497114"/>
    <w:rsid w:val="00497388"/>
    <w:rsid w:val="00497697"/>
    <w:rsid w:val="00497A8C"/>
    <w:rsid w:val="004A0CE1"/>
    <w:rsid w:val="004A0E64"/>
    <w:rsid w:val="004A111E"/>
    <w:rsid w:val="004A1BD9"/>
    <w:rsid w:val="004A34E1"/>
    <w:rsid w:val="004A35F1"/>
    <w:rsid w:val="004A423F"/>
    <w:rsid w:val="004A4AC0"/>
    <w:rsid w:val="004A5E11"/>
    <w:rsid w:val="004A72A0"/>
    <w:rsid w:val="004A748C"/>
    <w:rsid w:val="004A79C2"/>
    <w:rsid w:val="004B0313"/>
    <w:rsid w:val="004B12E5"/>
    <w:rsid w:val="004B19C0"/>
    <w:rsid w:val="004B1F9B"/>
    <w:rsid w:val="004B21EA"/>
    <w:rsid w:val="004B23FD"/>
    <w:rsid w:val="004B28EB"/>
    <w:rsid w:val="004B2911"/>
    <w:rsid w:val="004B2CD3"/>
    <w:rsid w:val="004B44A2"/>
    <w:rsid w:val="004B46A9"/>
    <w:rsid w:val="004B4718"/>
    <w:rsid w:val="004B4BF2"/>
    <w:rsid w:val="004B526A"/>
    <w:rsid w:val="004B632B"/>
    <w:rsid w:val="004B6E20"/>
    <w:rsid w:val="004B705E"/>
    <w:rsid w:val="004B72CF"/>
    <w:rsid w:val="004B79EC"/>
    <w:rsid w:val="004C0192"/>
    <w:rsid w:val="004C048C"/>
    <w:rsid w:val="004C09E0"/>
    <w:rsid w:val="004C0ED7"/>
    <w:rsid w:val="004C0F2C"/>
    <w:rsid w:val="004C1033"/>
    <w:rsid w:val="004C125E"/>
    <w:rsid w:val="004C1539"/>
    <w:rsid w:val="004C2028"/>
    <w:rsid w:val="004C255A"/>
    <w:rsid w:val="004C2716"/>
    <w:rsid w:val="004C293D"/>
    <w:rsid w:val="004C2A06"/>
    <w:rsid w:val="004C2E21"/>
    <w:rsid w:val="004C2F1A"/>
    <w:rsid w:val="004C2F91"/>
    <w:rsid w:val="004C30FD"/>
    <w:rsid w:val="004C3747"/>
    <w:rsid w:val="004C46B0"/>
    <w:rsid w:val="004C4AD1"/>
    <w:rsid w:val="004C4DF0"/>
    <w:rsid w:val="004C53B0"/>
    <w:rsid w:val="004C600D"/>
    <w:rsid w:val="004C6555"/>
    <w:rsid w:val="004C6663"/>
    <w:rsid w:val="004C68C9"/>
    <w:rsid w:val="004C6B75"/>
    <w:rsid w:val="004C73FB"/>
    <w:rsid w:val="004C74D2"/>
    <w:rsid w:val="004C7559"/>
    <w:rsid w:val="004C77F4"/>
    <w:rsid w:val="004C7A2C"/>
    <w:rsid w:val="004D008C"/>
    <w:rsid w:val="004D01F8"/>
    <w:rsid w:val="004D0928"/>
    <w:rsid w:val="004D0A80"/>
    <w:rsid w:val="004D0CF5"/>
    <w:rsid w:val="004D160B"/>
    <w:rsid w:val="004D23C9"/>
    <w:rsid w:val="004D24B6"/>
    <w:rsid w:val="004D295E"/>
    <w:rsid w:val="004D3082"/>
    <w:rsid w:val="004D39EA"/>
    <w:rsid w:val="004D42EC"/>
    <w:rsid w:val="004D4576"/>
    <w:rsid w:val="004D4A19"/>
    <w:rsid w:val="004D4DF8"/>
    <w:rsid w:val="004D65A2"/>
    <w:rsid w:val="004D6918"/>
    <w:rsid w:val="004D6B91"/>
    <w:rsid w:val="004D7307"/>
    <w:rsid w:val="004D765B"/>
    <w:rsid w:val="004E0047"/>
    <w:rsid w:val="004E0708"/>
    <w:rsid w:val="004E0C08"/>
    <w:rsid w:val="004E0E5B"/>
    <w:rsid w:val="004E1C73"/>
    <w:rsid w:val="004E2033"/>
    <w:rsid w:val="004E209D"/>
    <w:rsid w:val="004E215C"/>
    <w:rsid w:val="004E218F"/>
    <w:rsid w:val="004E224D"/>
    <w:rsid w:val="004E28C0"/>
    <w:rsid w:val="004E29F9"/>
    <w:rsid w:val="004E2AEB"/>
    <w:rsid w:val="004E2E6A"/>
    <w:rsid w:val="004E301D"/>
    <w:rsid w:val="004E3122"/>
    <w:rsid w:val="004E354C"/>
    <w:rsid w:val="004E3D3A"/>
    <w:rsid w:val="004E418B"/>
    <w:rsid w:val="004E4E0A"/>
    <w:rsid w:val="004E5401"/>
    <w:rsid w:val="004E6065"/>
    <w:rsid w:val="004E647E"/>
    <w:rsid w:val="004E64F0"/>
    <w:rsid w:val="004E6564"/>
    <w:rsid w:val="004E6DBA"/>
    <w:rsid w:val="004F01EE"/>
    <w:rsid w:val="004F0C43"/>
    <w:rsid w:val="004F1D9E"/>
    <w:rsid w:val="004F21C1"/>
    <w:rsid w:val="004F22BA"/>
    <w:rsid w:val="004F2DF0"/>
    <w:rsid w:val="004F2EEB"/>
    <w:rsid w:val="004F31F0"/>
    <w:rsid w:val="004F4142"/>
    <w:rsid w:val="004F4296"/>
    <w:rsid w:val="004F4B67"/>
    <w:rsid w:val="004F4E96"/>
    <w:rsid w:val="004F57A7"/>
    <w:rsid w:val="004F642D"/>
    <w:rsid w:val="004F6584"/>
    <w:rsid w:val="004F6952"/>
    <w:rsid w:val="004F6BE1"/>
    <w:rsid w:val="004F7FB4"/>
    <w:rsid w:val="005001FA"/>
    <w:rsid w:val="005004B4"/>
    <w:rsid w:val="00500EF1"/>
    <w:rsid w:val="0050101E"/>
    <w:rsid w:val="005013F0"/>
    <w:rsid w:val="00502496"/>
    <w:rsid w:val="00502CC5"/>
    <w:rsid w:val="00502F3F"/>
    <w:rsid w:val="0050321A"/>
    <w:rsid w:val="005033AE"/>
    <w:rsid w:val="005046D6"/>
    <w:rsid w:val="00504955"/>
    <w:rsid w:val="00505029"/>
    <w:rsid w:val="00505472"/>
    <w:rsid w:val="00505D78"/>
    <w:rsid w:val="00507549"/>
    <w:rsid w:val="00507927"/>
    <w:rsid w:val="0051079B"/>
    <w:rsid w:val="00510E9B"/>
    <w:rsid w:val="00511527"/>
    <w:rsid w:val="00511750"/>
    <w:rsid w:val="00512EF7"/>
    <w:rsid w:val="00513128"/>
    <w:rsid w:val="005132DA"/>
    <w:rsid w:val="00514CE6"/>
    <w:rsid w:val="00514D27"/>
    <w:rsid w:val="00515475"/>
    <w:rsid w:val="00515878"/>
    <w:rsid w:val="00515A36"/>
    <w:rsid w:val="00515CF6"/>
    <w:rsid w:val="005163C6"/>
    <w:rsid w:val="005166A2"/>
    <w:rsid w:val="00516855"/>
    <w:rsid w:val="00516E8E"/>
    <w:rsid w:val="005173E4"/>
    <w:rsid w:val="00517FC6"/>
    <w:rsid w:val="0052065B"/>
    <w:rsid w:val="00520DAC"/>
    <w:rsid w:val="00520FDF"/>
    <w:rsid w:val="00521187"/>
    <w:rsid w:val="00521F37"/>
    <w:rsid w:val="005221DD"/>
    <w:rsid w:val="0052254A"/>
    <w:rsid w:val="005234D0"/>
    <w:rsid w:val="0052366B"/>
    <w:rsid w:val="00523871"/>
    <w:rsid w:val="00524147"/>
    <w:rsid w:val="00524767"/>
    <w:rsid w:val="00524A9C"/>
    <w:rsid w:val="00525839"/>
    <w:rsid w:val="005261F5"/>
    <w:rsid w:val="005262AD"/>
    <w:rsid w:val="0052655C"/>
    <w:rsid w:val="00527CA6"/>
    <w:rsid w:val="00527D6A"/>
    <w:rsid w:val="00530864"/>
    <w:rsid w:val="00531242"/>
    <w:rsid w:val="0053133E"/>
    <w:rsid w:val="0053142A"/>
    <w:rsid w:val="00531906"/>
    <w:rsid w:val="00531E6B"/>
    <w:rsid w:val="00532574"/>
    <w:rsid w:val="005326CB"/>
    <w:rsid w:val="00533AEB"/>
    <w:rsid w:val="00533B5B"/>
    <w:rsid w:val="00534EC4"/>
    <w:rsid w:val="005358D1"/>
    <w:rsid w:val="00535D41"/>
    <w:rsid w:val="00536256"/>
    <w:rsid w:val="005362E8"/>
    <w:rsid w:val="00536809"/>
    <w:rsid w:val="00536936"/>
    <w:rsid w:val="00536BCE"/>
    <w:rsid w:val="00537041"/>
    <w:rsid w:val="0053725C"/>
    <w:rsid w:val="00540442"/>
    <w:rsid w:val="0054058A"/>
    <w:rsid w:val="0054093A"/>
    <w:rsid w:val="0054231E"/>
    <w:rsid w:val="0054277F"/>
    <w:rsid w:val="00542B6C"/>
    <w:rsid w:val="0054328A"/>
    <w:rsid w:val="00543CE0"/>
    <w:rsid w:val="00543E64"/>
    <w:rsid w:val="00544104"/>
    <w:rsid w:val="00544703"/>
    <w:rsid w:val="0054473F"/>
    <w:rsid w:val="00544BC0"/>
    <w:rsid w:val="00544CE8"/>
    <w:rsid w:val="0054547E"/>
    <w:rsid w:val="00545D4A"/>
    <w:rsid w:val="0054621A"/>
    <w:rsid w:val="00546234"/>
    <w:rsid w:val="00547677"/>
    <w:rsid w:val="00547785"/>
    <w:rsid w:val="00547A45"/>
    <w:rsid w:val="00550193"/>
    <w:rsid w:val="00550445"/>
    <w:rsid w:val="00550AA8"/>
    <w:rsid w:val="00550FFF"/>
    <w:rsid w:val="00551D39"/>
    <w:rsid w:val="00553147"/>
    <w:rsid w:val="005533A6"/>
    <w:rsid w:val="00553532"/>
    <w:rsid w:val="005543D5"/>
    <w:rsid w:val="005547BE"/>
    <w:rsid w:val="00554B8F"/>
    <w:rsid w:val="00554C84"/>
    <w:rsid w:val="005550CF"/>
    <w:rsid w:val="005553F2"/>
    <w:rsid w:val="00555A41"/>
    <w:rsid w:val="00555C4B"/>
    <w:rsid w:val="00556003"/>
    <w:rsid w:val="005569BF"/>
    <w:rsid w:val="00556A32"/>
    <w:rsid w:val="00556DA3"/>
    <w:rsid w:val="00557AE6"/>
    <w:rsid w:val="00557BAD"/>
    <w:rsid w:val="00557BE9"/>
    <w:rsid w:val="005602C6"/>
    <w:rsid w:val="00560839"/>
    <w:rsid w:val="00560C70"/>
    <w:rsid w:val="00561DDB"/>
    <w:rsid w:val="00561F78"/>
    <w:rsid w:val="0056218E"/>
    <w:rsid w:val="00563616"/>
    <w:rsid w:val="00563673"/>
    <w:rsid w:val="00564562"/>
    <w:rsid w:val="00564955"/>
    <w:rsid w:val="00564C38"/>
    <w:rsid w:val="00564D6E"/>
    <w:rsid w:val="00564F5E"/>
    <w:rsid w:val="005654D7"/>
    <w:rsid w:val="005656D1"/>
    <w:rsid w:val="00565B26"/>
    <w:rsid w:val="00566B8A"/>
    <w:rsid w:val="00566E69"/>
    <w:rsid w:val="005674C1"/>
    <w:rsid w:val="0057061E"/>
    <w:rsid w:val="00570AEB"/>
    <w:rsid w:val="00570FF1"/>
    <w:rsid w:val="00571701"/>
    <w:rsid w:val="00572EC5"/>
    <w:rsid w:val="00573051"/>
    <w:rsid w:val="005738B7"/>
    <w:rsid w:val="005739AE"/>
    <w:rsid w:val="00574768"/>
    <w:rsid w:val="00574824"/>
    <w:rsid w:val="00574839"/>
    <w:rsid w:val="00574A22"/>
    <w:rsid w:val="00575648"/>
    <w:rsid w:val="00575787"/>
    <w:rsid w:val="0057598B"/>
    <w:rsid w:val="005759DB"/>
    <w:rsid w:val="0057622C"/>
    <w:rsid w:val="00576F35"/>
    <w:rsid w:val="005771E9"/>
    <w:rsid w:val="00577B3C"/>
    <w:rsid w:val="00580965"/>
    <w:rsid w:val="005813A9"/>
    <w:rsid w:val="005817AA"/>
    <w:rsid w:val="00581EF4"/>
    <w:rsid w:val="0058295B"/>
    <w:rsid w:val="00584059"/>
    <w:rsid w:val="005849E5"/>
    <w:rsid w:val="005853BE"/>
    <w:rsid w:val="005856C1"/>
    <w:rsid w:val="00585C8E"/>
    <w:rsid w:val="00587AFC"/>
    <w:rsid w:val="0059117F"/>
    <w:rsid w:val="00591823"/>
    <w:rsid w:val="005941EB"/>
    <w:rsid w:val="0059464F"/>
    <w:rsid w:val="005953EA"/>
    <w:rsid w:val="00595708"/>
    <w:rsid w:val="005974C1"/>
    <w:rsid w:val="005974DC"/>
    <w:rsid w:val="005A126B"/>
    <w:rsid w:val="005A1422"/>
    <w:rsid w:val="005A1605"/>
    <w:rsid w:val="005A1A91"/>
    <w:rsid w:val="005A1C42"/>
    <w:rsid w:val="005A27D2"/>
    <w:rsid w:val="005A280B"/>
    <w:rsid w:val="005A293C"/>
    <w:rsid w:val="005A31AD"/>
    <w:rsid w:val="005A35D5"/>
    <w:rsid w:val="005A420B"/>
    <w:rsid w:val="005A488C"/>
    <w:rsid w:val="005A5C7D"/>
    <w:rsid w:val="005A5ECA"/>
    <w:rsid w:val="005A69AE"/>
    <w:rsid w:val="005A7881"/>
    <w:rsid w:val="005B005B"/>
    <w:rsid w:val="005B0A2E"/>
    <w:rsid w:val="005B1837"/>
    <w:rsid w:val="005B1953"/>
    <w:rsid w:val="005B1E32"/>
    <w:rsid w:val="005B2085"/>
    <w:rsid w:val="005B3C49"/>
    <w:rsid w:val="005B4BD3"/>
    <w:rsid w:val="005B53BD"/>
    <w:rsid w:val="005B5C19"/>
    <w:rsid w:val="005B5DAE"/>
    <w:rsid w:val="005B620A"/>
    <w:rsid w:val="005B671B"/>
    <w:rsid w:val="005B6F09"/>
    <w:rsid w:val="005B6FF7"/>
    <w:rsid w:val="005B7B8B"/>
    <w:rsid w:val="005B7EC6"/>
    <w:rsid w:val="005C02E8"/>
    <w:rsid w:val="005C07CB"/>
    <w:rsid w:val="005C1337"/>
    <w:rsid w:val="005C1CA5"/>
    <w:rsid w:val="005C1E5C"/>
    <w:rsid w:val="005C2064"/>
    <w:rsid w:val="005C23AC"/>
    <w:rsid w:val="005C2EA1"/>
    <w:rsid w:val="005C3B1D"/>
    <w:rsid w:val="005C3FE2"/>
    <w:rsid w:val="005C449A"/>
    <w:rsid w:val="005C4609"/>
    <w:rsid w:val="005C4E8D"/>
    <w:rsid w:val="005C520F"/>
    <w:rsid w:val="005C5532"/>
    <w:rsid w:val="005C58A0"/>
    <w:rsid w:val="005C6B41"/>
    <w:rsid w:val="005C70F6"/>
    <w:rsid w:val="005C7488"/>
    <w:rsid w:val="005C74B7"/>
    <w:rsid w:val="005C75B1"/>
    <w:rsid w:val="005D060A"/>
    <w:rsid w:val="005D0796"/>
    <w:rsid w:val="005D0A42"/>
    <w:rsid w:val="005D0E07"/>
    <w:rsid w:val="005D108A"/>
    <w:rsid w:val="005D13F3"/>
    <w:rsid w:val="005D268F"/>
    <w:rsid w:val="005D3003"/>
    <w:rsid w:val="005D3A4E"/>
    <w:rsid w:val="005D3CFC"/>
    <w:rsid w:val="005D4632"/>
    <w:rsid w:val="005D4731"/>
    <w:rsid w:val="005D4775"/>
    <w:rsid w:val="005D48E5"/>
    <w:rsid w:val="005D4EA1"/>
    <w:rsid w:val="005D674E"/>
    <w:rsid w:val="005D773E"/>
    <w:rsid w:val="005D79D6"/>
    <w:rsid w:val="005D7A6E"/>
    <w:rsid w:val="005E01D4"/>
    <w:rsid w:val="005E0689"/>
    <w:rsid w:val="005E0D74"/>
    <w:rsid w:val="005E12C4"/>
    <w:rsid w:val="005E1629"/>
    <w:rsid w:val="005E20E1"/>
    <w:rsid w:val="005E2379"/>
    <w:rsid w:val="005E2AAB"/>
    <w:rsid w:val="005E2FB2"/>
    <w:rsid w:val="005E30B6"/>
    <w:rsid w:val="005E35E0"/>
    <w:rsid w:val="005E3970"/>
    <w:rsid w:val="005E3E51"/>
    <w:rsid w:val="005E4162"/>
    <w:rsid w:val="005E445A"/>
    <w:rsid w:val="005E472F"/>
    <w:rsid w:val="005E4ECC"/>
    <w:rsid w:val="005E556E"/>
    <w:rsid w:val="005E6285"/>
    <w:rsid w:val="005F093F"/>
    <w:rsid w:val="005F0B42"/>
    <w:rsid w:val="005F2651"/>
    <w:rsid w:val="005F26B5"/>
    <w:rsid w:val="005F26D5"/>
    <w:rsid w:val="005F3685"/>
    <w:rsid w:val="005F3B07"/>
    <w:rsid w:val="005F3B3D"/>
    <w:rsid w:val="005F6E6A"/>
    <w:rsid w:val="005F7DBD"/>
    <w:rsid w:val="00600D6B"/>
    <w:rsid w:val="00600EFB"/>
    <w:rsid w:val="00600F96"/>
    <w:rsid w:val="00600F9A"/>
    <w:rsid w:val="00601D55"/>
    <w:rsid w:val="00602443"/>
    <w:rsid w:val="0060356E"/>
    <w:rsid w:val="006038CA"/>
    <w:rsid w:val="00603B9F"/>
    <w:rsid w:val="00604652"/>
    <w:rsid w:val="00604A92"/>
    <w:rsid w:val="00604E88"/>
    <w:rsid w:val="00605843"/>
    <w:rsid w:val="00605AA1"/>
    <w:rsid w:val="0060664C"/>
    <w:rsid w:val="0060697D"/>
    <w:rsid w:val="00606D1B"/>
    <w:rsid w:val="00606FC1"/>
    <w:rsid w:val="006073A4"/>
    <w:rsid w:val="0060764D"/>
    <w:rsid w:val="00607872"/>
    <w:rsid w:val="00607B85"/>
    <w:rsid w:val="006102DA"/>
    <w:rsid w:val="00610775"/>
    <w:rsid w:val="00610788"/>
    <w:rsid w:val="0061264A"/>
    <w:rsid w:val="00612945"/>
    <w:rsid w:val="00612CF7"/>
    <w:rsid w:val="00612E94"/>
    <w:rsid w:val="00613297"/>
    <w:rsid w:val="006146F8"/>
    <w:rsid w:val="0061498E"/>
    <w:rsid w:val="006149A1"/>
    <w:rsid w:val="00615013"/>
    <w:rsid w:val="006156C3"/>
    <w:rsid w:val="00615954"/>
    <w:rsid w:val="006173E5"/>
    <w:rsid w:val="00617AE1"/>
    <w:rsid w:val="00617E1E"/>
    <w:rsid w:val="00620366"/>
    <w:rsid w:val="006203A4"/>
    <w:rsid w:val="00620AC9"/>
    <w:rsid w:val="00621AFB"/>
    <w:rsid w:val="00621C29"/>
    <w:rsid w:val="006226F3"/>
    <w:rsid w:val="00622D5B"/>
    <w:rsid w:val="00623102"/>
    <w:rsid w:val="006240B4"/>
    <w:rsid w:val="00624F4F"/>
    <w:rsid w:val="0062540E"/>
    <w:rsid w:val="006259E2"/>
    <w:rsid w:val="0062658F"/>
    <w:rsid w:val="0062685B"/>
    <w:rsid w:val="00626E3F"/>
    <w:rsid w:val="00626EA6"/>
    <w:rsid w:val="00627E44"/>
    <w:rsid w:val="006300F8"/>
    <w:rsid w:val="0063012B"/>
    <w:rsid w:val="006304DC"/>
    <w:rsid w:val="00630912"/>
    <w:rsid w:val="00630DFB"/>
    <w:rsid w:val="00630E9E"/>
    <w:rsid w:val="006319D4"/>
    <w:rsid w:val="00631A6B"/>
    <w:rsid w:val="00632297"/>
    <w:rsid w:val="00632E13"/>
    <w:rsid w:val="00632FC6"/>
    <w:rsid w:val="006331B7"/>
    <w:rsid w:val="00633207"/>
    <w:rsid w:val="00633680"/>
    <w:rsid w:val="00634797"/>
    <w:rsid w:val="00634B34"/>
    <w:rsid w:val="00635B5C"/>
    <w:rsid w:val="0063651A"/>
    <w:rsid w:val="00637460"/>
    <w:rsid w:val="0063758F"/>
    <w:rsid w:val="00637978"/>
    <w:rsid w:val="00641642"/>
    <w:rsid w:val="00642002"/>
    <w:rsid w:val="0064212D"/>
    <w:rsid w:val="00642A5E"/>
    <w:rsid w:val="00642C5F"/>
    <w:rsid w:val="00644667"/>
    <w:rsid w:val="006452F3"/>
    <w:rsid w:val="006459AA"/>
    <w:rsid w:val="0064610A"/>
    <w:rsid w:val="006461E4"/>
    <w:rsid w:val="006465D3"/>
    <w:rsid w:val="0064665D"/>
    <w:rsid w:val="00646A1E"/>
    <w:rsid w:val="00646DF7"/>
    <w:rsid w:val="00646F0A"/>
    <w:rsid w:val="00647E2A"/>
    <w:rsid w:val="00650CC3"/>
    <w:rsid w:val="00650D06"/>
    <w:rsid w:val="0065166A"/>
    <w:rsid w:val="00651814"/>
    <w:rsid w:val="00652D3D"/>
    <w:rsid w:val="00652F4C"/>
    <w:rsid w:val="00653362"/>
    <w:rsid w:val="00653465"/>
    <w:rsid w:val="006535DE"/>
    <w:rsid w:val="00653677"/>
    <w:rsid w:val="00653728"/>
    <w:rsid w:val="00653A62"/>
    <w:rsid w:val="00653F39"/>
    <w:rsid w:val="00654084"/>
    <w:rsid w:val="00654CA4"/>
    <w:rsid w:val="00655573"/>
    <w:rsid w:val="006558F1"/>
    <w:rsid w:val="00655C68"/>
    <w:rsid w:val="00656139"/>
    <w:rsid w:val="006562D3"/>
    <w:rsid w:val="00656887"/>
    <w:rsid w:val="00656E67"/>
    <w:rsid w:val="00656F5C"/>
    <w:rsid w:val="00657097"/>
    <w:rsid w:val="0065726E"/>
    <w:rsid w:val="00660C05"/>
    <w:rsid w:val="00660EE3"/>
    <w:rsid w:val="0066157C"/>
    <w:rsid w:val="006619C9"/>
    <w:rsid w:val="00661E4E"/>
    <w:rsid w:val="00661FD8"/>
    <w:rsid w:val="006629CD"/>
    <w:rsid w:val="00662E24"/>
    <w:rsid w:val="00663479"/>
    <w:rsid w:val="00663A5D"/>
    <w:rsid w:val="0066406D"/>
    <w:rsid w:val="006642C0"/>
    <w:rsid w:val="006644E5"/>
    <w:rsid w:val="00664801"/>
    <w:rsid w:val="006650DA"/>
    <w:rsid w:val="0066527F"/>
    <w:rsid w:val="006653F1"/>
    <w:rsid w:val="00665874"/>
    <w:rsid w:val="00665B7C"/>
    <w:rsid w:val="00665EA0"/>
    <w:rsid w:val="00667251"/>
    <w:rsid w:val="006675A9"/>
    <w:rsid w:val="0066790E"/>
    <w:rsid w:val="00667910"/>
    <w:rsid w:val="00667F88"/>
    <w:rsid w:val="00670237"/>
    <w:rsid w:val="006704AE"/>
    <w:rsid w:val="00670ACF"/>
    <w:rsid w:val="00671082"/>
    <w:rsid w:val="00671A0E"/>
    <w:rsid w:val="0067242D"/>
    <w:rsid w:val="0067277D"/>
    <w:rsid w:val="0067289B"/>
    <w:rsid w:val="0067299D"/>
    <w:rsid w:val="00672FA5"/>
    <w:rsid w:val="0067319E"/>
    <w:rsid w:val="00673ECE"/>
    <w:rsid w:val="00673F98"/>
    <w:rsid w:val="0067592B"/>
    <w:rsid w:val="00675D78"/>
    <w:rsid w:val="00675F8B"/>
    <w:rsid w:val="00676B8F"/>
    <w:rsid w:val="00676D50"/>
    <w:rsid w:val="00676D69"/>
    <w:rsid w:val="00676F15"/>
    <w:rsid w:val="00677173"/>
    <w:rsid w:val="0067723F"/>
    <w:rsid w:val="00681532"/>
    <w:rsid w:val="00681FED"/>
    <w:rsid w:val="00683213"/>
    <w:rsid w:val="00684300"/>
    <w:rsid w:val="006847F4"/>
    <w:rsid w:val="00684A69"/>
    <w:rsid w:val="006854DC"/>
    <w:rsid w:val="006854F8"/>
    <w:rsid w:val="00685DBB"/>
    <w:rsid w:val="00686D1B"/>
    <w:rsid w:val="00686D9B"/>
    <w:rsid w:val="0068704E"/>
    <w:rsid w:val="0068725A"/>
    <w:rsid w:val="00687D53"/>
    <w:rsid w:val="00687F44"/>
    <w:rsid w:val="006901F8"/>
    <w:rsid w:val="0069040A"/>
    <w:rsid w:val="0069067C"/>
    <w:rsid w:val="0069089A"/>
    <w:rsid w:val="0069095B"/>
    <w:rsid w:val="00691216"/>
    <w:rsid w:val="00692345"/>
    <w:rsid w:val="00692578"/>
    <w:rsid w:val="006929C3"/>
    <w:rsid w:val="00693B3F"/>
    <w:rsid w:val="00693F5A"/>
    <w:rsid w:val="00694C52"/>
    <w:rsid w:val="00694EDF"/>
    <w:rsid w:val="006950A2"/>
    <w:rsid w:val="00695B49"/>
    <w:rsid w:val="00696173"/>
    <w:rsid w:val="00696D60"/>
    <w:rsid w:val="006A0783"/>
    <w:rsid w:val="006A0AA7"/>
    <w:rsid w:val="006A10A7"/>
    <w:rsid w:val="006A119B"/>
    <w:rsid w:val="006A12FC"/>
    <w:rsid w:val="006A21BA"/>
    <w:rsid w:val="006A283F"/>
    <w:rsid w:val="006A35AA"/>
    <w:rsid w:val="006A3B9A"/>
    <w:rsid w:val="006A48F1"/>
    <w:rsid w:val="006A560F"/>
    <w:rsid w:val="006A5EC7"/>
    <w:rsid w:val="006A6810"/>
    <w:rsid w:val="006A6BB2"/>
    <w:rsid w:val="006A7052"/>
    <w:rsid w:val="006A7978"/>
    <w:rsid w:val="006B08DC"/>
    <w:rsid w:val="006B1450"/>
    <w:rsid w:val="006B1961"/>
    <w:rsid w:val="006B2378"/>
    <w:rsid w:val="006B2F9B"/>
    <w:rsid w:val="006B355C"/>
    <w:rsid w:val="006B3D1C"/>
    <w:rsid w:val="006B43FF"/>
    <w:rsid w:val="006B4C59"/>
    <w:rsid w:val="006B5D0E"/>
    <w:rsid w:val="006B6506"/>
    <w:rsid w:val="006B65A8"/>
    <w:rsid w:val="006B6AC2"/>
    <w:rsid w:val="006B7274"/>
    <w:rsid w:val="006B7305"/>
    <w:rsid w:val="006B7AC5"/>
    <w:rsid w:val="006C0686"/>
    <w:rsid w:val="006C155E"/>
    <w:rsid w:val="006C1BFF"/>
    <w:rsid w:val="006C1F0D"/>
    <w:rsid w:val="006C234E"/>
    <w:rsid w:val="006C23E0"/>
    <w:rsid w:val="006C2592"/>
    <w:rsid w:val="006C2881"/>
    <w:rsid w:val="006C2CDA"/>
    <w:rsid w:val="006C3598"/>
    <w:rsid w:val="006C35F7"/>
    <w:rsid w:val="006C389F"/>
    <w:rsid w:val="006C5246"/>
    <w:rsid w:val="006C54B5"/>
    <w:rsid w:val="006C54FC"/>
    <w:rsid w:val="006C5727"/>
    <w:rsid w:val="006C5F8D"/>
    <w:rsid w:val="006C61A5"/>
    <w:rsid w:val="006C656F"/>
    <w:rsid w:val="006C7249"/>
    <w:rsid w:val="006C780B"/>
    <w:rsid w:val="006C7855"/>
    <w:rsid w:val="006C7A3C"/>
    <w:rsid w:val="006C7AC1"/>
    <w:rsid w:val="006D1145"/>
    <w:rsid w:val="006D148C"/>
    <w:rsid w:val="006D1491"/>
    <w:rsid w:val="006D1567"/>
    <w:rsid w:val="006D1BD4"/>
    <w:rsid w:val="006D1C22"/>
    <w:rsid w:val="006D297A"/>
    <w:rsid w:val="006D3010"/>
    <w:rsid w:val="006D3127"/>
    <w:rsid w:val="006D3700"/>
    <w:rsid w:val="006D3BA9"/>
    <w:rsid w:val="006D3C6D"/>
    <w:rsid w:val="006D3C9D"/>
    <w:rsid w:val="006D40DB"/>
    <w:rsid w:val="006D44AA"/>
    <w:rsid w:val="006D4E11"/>
    <w:rsid w:val="006D5EA0"/>
    <w:rsid w:val="006D64CC"/>
    <w:rsid w:val="006D661F"/>
    <w:rsid w:val="006D6942"/>
    <w:rsid w:val="006D723D"/>
    <w:rsid w:val="006D7704"/>
    <w:rsid w:val="006D780C"/>
    <w:rsid w:val="006D7A0F"/>
    <w:rsid w:val="006D7C48"/>
    <w:rsid w:val="006E0B06"/>
    <w:rsid w:val="006E0B6F"/>
    <w:rsid w:val="006E11D7"/>
    <w:rsid w:val="006E197D"/>
    <w:rsid w:val="006E199B"/>
    <w:rsid w:val="006E19D8"/>
    <w:rsid w:val="006E1A50"/>
    <w:rsid w:val="006E21F8"/>
    <w:rsid w:val="006E2356"/>
    <w:rsid w:val="006E24B2"/>
    <w:rsid w:val="006E2560"/>
    <w:rsid w:val="006E3133"/>
    <w:rsid w:val="006E3663"/>
    <w:rsid w:val="006E4236"/>
    <w:rsid w:val="006E424C"/>
    <w:rsid w:val="006E4861"/>
    <w:rsid w:val="006E4F0B"/>
    <w:rsid w:val="006E50A6"/>
    <w:rsid w:val="006E531A"/>
    <w:rsid w:val="006E58F0"/>
    <w:rsid w:val="006E599C"/>
    <w:rsid w:val="006E5DC7"/>
    <w:rsid w:val="006E6379"/>
    <w:rsid w:val="006E6FCD"/>
    <w:rsid w:val="006E703F"/>
    <w:rsid w:val="006E70E1"/>
    <w:rsid w:val="006E7790"/>
    <w:rsid w:val="006F02A1"/>
    <w:rsid w:val="006F1345"/>
    <w:rsid w:val="006F163D"/>
    <w:rsid w:val="006F1717"/>
    <w:rsid w:val="006F244B"/>
    <w:rsid w:val="006F347A"/>
    <w:rsid w:val="006F4154"/>
    <w:rsid w:val="006F4D76"/>
    <w:rsid w:val="006F5531"/>
    <w:rsid w:val="006F73FB"/>
    <w:rsid w:val="006F7BB5"/>
    <w:rsid w:val="006F7BBD"/>
    <w:rsid w:val="006F7D43"/>
    <w:rsid w:val="00700203"/>
    <w:rsid w:val="00701159"/>
    <w:rsid w:val="00701BED"/>
    <w:rsid w:val="00702013"/>
    <w:rsid w:val="007022FA"/>
    <w:rsid w:val="007024E2"/>
    <w:rsid w:val="0070256A"/>
    <w:rsid w:val="00702EFF"/>
    <w:rsid w:val="00702F07"/>
    <w:rsid w:val="00702FF8"/>
    <w:rsid w:val="007031E6"/>
    <w:rsid w:val="007033D3"/>
    <w:rsid w:val="00703AC2"/>
    <w:rsid w:val="00703AC5"/>
    <w:rsid w:val="00703ACB"/>
    <w:rsid w:val="00703B34"/>
    <w:rsid w:val="00703D5B"/>
    <w:rsid w:val="007048D1"/>
    <w:rsid w:val="00704C03"/>
    <w:rsid w:val="00704DBA"/>
    <w:rsid w:val="00705B67"/>
    <w:rsid w:val="00706289"/>
    <w:rsid w:val="00706A94"/>
    <w:rsid w:val="00707117"/>
    <w:rsid w:val="0070711E"/>
    <w:rsid w:val="007076CF"/>
    <w:rsid w:val="0070781B"/>
    <w:rsid w:val="007078C6"/>
    <w:rsid w:val="00707DC0"/>
    <w:rsid w:val="00707F5E"/>
    <w:rsid w:val="00710144"/>
    <w:rsid w:val="00710BBC"/>
    <w:rsid w:val="00711730"/>
    <w:rsid w:val="00711EAB"/>
    <w:rsid w:val="0071232C"/>
    <w:rsid w:val="00713083"/>
    <w:rsid w:val="00713260"/>
    <w:rsid w:val="0071327F"/>
    <w:rsid w:val="007143B1"/>
    <w:rsid w:val="0071504A"/>
    <w:rsid w:val="00716732"/>
    <w:rsid w:val="007168C2"/>
    <w:rsid w:val="00716D22"/>
    <w:rsid w:val="00716FD6"/>
    <w:rsid w:val="0071775D"/>
    <w:rsid w:val="00717E88"/>
    <w:rsid w:val="007202AA"/>
    <w:rsid w:val="007204D1"/>
    <w:rsid w:val="00720CD4"/>
    <w:rsid w:val="00720D01"/>
    <w:rsid w:val="00721575"/>
    <w:rsid w:val="00722C74"/>
    <w:rsid w:val="007235C3"/>
    <w:rsid w:val="0072379A"/>
    <w:rsid w:val="0072396C"/>
    <w:rsid w:val="007244AA"/>
    <w:rsid w:val="00724C6F"/>
    <w:rsid w:val="00724E89"/>
    <w:rsid w:val="00725105"/>
    <w:rsid w:val="00725984"/>
    <w:rsid w:val="00725B22"/>
    <w:rsid w:val="00726FAA"/>
    <w:rsid w:val="00727B4C"/>
    <w:rsid w:val="00727F43"/>
    <w:rsid w:val="00727F81"/>
    <w:rsid w:val="0073038B"/>
    <w:rsid w:val="007305CC"/>
    <w:rsid w:val="00730DC3"/>
    <w:rsid w:val="00732A2C"/>
    <w:rsid w:val="0073314B"/>
    <w:rsid w:val="0073328D"/>
    <w:rsid w:val="00733AB0"/>
    <w:rsid w:val="00734A7A"/>
    <w:rsid w:val="00734E91"/>
    <w:rsid w:val="00734FD6"/>
    <w:rsid w:val="00735A43"/>
    <w:rsid w:val="00735C0A"/>
    <w:rsid w:val="00735F20"/>
    <w:rsid w:val="00736AA6"/>
    <w:rsid w:val="00737B01"/>
    <w:rsid w:val="00737BDC"/>
    <w:rsid w:val="0074055E"/>
    <w:rsid w:val="0074176C"/>
    <w:rsid w:val="00743C94"/>
    <w:rsid w:val="00744077"/>
    <w:rsid w:val="00744410"/>
    <w:rsid w:val="00744680"/>
    <w:rsid w:val="00744CCE"/>
    <w:rsid w:val="00744DCF"/>
    <w:rsid w:val="00744F43"/>
    <w:rsid w:val="00745604"/>
    <w:rsid w:val="00745C7E"/>
    <w:rsid w:val="00746096"/>
    <w:rsid w:val="00746AD0"/>
    <w:rsid w:val="007471D0"/>
    <w:rsid w:val="007473B3"/>
    <w:rsid w:val="007477CF"/>
    <w:rsid w:val="007479CB"/>
    <w:rsid w:val="007501A5"/>
    <w:rsid w:val="00750E35"/>
    <w:rsid w:val="00751205"/>
    <w:rsid w:val="0075173C"/>
    <w:rsid w:val="0075192B"/>
    <w:rsid w:val="007521D3"/>
    <w:rsid w:val="00752A8E"/>
    <w:rsid w:val="00752C3C"/>
    <w:rsid w:val="00752DBC"/>
    <w:rsid w:val="0075310E"/>
    <w:rsid w:val="007533ED"/>
    <w:rsid w:val="00753448"/>
    <w:rsid w:val="0075394D"/>
    <w:rsid w:val="00753A53"/>
    <w:rsid w:val="00753BB0"/>
    <w:rsid w:val="00754E7A"/>
    <w:rsid w:val="007554D2"/>
    <w:rsid w:val="0075624D"/>
    <w:rsid w:val="0075646A"/>
    <w:rsid w:val="00756976"/>
    <w:rsid w:val="00757962"/>
    <w:rsid w:val="007607FD"/>
    <w:rsid w:val="007623E7"/>
    <w:rsid w:val="007629BC"/>
    <w:rsid w:val="00762B84"/>
    <w:rsid w:val="00762CDE"/>
    <w:rsid w:val="00765508"/>
    <w:rsid w:val="00765742"/>
    <w:rsid w:val="007657A1"/>
    <w:rsid w:val="00765DCD"/>
    <w:rsid w:val="0076623F"/>
    <w:rsid w:val="00766253"/>
    <w:rsid w:val="007668B0"/>
    <w:rsid w:val="00766962"/>
    <w:rsid w:val="00766EBF"/>
    <w:rsid w:val="00767063"/>
    <w:rsid w:val="0076757E"/>
    <w:rsid w:val="007675A9"/>
    <w:rsid w:val="007702B9"/>
    <w:rsid w:val="00770775"/>
    <w:rsid w:val="00770A62"/>
    <w:rsid w:val="00770D7F"/>
    <w:rsid w:val="007712A3"/>
    <w:rsid w:val="00771848"/>
    <w:rsid w:val="007719C9"/>
    <w:rsid w:val="00771A42"/>
    <w:rsid w:val="00771E6B"/>
    <w:rsid w:val="00771FE0"/>
    <w:rsid w:val="00773918"/>
    <w:rsid w:val="00773EBC"/>
    <w:rsid w:val="00774275"/>
    <w:rsid w:val="00774619"/>
    <w:rsid w:val="00774A21"/>
    <w:rsid w:val="00774D48"/>
    <w:rsid w:val="00775995"/>
    <w:rsid w:val="007764A1"/>
    <w:rsid w:val="007771F4"/>
    <w:rsid w:val="0077781C"/>
    <w:rsid w:val="00777E77"/>
    <w:rsid w:val="0078091B"/>
    <w:rsid w:val="00781A40"/>
    <w:rsid w:val="00781CD9"/>
    <w:rsid w:val="007820CC"/>
    <w:rsid w:val="00782834"/>
    <w:rsid w:val="00783270"/>
    <w:rsid w:val="00783771"/>
    <w:rsid w:val="00783E43"/>
    <w:rsid w:val="00785222"/>
    <w:rsid w:val="00787735"/>
    <w:rsid w:val="00787855"/>
    <w:rsid w:val="00787967"/>
    <w:rsid w:val="00787B3C"/>
    <w:rsid w:val="00787EC9"/>
    <w:rsid w:val="00787F6C"/>
    <w:rsid w:val="00790620"/>
    <w:rsid w:val="00790986"/>
    <w:rsid w:val="007911C9"/>
    <w:rsid w:val="00791255"/>
    <w:rsid w:val="00791A05"/>
    <w:rsid w:val="00792B77"/>
    <w:rsid w:val="00792C18"/>
    <w:rsid w:val="00792C8C"/>
    <w:rsid w:val="00793183"/>
    <w:rsid w:val="00793702"/>
    <w:rsid w:val="0079452A"/>
    <w:rsid w:val="0079486D"/>
    <w:rsid w:val="00794DB3"/>
    <w:rsid w:val="00796045"/>
    <w:rsid w:val="00796192"/>
    <w:rsid w:val="00796890"/>
    <w:rsid w:val="007972A6"/>
    <w:rsid w:val="00797865"/>
    <w:rsid w:val="007978AB"/>
    <w:rsid w:val="007A0773"/>
    <w:rsid w:val="007A1662"/>
    <w:rsid w:val="007A1981"/>
    <w:rsid w:val="007A22E4"/>
    <w:rsid w:val="007A27E5"/>
    <w:rsid w:val="007A3322"/>
    <w:rsid w:val="007A3EBC"/>
    <w:rsid w:val="007A4633"/>
    <w:rsid w:val="007A673B"/>
    <w:rsid w:val="007A6E3F"/>
    <w:rsid w:val="007A6FF3"/>
    <w:rsid w:val="007A7250"/>
    <w:rsid w:val="007A73EA"/>
    <w:rsid w:val="007A78AE"/>
    <w:rsid w:val="007A7D76"/>
    <w:rsid w:val="007A7F43"/>
    <w:rsid w:val="007B04C3"/>
    <w:rsid w:val="007B0D41"/>
    <w:rsid w:val="007B1435"/>
    <w:rsid w:val="007B1A2D"/>
    <w:rsid w:val="007B2847"/>
    <w:rsid w:val="007B2B0B"/>
    <w:rsid w:val="007B2B40"/>
    <w:rsid w:val="007B3158"/>
    <w:rsid w:val="007B35CD"/>
    <w:rsid w:val="007B4AC6"/>
    <w:rsid w:val="007B618F"/>
    <w:rsid w:val="007B67DB"/>
    <w:rsid w:val="007B69EB"/>
    <w:rsid w:val="007B6B97"/>
    <w:rsid w:val="007B6F69"/>
    <w:rsid w:val="007B6F95"/>
    <w:rsid w:val="007B7281"/>
    <w:rsid w:val="007B7FAD"/>
    <w:rsid w:val="007C0270"/>
    <w:rsid w:val="007C096B"/>
    <w:rsid w:val="007C0BE9"/>
    <w:rsid w:val="007C104D"/>
    <w:rsid w:val="007C10FD"/>
    <w:rsid w:val="007C1474"/>
    <w:rsid w:val="007C1D03"/>
    <w:rsid w:val="007C2025"/>
    <w:rsid w:val="007C26D2"/>
    <w:rsid w:val="007C2732"/>
    <w:rsid w:val="007C2A8C"/>
    <w:rsid w:val="007C38FB"/>
    <w:rsid w:val="007C3B95"/>
    <w:rsid w:val="007C4360"/>
    <w:rsid w:val="007C44C5"/>
    <w:rsid w:val="007C470E"/>
    <w:rsid w:val="007C4FFA"/>
    <w:rsid w:val="007C6199"/>
    <w:rsid w:val="007C66C2"/>
    <w:rsid w:val="007C68D5"/>
    <w:rsid w:val="007C736E"/>
    <w:rsid w:val="007C753E"/>
    <w:rsid w:val="007C7DCE"/>
    <w:rsid w:val="007D00A6"/>
    <w:rsid w:val="007D00D3"/>
    <w:rsid w:val="007D0A71"/>
    <w:rsid w:val="007D10A2"/>
    <w:rsid w:val="007D126B"/>
    <w:rsid w:val="007D1964"/>
    <w:rsid w:val="007D2B5E"/>
    <w:rsid w:val="007D2C42"/>
    <w:rsid w:val="007D3564"/>
    <w:rsid w:val="007D3809"/>
    <w:rsid w:val="007D4E8A"/>
    <w:rsid w:val="007D6983"/>
    <w:rsid w:val="007D6BF8"/>
    <w:rsid w:val="007D6E31"/>
    <w:rsid w:val="007D6EE7"/>
    <w:rsid w:val="007D732A"/>
    <w:rsid w:val="007D7DB2"/>
    <w:rsid w:val="007D7E77"/>
    <w:rsid w:val="007D7F79"/>
    <w:rsid w:val="007E02B4"/>
    <w:rsid w:val="007E0BB0"/>
    <w:rsid w:val="007E0E2C"/>
    <w:rsid w:val="007E2E96"/>
    <w:rsid w:val="007E3746"/>
    <w:rsid w:val="007E3A40"/>
    <w:rsid w:val="007E4152"/>
    <w:rsid w:val="007E4ED3"/>
    <w:rsid w:val="007E4F5B"/>
    <w:rsid w:val="007E56E6"/>
    <w:rsid w:val="007E5E9A"/>
    <w:rsid w:val="007E67DF"/>
    <w:rsid w:val="007E6A5C"/>
    <w:rsid w:val="007E7247"/>
    <w:rsid w:val="007E74C2"/>
    <w:rsid w:val="007E7B8E"/>
    <w:rsid w:val="007E7E60"/>
    <w:rsid w:val="007E7F99"/>
    <w:rsid w:val="007F0548"/>
    <w:rsid w:val="007F16E5"/>
    <w:rsid w:val="007F340D"/>
    <w:rsid w:val="007F47FB"/>
    <w:rsid w:val="007F51ED"/>
    <w:rsid w:val="007F5423"/>
    <w:rsid w:val="007F54D0"/>
    <w:rsid w:val="007F6BD4"/>
    <w:rsid w:val="007F7D6D"/>
    <w:rsid w:val="00800BC0"/>
    <w:rsid w:val="00800FBE"/>
    <w:rsid w:val="008013A7"/>
    <w:rsid w:val="008016D0"/>
    <w:rsid w:val="0080189A"/>
    <w:rsid w:val="008019FD"/>
    <w:rsid w:val="008024D2"/>
    <w:rsid w:val="00802851"/>
    <w:rsid w:val="008031AB"/>
    <w:rsid w:val="00803676"/>
    <w:rsid w:val="00803799"/>
    <w:rsid w:val="00803DCC"/>
    <w:rsid w:val="00805123"/>
    <w:rsid w:val="00806716"/>
    <w:rsid w:val="00806E14"/>
    <w:rsid w:val="00806F34"/>
    <w:rsid w:val="0080728E"/>
    <w:rsid w:val="00807C58"/>
    <w:rsid w:val="00807F2C"/>
    <w:rsid w:val="008100BC"/>
    <w:rsid w:val="008109CC"/>
    <w:rsid w:val="00810B57"/>
    <w:rsid w:val="00810CAA"/>
    <w:rsid w:val="00810D3E"/>
    <w:rsid w:val="00810E74"/>
    <w:rsid w:val="00810FA8"/>
    <w:rsid w:val="008118FC"/>
    <w:rsid w:val="00812342"/>
    <w:rsid w:val="0081267C"/>
    <w:rsid w:val="00812C87"/>
    <w:rsid w:val="00812E12"/>
    <w:rsid w:val="0081326E"/>
    <w:rsid w:val="0081338E"/>
    <w:rsid w:val="008138D5"/>
    <w:rsid w:val="008139E1"/>
    <w:rsid w:val="00815151"/>
    <w:rsid w:val="00815B25"/>
    <w:rsid w:val="00816277"/>
    <w:rsid w:val="008164E0"/>
    <w:rsid w:val="00816565"/>
    <w:rsid w:val="00816EFF"/>
    <w:rsid w:val="00817425"/>
    <w:rsid w:val="008178A4"/>
    <w:rsid w:val="00820398"/>
    <w:rsid w:val="00820FE4"/>
    <w:rsid w:val="00821413"/>
    <w:rsid w:val="00821612"/>
    <w:rsid w:val="00821683"/>
    <w:rsid w:val="008225D8"/>
    <w:rsid w:val="00822B39"/>
    <w:rsid w:val="00822CA6"/>
    <w:rsid w:val="00822FC5"/>
    <w:rsid w:val="00823846"/>
    <w:rsid w:val="008239C9"/>
    <w:rsid w:val="00823B85"/>
    <w:rsid w:val="00823F8C"/>
    <w:rsid w:val="00824368"/>
    <w:rsid w:val="00824E59"/>
    <w:rsid w:val="00824E9A"/>
    <w:rsid w:val="00826103"/>
    <w:rsid w:val="0082654B"/>
    <w:rsid w:val="00827177"/>
    <w:rsid w:val="00827218"/>
    <w:rsid w:val="008272CC"/>
    <w:rsid w:val="00827C5A"/>
    <w:rsid w:val="00827CBC"/>
    <w:rsid w:val="00830D81"/>
    <w:rsid w:val="00831173"/>
    <w:rsid w:val="0083149B"/>
    <w:rsid w:val="00831543"/>
    <w:rsid w:val="00831DF3"/>
    <w:rsid w:val="008324B1"/>
    <w:rsid w:val="00832EA5"/>
    <w:rsid w:val="00832F23"/>
    <w:rsid w:val="008332D6"/>
    <w:rsid w:val="0083351C"/>
    <w:rsid w:val="00833A24"/>
    <w:rsid w:val="00834A13"/>
    <w:rsid w:val="00834D9D"/>
    <w:rsid w:val="00834DA7"/>
    <w:rsid w:val="00835323"/>
    <w:rsid w:val="008353D5"/>
    <w:rsid w:val="00835404"/>
    <w:rsid w:val="008358D2"/>
    <w:rsid w:val="008365BD"/>
    <w:rsid w:val="008370E7"/>
    <w:rsid w:val="0083758A"/>
    <w:rsid w:val="00837D3A"/>
    <w:rsid w:val="00840665"/>
    <w:rsid w:val="0084080E"/>
    <w:rsid w:val="00840D1C"/>
    <w:rsid w:val="00840DAF"/>
    <w:rsid w:val="00840E5C"/>
    <w:rsid w:val="00841743"/>
    <w:rsid w:val="0084176F"/>
    <w:rsid w:val="008417CE"/>
    <w:rsid w:val="00841BDF"/>
    <w:rsid w:val="0084215E"/>
    <w:rsid w:val="00842D5E"/>
    <w:rsid w:val="00843E5C"/>
    <w:rsid w:val="00843FBC"/>
    <w:rsid w:val="008443E1"/>
    <w:rsid w:val="008451BB"/>
    <w:rsid w:val="008457CF"/>
    <w:rsid w:val="0084643E"/>
    <w:rsid w:val="00846653"/>
    <w:rsid w:val="0084676B"/>
    <w:rsid w:val="00846A08"/>
    <w:rsid w:val="00846F11"/>
    <w:rsid w:val="00846F35"/>
    <w:rsid w:val="0084762A"/>
    <w:rsid w:val="00847CC0"/>
    <w:rsid w:val="00850B2C"/>
    <w:rsid w:val="00850E38"/>
    <w:rsid w:val="00851987"/>
    <w:rsid w:val="00851E89"/>
    <w:rsid w:val="00851E98"/>
    <w:rsid w:val="00851EA1"/>
    <w:rsid w:val="00851F61"/>
    <w:rsid w:val="008523A8"/>
    <w:rsid w:val="008526AF"/>
    <w:rsid w:val="00852B33"/>
    <w:rsid w:val="00853DFD"/>
    <w:rsid w:val="00854022"/>
    <w:rsid w:val="008546DA"/>
    <w:rsid w:val="00854740"/>
    <w:rsid w:val="00854F01"/>
    <w:rsid w:val="00854F77"/>
    <w:rsid w:val="008558A6"/>
    <w:rsid w:val="00855C39"/>
    <w:rsid w:val="00856120"/>
    <w:rsid w:val="00856658"/>
    <w:rsid w:val="00856EA2"/>
    <w:rsid w:val="00856EB0"/>
    <w:rsid w:val="00857083"/>
    <w:rsid w:val="0085773B"/>
    <w:rsid w:val="0085785B"/>
    <w:rsid w:val="00857B35"/>
    <w:rsid w:val="00860188"/>
    <w:rsid w:val="00860D75"/>
    <w:rsid w:val="00861187"/>
    <w:rsid w:val="0086120E"/>
    <w:rsid w:val="0086129F"/>
    <w:rsid w:val="0086183B"/>
    <w:rsid w:val="00861972"/>
    <w:rsid w:val="00861ABC"/>
    <w:rsid w:val="008626CD"/>
    <w:rsid w:val="00862CD3"/>
    <w:rsid w:val="0086319F"/>
    <w:rsid w:val="008631FF"/>
    <w:rsid w:val="00863701"/>
    <w:rsid w:val="00863ACB"/>
    <w:rsid w:val="00864DC0"/>
    <w:rsid w:val="00864E7C"/>
    <w:rsid w:val="00866288"/>
    <w:rsid w:val="008666F1"/>
    <w:rsid w:val="00866C31"/>
    <w:rsid w:val="008670C5"/>
    <w:rsid w:val="00867761"/>
    <w:rsid w:val="00867816"/>
    <w:rsid w:val="008678CF"/>
    <w:rsid w:val="00870360"/>
    <w:rsid w:val="00871409"/>
    <w:rsid w:val="008716FB"/>
    <w:rsid w:val="00871950"/>
    <w:rsid w:val="00871A8F"/>
    <w:rsid w:val="00871C33"/>
    <w:rsid w:val="00873014"/>
    <w:rsid w:val="008739D5"/>
    <w:rsid w:val="00873E8D"/>
    <w:rsid w:val="008748BE"/>
    <w:rsid w:val="00874A1B"/>
    <w:rsid w:val="00874A7B"/>
    <w:rsid w:val="00874DF6"/>
    <w:rsid w:val="0087507E"/>
    <w:rsid w:val="008759B1"/>
    <w:rsid w:val="00877039"/>
    <w:rsid w:val="00877B03"/>
    <w:rsid w:val="008808D1"/>
    <w:rsid w:val="0088188F"/>
    <w:rsid w:val="008818E8"/>
    <w:rsid w:val="00881B15"/>
    <w:rsid w:val="00881D99"/>
    <w:rsid w:val="00882363"/>
    <w:rsid w:val="00882667"/>
    <w:rsid w:val="00882E58"/>
    <w:rsid w:val="00883B1B"/>
    <w:rsid w:val="00883CB1"/>
    <w:rsid w:val="00883D4D"/>
    <w:rsid w:val="00883F59"/>
    <w:rsid w:val="0088428E"/>
    <w:rsid w:val="00884D08"/>
    <w:rsid w:val="00884E88"/>
    <w:rsid w:val="00885257"/>
    <w:rsid w:val="00885533"/>
    <w:rsid w:val="00885B2E"/>
    <w:rsid w:val="00885C29"/>
    <w:rsid w:val="00886159"/>
    <w:rsid w:val="008866AA"/>
    <w:rsid w:val="00886ECD"/>
    <w:rsid w:val="00887037"/>
    <w:rsid w:val="00887FD6"/>
    <w:rsid w:val="00890065"/>
    <w:rsid w:val="008901A8"/>
    <w:rsid w:val="008909D1"/>
    <w:rsid w:val="00890C5E"/>
    <w:rsid w:val="00890FBD"/>
    <w:rsid w:val="00891A6B"/>
    <w:rsid w:val="00891FD2"/>
    <w:rsid w:val="008920A5"/>
    <w:rsid w:val="00892559"/>
    <w:rsid w:val="00892869"/>
    <w:rsid w:val="00892A3D"/>
    <w:rsid w:val="008936DA"/>
    <w:rsid w:val="00893727"/>
    <w:rsid w:val="0089394C"/>
    <w:rsid w:val="0089416C"/>
    <w:rsid w:val="00894530"/>
    <w:rsid w:val="0089495B"/>
    <w:rsid w:val="0089507F"/>
    <w:rsid w:val="008950D2"/>
    <w:rsid w:val="00895443"/>
    <w:rsid w:val="00895FB6"/>
    <w:rsid w:val="00897B60"/>
    <w:rsid w:val="00897FCD"/>
    <w:rsid w:val="008A01A6"/>
    <w:rsid w:val="008A02BE"/>
    <w:rsid w:val="008A0379"/>
    <w:rsid w:val="008A03E8"/>
    <w:rsid w:val="008A0AE4"/>
    <w:rsid w:val="008A0B41"/>
    <w:rsid w:val="008A1FAF"/>
    <w:rsid w:val="008A3CC1"/>
    <w:rsid w:val="008A53FE"/>
    <w:rsid w:val="008A5699"/>
    <w:rsid w:val="008A595E"/>
    <w:rsid w:val="008A6D94"/>
    <w:rsid w:val="008A6F06"/>
    <w:rsid w:val="008A6FBD"/>
    <w:rsid w:val="008A783D"/>
    <w:rsid w:val="008A7FEB"/>
    <w:rsid w:val="008B03D4"/>
    <w:rsid w:val="008B0DDB"/>
    <w:rsid w:val="008B101C"/>
    <w:rsid w:val="008B145F"/>
    <w:rsid w:val="008B21F2"/>
    <w:rsid w:val="008B36D2"/>
    <w:rsid w:val="008B391E"/>
    <w:rsid w:val="008B3A10"/>
    <w:rsid w:val="008B3F0C"/>
    <w:rsid w:val="008B410F"/>
    <w:rsid w:val="008B42DC"/>
    <w:rsid w:val="008B43FB"/>
    <w:rsid w:val="008B469E"/>
    <w:rsid w:val="008B5FBF"/>
    <w:rsid w:val="008B688E"/>
    <w:rsid w:val="008B68E0"/>
    <w:rsid w:val="008B6F59"/>
    <w:rsid w:val="008B7BA4"/>
    <w:rsid w:val="008B7EBA"/>
    <w:rsid w:val="008C0099"/>
    <w:rsid w:val="008C03B0"/>
    <w:rsid w:val="008C041F"/>
    <w:rsid w:val="008C0A4C"/>
    <w:rsid w:val="008C0E96"/>
    <w:rsid w:val="008C0FB9"/>
    <w:rsid w:val="008C12FE"/>
    <w:rsid w:val="008C2086"/>
    <w:rsid w:val="008C24E4"/>
    <w:rsid w:val="008C2956"/>
    <w:rsid w:val="008C4681"/>
    <w:rsid w:val="008C4A08"/>
    <w:rsid w:val="008C4A10"/>
    <w:rsid w:val="008C4A56"/>
    <w:rsid w:val="008C5100"/>
    <w:rsid w:val="008C53A7"/>
    <w:rsid w:val="008C59B2"/>
    <w:rsid w:val="008C5A6E"/>
    <w:rsid w:val="008C68C6"/>
    <w:rsid w:val="008C6F3F"/>
    <w:rsid w:val="008C6F5B"/>
    <w:rsid w:val="008C726D"/>
    <w:rsid w:val="008D0286"/>
    <w:rsid w:val="008D05BA"/>
    <w:rsid w:val="008D1536"/>
    <w:rsid w:val="008D1A32"/>
    <w:rsid w:val="008D26EC"/>
    <w:rsid w:val="008D2AF9"/>
    <w:rsid w:val="008D2B1B"/>
    <w:rsid w:val="008D3CAA"/>
    <w:rsid w:val="008D40EE"/>
    <w:rsid w:val="008D4369"/>
    <w:rsid w:val="008D495A"/>
    <w:rsid w:val="008D4CF9"/>
    <w:rsid w:val="008D5160"/>
    <w:rsid w:val="008D554A"/>
    <w:rsid w:val="008D5C0D"/>
    <w:rsid w:val="008D5F29"/>
    <w:rsid w:val="008D5FB8"/>
    <w:rsid w:val="008D667B"/>
    <w:rsid w:val="008D6B19"/>
    <w:rsid w:val="008D6E99"/>
    <w:rsid w:val="008D707E"/>
    <w:rsid w:val="008D7D05"/>
    <w:rsid w:val="008E05A9"/>
    <w:rsid w:val="008E0636"/>
    <w:rsid w:val="008E0639"/>
    <w:rsid w:val="008E1F38"/>
    <w:rsid w:val="008E20BA"/>
    <w:rsid w:val="008E2652"/>
    <w:rsid w:val="008E270D"/>
    <w:rsid w:val="008E2FF8"/>
    <w:rsid w:val="008E3012"/>
    <w:rsid w:val="008E32D1"/>
    <w:rsid w:val="008E33A7"/>
    <w:rsid w:val="008E34ED"/>
    <w:rsid w:val="008E484F"/>
    <w:rsid w:val="008E4CAE"/>
    <w:rsid w:val="008E521B"/>
    <w:rsid w:val="008E54B2"/>
    <w:rsid w:val="008E54E5"/>
    <w:rsid w:val="008E58E4"/>
    <w:rsid w:val="008E7284"/>
    <w:rsid w:val="008F0062"/>
    <w:rsid w:val="008F0660"/>
    <w:rsid w:val="008F0674"/>
    <w:rsid w:val="008F102A"/>
    <w:rsid w:val="008F1E3F"/>
    <w:rsid w:val="008F2141"/>
    <w:rsid w:val="008F24F5"/>
    <w:rsid w:val="008F2D2C"/>
    <w:rsid w:val="008F32CD"/>
    <w:rsid w:val="008F354C"/>
    <w:rsid w:val="008F422F"/>
    <w:rsid w:val="008F57DD"/>
    <w:rsid w:val="008F5DC3"/>
    <w:rsid w:val="008F638B"/>
    <w:rsid w:val="008F6685"/>
    <w:rsid w:val="008F72B3"/>
    <w:rsid w:val="008F77CB"/>
    <w:rsid w:val="0090026A"/>
    <w:rsid w:val="0090027F"/>
    <w:rsid w:val="009008AD"/>
    <w:rsid w:val="00900BE5"/>
    <w:rsid w:val="00900CF6"/>
    <w:rsid w:val="009014CB"/>
    <w:rsid w:val="00901C34"/>
    <w:rsid w:val="0090205E"/>
    <w:rsid w:val="009023B6"/>
    <w:rsid w:val="00902595"/>
    <w:rsid w:val="009027DD"/>
    <w:rsid w:val="009029ED"/>
    <w:rsid w:val="00903392"/>
    <w:rsid w:val="00904582"/>
    <w:rsid w:val="0090488F"/>
    <w:rsid w:val="00904ADC"/>
    <w:rsid w:val="00904C4C"/>
    <w:rsid w:val="00904FFE"/>
    <w:rsid w:val="00905292"/>
    <w:rsid w:val="00905B25"/>
    <w:rsid w:val="00906F7F"/>
    <w:rsid w:val="00907628"/>
    <w:rsid w:val="009114D8"/>
    <w:rsid w:val="009120FC"/>
    <w:rsid w:val="0091237A"/>
    <w:rsid w:val="00912AA7"/>
    <w:rsid w:val="00912CC1"/>
    <w:rsid w:val="00913115"/>
    <w:rsid w:val="00913953"/>
    <w:rsid w:val="00913AC7"/>
    <w:rsid w:val="00913F5A"/>
    <w:rsid w:val="009144F3"/>
    <w:rsid w:val="00915089"/>
    <w:rsid w:val="00916B02"/>
    <w:rsid w:val="009172D5"/>
    <w:rsid w:val="00917DD9"/>
    <w:rsid w:val="009206C6"/>
    <w:rsid w:val="00922DA1"/>
    <w:rsid w:val="00925EA0"/>
    <w:rsid w:val="00927139"/>
    <w:rsid w:val="00927A29"/>
    <w:rsid w:val="00927ADA"/>
    <w:rsid w:val="009306A2"/>
    <w:rsid w:val="009307BA"/>
    <w:rsid w:val="009308EF"/>
    <w:rsid w:val="00930B69"/>
    <w:rsid w:val="00930DF7"/>
    <w:rsid w:val="0093169D"/>
    <w:rsid w:val="00931F0D"/>
    <w:rsid w:val="00931F74"/>
    <w:rsid w:val="0093226D"/>
    <w:rsid w:val="009324EA"/>
    <w:rsid w:val="00932637"/>
    <w:rsid w:val="00932FCD"/>
    <w:rsid w:val="0093304B"/>
    <w:rsid w:val="00933445"/>
    <w:rsid w:val="0093375B"/>
    <w:rsid w:val="00933D3D"/>
    <w:rsid w:val="009340C9"/>
    <w:rsid w:val="009342E3"/>
    <w:rsid w:val="009346CA"/>
    <w:rsid w:val="00934BC2"/>
    <w:rsid w:val="00935B46"/>
    <w:rsid w:val="00935FE3"/>
    <w:rsid w:val="00937092"/>
    <w:rsid w:val="00937488"/>
    <w:rsid w:val="0094066F"/>
    <w:rsid w:val="00940777"/>
    <w:rsid w:val="00940D93"/>
    <w:rsid w:val="00941E87"/>
    <w:rsid w:val="0094213E"/>
    <w:rsid w:val="00942D58"/>
    <w:rsid w:val="0094355D"/>
    <w:rsid w:val="00943D1E"/>
    <w:rsid w:val="00943D59"/>
    <w:rsid w:val="009445D9"/>
    <w:rsid w:val="00944FA4"/>
    <w:rsid w:val="0094557F"/>
    <w:rsid w:val="0094673A"/>
    <w:rsid w:val="00946B96"/>
    <w:rsid w:val="00946D32"/>
    <w:rsid w:val="00946F78"/>
    <w:rsid w:val="00947CB4"/>
    <w:rsid w:val="009502BE"/>
    <w:rsid w:val="009502C4"/>
    <w:rsid w:val="00950D32"/>
    <w:rsid w:val="00951C32"/>
    <w:rsid w:val="0095232B"/>
    <w:rsid w:val="00952651"/>
    <w:rsid w:val="00952730"/>
    <w:rsid w:val="009527C3"/>
    <w:rsid w:val="00952EE7"/>
    <w:rsid w:val="009532A1"/>
    <w:rsid w:val="0095344D"/>
    <w:rsid w:val="00953694"/>
    <w:rsid w:val="00954B35"/>
    <w:rsid w:val="00954BBC"/>
    <w:rsid w:val="0095510F"/>
    <w:rsid w:val="00955B77"/>
    <w:rsid w:val="00955C44"/>
    <w:rsid w:val="009562F9"/>
    <w:rsid w:val="00956327"/>
    <w:rsid w:val="00957577"/>
    <w:rsid w:val="00957709"/>
    <w:rsid w:val="009577D1"/>
    <w:rsid w:val="009616BF"/>
    <w:rsid w:val="009621D7"/>
    <w:rsid w:val="0096326B"/>
    <w:rsid w:val="009637EA"/>
    <w:rsid w:val="0096418F"/>
    <w:rsid w:val="009642EE"/>
    <w:rsid w:val="00964DD1"/>
    <w:rsid w:val="00965862"/>
    <w:rsid w:val="00966198"/>
    <w:rsid w:val="0096743D"/>
    <w:rsid w:val="00967631"/>
    <w:rsid w:val="0097077C"/>
    <w:rsid w:val="00970ACE"/>
    <w:rsid w:val="00970C37"/>
    <w:rsid w:val="00970C9E"/>
    <w:rsid w:val="00971E94"/>
    <w:rsid w:val="00972398"/>
    <w:rsid w:val="00972531"/>
    <w:rsid w:val="00972612"/>
    <w:rsid w:val="00972F8D"/>
    <w:rsid w:val="00973389"/>
    <w:rsid w:val="00973541"/>
    <w:rsid w:val="00973578"/>
    <w:rsid w:val="0097372E"/>
    <w:rsid w:val="00973758"/>
    <w:rsid w:val="00973C2C"/>
    <w:rsid w:val="00974D72"/>
    <w:rsid w:val="00975390"/>
    <w:rsid w:val="009759AD"/>
    <w:rsid w:val="00975BEF"/>
    <w:rsid w:val="00975CA0"/>
    <w:rsid w:val="009762FA"/>
    <w:rsid w:val="009766EB"/>
    <w:rsid w:val="00976B9C"/>
    <w:rsid w:val="00977974"/>
    <w:rsid w:val="00977C6F"/>
    <w:rsid w:val="00977EDC"/>
    <w:rsid w:val="00977FDC"/>
    <w:rsid w:val="00980A19"/>
    <w:rsid w:val="009814B1"/>
    <w:rsid w:val="00981AFB"/>
    <w:rsid w:val="00981D39"/>
    <w:rsid w:val="00981DE3"/>
    <w:rsid w:val="00982282"/>
    <w:rsid w:val="009823F5"/>
    <w:rsid w:val="00982528"/>
    <w:rsid w:val="00982E81"/>
    <w:rsid w:val="00982FD8"/>
    <w:rsid w:val="00983DFF"/>
    <w:rsid w:val="009847C0"/>
    <w:rsid w:val="009848E1"/>
    <w:rsid w:val="00984D29"/>
    <w:rsid w:val="00986078"/>
    <w:rsid w:val="0098617B"/>
    <w:rsid w:val="009865C4"/>
    <w:rsid w:val="009869F7"/>
    <w:rsid w:val="009873DD"/>
    <w:rsid w:val="00987594"/>
    <w:rsid w:val="0098764E"/>
    <w:rsid w:val="00987734"/>
    <w:rsid w:val="009877FD"/>
    <w:rsid w:val="0098795C"/>
    <w:rsid w:val="00987A1D"/>
    <w:rsid w:val="00987F2C"/>
    <w:rsid w:val="00990C49"/>
    <w:rsid w:val="00990DB2"/>
    <w:rsid w:val="00991CD1"/>
    <w:rsid w:val="00991DB0"/>
    <w:rsid w:val="0099265E"/>
    <w:rsid w:val="00992E7C"/>
    <w:rsid w:val="0099307E"/>
    <w:rsid w:val="009935B6"/>
    <w:rsid w:val="009942A6"/>
    <w:rsid w:val="0099485E"/>
    <w:rsid w:val="00994B9A"/>
    <w:rsid w:val="00995554"/>
    <w:rsid w:val="009979B1"/>
    <w:rsid w:val="00997FA4"/>
    <w:rsid w:val="009A041A"/>
    <w:rsid w:val="009A0D8B"/>
    <w:rsid w:val="009A0EB6"/>
    <w:rsid w:val="009A18FB"/>
    <w:rsid w:val="009A264A"/>
    <w:rsid w:val="009A265D"/>
    <w:rsid w:val="009A29F6"/>
    <w:rsid w:val="009A32E0"/>
    <w:rsid w:val="009A3A82"/>
    <w:rsid w:val="009A441A"/>
    <w:rsid w:val="009A4482"/>
    <w:rsid w:val="009A640D"/>
    <w:rsid w:val="009A6521"/>
    <w:rsid w:val="009A65E3"/>
    <w:rsid w:val="009A668D"/>
    <w:rsid w:val="009A6AAB"/>
    <w:rsid w:val="009A6F7B"/>
    <w:rsid w:val="009A7235"/>
    <w:rsid w:val="009A7916"/>
    <w:rsid w:val="009A79A7"/>
    <w:rsid w:val="009B0046"/>
    <w:rsid w:val="009B0619"/>
    <w:rsid w:val="009B096B"/>
    <w:rsid w:val="009B0A44"/>
    <w:rsid w:val="009B0F3E"/>
    <w:rsid w:val="009B0FD6"/>
    <w:rsid w:val="009B195E"/>
    <w:rsid w:val="009B1DCB"/>
    <w:rsid w:val="009B36C8"/>
    <w:rsid w:val="009B38A8"/>
    <w:rsid w:val="009B396E"/>
    <w:rsid w:val="009B3AB5"/>
    <w:rsid w:val="009B3FF4"/>
    <w:rsid w:val="009B41ED"/>
    <w:rsid w:val="009B4971"/>
    <w:rsid w:val="009B52FF"/>
    <w:rsid w:val="009B57B8"/>
    <w:rsid w:val="009B5D99"/>
    <w:rsid w:val="009B5F1B"/>
    <w:rsid w:val="009B64D7"/>
    <w:rsid w:val="009B69EF"/>
    <w:rsid w:val="009B71D5"/>
    <w:rsid w:val="009B7BDF"/>
    <w:rsid w:val="009B7CCE"/>
    <w:rsid w:val="009C02BA"/>
    <w:rsid w:val="009C12CD"/>
    <w:rsid w:val="009C1409"/>
    <w:rsid w:val="009C2582"/>
    <w:rsid w:val="009C2AE4"/>
    <w:rsid w:val="009C3A04"/>
    <w:rsid w:val="009C3DDC"/>
    <w:rsid w:val="009C5A4E"/>
    <w:rsid w:val="009C64AB"/>
    <w:rsid w:val="009C6636"/>
    <w:rsid w:val="009C7919"/>
    <w:rsid w:val="009C7C34"/>
    <w:rsid w:val="009C7D8F"/>
    <w:rsid w:val="009C7DE4"/>
    <w:rsid w:val="009D0C43"/>
    <w:rsid w:val="009D0DE1"/>
    <w:rsid w:val="009D106C"/>
    <w:rsid w:val="009D1CB2"/>
    <w:rsid w:val="009D2B28"/>
    <w:rsid w:val="009D3182"/>
    <w:rsid w:val="009D3A57"/>
    <w:rsid w:val="009D4380"/>
    <w:rsid w:val="009D4C2B"/>
    <w:rsid w:val="009D4ECF"/>
    <w:rsid w:val="009D572F"/>
    <w:rsid w:val="009D6077"/>
    <w:rsid w:val="009D6EC9"/>
    <w:rsid w:val="009D7073"/>
    <w:rsid w:val="009D7F5E"/>
    <w:rsid w:val="009E0221"/>
    <w:rsid w:val="009E042B"/>
    <w:rsid w:val="009E0617"/>
    <w:rsid w:val="009E07BA"/>
    <w:rsid w:val="009E121D"/>
    <w:rsid w:val="009E29FF"/>
    <w:rsid w:val="009E35DF"/>
    <w:rsid w:val="009E3674"/>
    <w:rsid w:val="009E41BA"/>
    <w:rsid w:val="009E42E0"/>
    <w:rsid w:val="009E456D"/>
    <w:rsid w:val="009E48A2"/>
    <w:rsid w:val="009E5779"/>
    <w:rsid w:val="009E5881"/>
    <w:rsid w:val="009E6295"/>
    <w:rsid w:val="009E63E6"/>
    <w:rsid w:val="009E6C62"/>
    <w:rsid w:val="009E762D"/>
    <w:rsid w:val="009E797E"/>
    <w:rsid w:val="009E7AB4"/>
    <w:rsid w:val="009F021A"/>
    <w:rsid w:val="009F05A9"/>
    <w:rsid w:val="009F0669"/>
    <w:rsid w:val="009F06DB"/>
    <w:rsid w:val="009F1387"/>
    <w:rsid w:val="009F22D5"/>
    <w:rsid w:val="009F240C"/>
    <w:rsid w:val="009F329E"/>
    <w:rsid w:val="009F38E9"/>
    <w:rsid w:val="009F3DE1"/>
    <w:rsid w:val="009F3EA9"/>
    <w:rsid w:val="009F401E"/>
    <w:rsid w:val="009F4E19"/>
    <w:rsid w:val="009F509A"/>
    <w:rsid w:val="009F5390"/>
    <w:rsid w:val="009F554F"/>
    <w:rsid w:val="009F5ED2"/>
    <w:rsid w:val="009F6219"/>
    <w:rsid w:val="009F6E84"/>
    <w:rsid w:val="009F75DF"/>
    <w:rsid w:val="009F79F2"/>
    <w:rsid w:val="009F7CDE"/>
    <w:rsid w:val="00A00073"/>
    <w:rsid w:val="00A018A8"/>
    <w:rsid w:val="00A01C20"/>
    <w:rsid w:val="00A031CE"/>
    <w:rsid w:val="00A03388"/>
    <w:rsid w:val="00A03E85"/>
    <w:rsid w:val="00A043E1"/>
    <w:rsid w:val="00A048D5"/>
    <w:rsid w:val="00A05923"/>
    <w:rsid w:val="00A05C88"/>
    <w:rsid w:val="00A05D7B"/>
    <w:rsid w:val="00A064B6"/>
    <w:rsid w:val="00A068AB"/>
    <w:rsid w:val="00A06968"/>
    <w:rsid w:val="00A07E18"/>
    <w:rsid w:val="00A102FD"/>
    <w:rsid w:val="00A10486"/>
    <w:rsid w:val="00A10867"/>
    <w:rsid w:val="00A10ABD"/>
    <w:rsid w:val="00A1100B"/>
    <w:rsid w:val="00A12329"/>
    <w:rsid w:val="00A125D8"/>
    <w:rsid w:val="00A128A2"/>
    <w:rsid w:val="00A12F42"/>
    <w:rsid w:val="00A132CF"/>
    <w:rsid w:val="00A134B0"/>
    <w:rsid w:val="00A13838"/>
    <w:rsid w:val="00A1417E"/>
    <w:rsid w:val="00A14714"/>
    <w:rsid w:val="00A147E4"/>
    <w:rsid w:val="00A15315"/>
    <w:rsid w:val="00A15553"/>
    <w:rsid w:val="00A15E7C"/>
    <w:rsid w:val="00A160B0"/>
    <w:rsid w:val="00A165F1"/>
    <w:rsid w:val="00A16F55"/>
    <w:rsid w:val="00A175F3"/>
    <w:rsid w:val="00A17A03"/>
    <w:rsid w:val="00A2043A"/>
    <w:rsid w:val="00A20B48"/>
    <w:rsid w:val="00A20D03"/>
    <w:rsid w:val="00A21098"/>
    <w:rsid w:val="00A2118E"/>
    <w:rsid w:val="00A21BCC"/>
    <w:rsid w:val="00A2242B"/>
    <w:rsid w:val="00A2242E"/>
    <w:rsid w:val="00A22F54"/>
    <w:rsid w:val="00A23BF5"/>
    <w:rsid w:val="00A24046"/>
    <w:rsid w:val="00A24758"/>
    <w:rsid w:val="00A26119"/>
    <w:rsid w:val="00A2675F"/>
    <w:rsid w:val="00A26BD1"/>
    <w:rsid w:val="00A27ADC"/>
    <w:rsid w:val="00A3023C"/>
    <w:rsid w:val="00A30731"/>
    <w:rsid w:val="00A3179E"/>
    <w:rsid w:val="00A31C86"/>
    <w:rsid w:val="00A32C2C"/>
    <w:rsid w:val="00A32EA2"/>
    <w:rsid w:val="00A33484"/>
    <w:rsid w:val="00A33BE7"/>
    <w:rsid w:val="00A33CA7"/>
    <w:rsid w:val="00A34382"/>
    <w:rsid w:val="00A34799"/>
    <w:rsid w:val="00A34ADC"/>
    <w:rsid w:val="00A34C92"/>
    <w:rsid w:val="00A34F51"/>
    <w:rsid w:val="00A35797"/>
    <w:rsid w:val="00A3631C"/>
    <w:rsid w:val="00A36590"/>
    <w:rsid w:val="00A365F3"/>
    <w:rsid w:val="00A3669F"/>
    <w:rsid w:val="00A3695C"/>
    <w:rsid w:val="00A36B22"/>
    <w:rsid w:val="00A37160"/>
    <w:rsid w:val="00A403ED"/>
    <w:rsid w:val="00A40B82"/>
    <w:rsid w:val="00A40CAB"/>
    <w:rsid w:val="00A40E50"/>
    <w:rsid w:val="00A41279"/>
    <w:rsid w:val="00A41681"/>
    <w:rsid w:val="00A41B5F"/>
    <w:rsid w:val="00A4255A"/>
    <w:rsid w:val="00A427C1"/>
    <w:rsid w:val="00A42FF1"/>
    <w:rsid w:val="00A432DE"/>
    <w:rsid w:val="00A437CF"/>
    <w:rsid w:val="00A44045"/>
    <w:rsid w:val="00A44755"/>
    <w:rsid w:val="00A4487A"/>
    <w:rsid w:val="00A44909"/>
    <w:rsid w:val="00A44DAC"/>
    <w:rsid w:val="00A451FE"/>
    <w:rsid w:val="00A456E6"/>
    <w:rsid w:val="00A4749F"/>
    <w:rsid w:val="00A50545"/>
    <w:rsid w:val="00A50F44"/>
    <w:rsid w:val="00A5119D"/>
    <w:rsid w:val="00A51EDC"/>
    <w:rsid w:val="00A52235"/>
    <w:rsid w:val="00A53249"/>
    <w:rsid w:val="00A53924"/>
    <w:rsid w:val="00A5464B"/>
    <w:rsid w:val="00A5579E"/>
    <w:rsid w:val="00A55C23"/>
    <w:rsid w:val="00A560C3"/>
    <w:rsid w:val="00A5626B"/>
    <w:rsid w:val="00A56816"/>
    <w:rsid w:val="00A56F86"/>
    <w:rsid w:val="00A56FE5"/>
    <w:rsid w:val="00A57933"/>
    <w:rsid w:val="00A57A94"/>
    <w:rsid w:val="00A57B4C"/>
    <w:rsid w:val="00A6110A"/>
    <w:rsid w:val="00A61D94"/>
    <w:rsid w:val="00A624C5"/>
    <w:rsid w:val="00A647BC"/>
    <w:rsid w:val="00A66805"/>
    <w:rsid w:val="00A6682A"/>
    <w:rsid w:val="00A66BB3"/>
    <w:rsid w:val="00A66DBE"/>
    <w:rsid w:val="00A673BC"/>
    <w:rsid w:val="00A67922"/>
    <w:rsid w:val="00A70C78"/>
    <w:rsid w:val="00A7116A"/>
    <w:rsid w:val="00A718FB"/>
    <w:rsid w:val="00A71BBB"/>
    <w:rsid w:val="00A72052"/>
    <w:rsid w:val="00A7395D"/>
    <w:rsid w:val="00A74077"/>
    <w:rsid w:val="00A741A2"/>
    <w:rsid w:val="00A742B7"/>
    <w:rsid w:val="00A74A03"/>
    <w:rsid w:val="00A74C9C"/>
    <w:rsid w:val="00A75116"/>
    <w:rsid w:val="00A752CB"/>
    <w:rsid w:val="00A7561B"/>
    <w:rsid w:val="00A75B75"/>
    <w:rsid w:val="00A75C61"/>
    <w:rsid w:val="00A75F22"/>
    <w:rsid w:val="00A76945"/>
    <w:rsid w:val="00A769B9"/>
    <w:rsid w:val="00A77257"/>
    <w:rsid w:val="00A77299"/>
    <w:rsid w:val="00A7787E"/>
    <w:rsid w:val="00A8030A"/>
    <w:rsid w:val="00A8070D"/>
    <w:rsid w:val="00A80BD9"/>
    <w:rsid w:val="00A81295"/>
    <w:rsid w:val="00A81954"/>
    <w:rsid w:val="00A8207D"/>
    <w:rsid w:val="00A82104"/>
    <w:rsid w:val="00A82A16"/>
    <w:rsid w:val="00A82AF0"/>
    <w:rsid w:val="00A82BB0"/>
    <w:rsid w:val="00A82CC2"/>
    <w:rsid w:val="00A82CE9"/>
    <w:rsid w:val="00A83E4C"/>
    <w:rsid w:val="00A841DD"/>
    <w:rsid w:val="00A84471"/>
    <w:rsid w:val="00A84A84"/>
    <w:rsid w:val="00A84E0D"/>
    <w:rsid w:val="00A84ED0"/>
    <w:rsid w:val="00A851CF"/>
    <w:rsid w:val="00A85E7C"/>
    <w:rsid w:val="00A863BD"/>
    <w:rsid w:val="00A86D96"/>
    <w:rsid w:val="00A86E08"/>
    <w:rsid w:val="00A87054"/>
    <w:rsid w:val="00A870F8"/>
    <w:rsid w:val="00A902B1"/>
    <w:rsid w:val="00A9083D"/>
    <w:rsid w:val="00A908BE"/>
    <w:rsid w:val="00A90A4C"/>
    <w:rsid w:val="00A90EC4"/>
    <w:rsid w:val="00A9105A"/>
    <w:rsid w:val="00A91ADF"/>
    <w:rsid w:val="00A929CE"/>
    <w:rsid w:val="00A92A21"/>
    <w:rsid w:val="00A92D57"/>
    <w:rsid w:val="00A931F0"/>
    <w:rsid w:val="00A93B82"/>
    <w:rsid w:val="00A9415B"/>
    <w:rsid w:val="00A94689"/>
    <w:rsid w:val="00A94877"/>
    <w:rsid w:val="00A94DAC"/>
    <w:rsid w:val="00A9579D"/>
    <w:rsid w:val="00A95902"/>
    <w:rsid w:val="00A95C70"/>
    <w:rsid w:val="00A96358"/>
    <w:rsid w:val="00A9674D"/>
    <w:rsid w:val="00A96D75"/>
    <w:rsid w:val="00A97441"/>
    <w:rsid w:val="00A97890"/>
    <w:rsid w:val="00AA0189"/>
    <w:rsid w:val="00AA0236"/>
    <w:rsid w:val="00AA05F4"/>
    <w:rsid w:val="00AA09B9"/>
    <w:rsid w:val="00AA0F12"/>
    <w:rsid w:val="00AA13AA"/>
    <w:rsid w:val="00AA15A7"/>
    <w:rsid w:val="00AA1863"/>
    <w:rsid w:val="00AA1DF8"/>
    <w:rsid w:val="00AA2C24"/>
    <w:rsid w:val="00AA33DA"/>
    <w:rsid w:val="00AA3AB5"/>
    <w:rsid w:val="00AA3D2B"/>
    <w:rsid w:val="00AA4113"/>
    <w:rsid w:val="00AA41EA"/>
    <w:rsid w:val="00AA5B70"/>
    <w:rsid w:val="00AA635C"/>
    <w:rsid w:val="00AA6CC7"/>
    <w:rsid w:val="00AA6E04"/>
    <w:rsid w:val="00AB010C"/>
    <w:rsid w:val="00AB1062"/>
    <w:rsid w:val="00AB1B19"/>
    <w:rsid w:val="00AB3969"/>
    <w:rsid w:val="00AB42A5"/>
    <w:rsid w:val="00AB4B71"/>
    <w:rsid w:val="00AB5451"/>
    <w:rsid w:val="00AB653F"/>
    <w:rsid w:val="00AB6A3C"/>
    <w:rsid w:val="00AB7829"/>
    <w:rsid w:val="00AB794F"/>
    <w:rsid w:val="00AB7C5B"/>
    <w:rsid w:val="00AC05BB"/>
    <w:rsid w:val="00AC1559"/>
    <w:rsid w:val="00AC1881"/>
    <w:rsid w:val="00AC2221"/>
    <w:rsid w:val="00AC24BB"/>
    <w:rsid w:val="00AC279F"/>
    <w:rsid w:val="00AC2D17"/>
    <w:rsid w:val="00AC2E55"/>
    <w:rsid w:val="00AC4BBC"/>
    <w:rsid w:val="00AC4DD2"/>
    <w:rsid w:val="00AC4F0D"/>
    <w:rsid w:val="00AC4F25"/>
    <w:rsid w:val="00AC5323"/>
    <w:rsid w:val="00AC5820"/>
    <w:rsid w:val="00AC5B86"/>
    <w:rsid w:val="00AC5D95"/>
    <w:rsid w:val="00AC5F59"/>
    <w:rsid w:val="00AC608E"/>
    <w:rsid w:val="00AC634A"/>
    <w:rsid w:val="00AC79EE"/>
    <w:rsid w:val="00AD17DF"/>
    <w:rsid w:val="00AD1C16"/>
    <w:rsid w:val="00AD1EA8"/>
    <w:rsid w:val="00AD2A4D"/>
    <w:rsid w:val="00AD2D48"/>
    <w:rsid w:val="00AD2FA9"/>
    <w:rsid w:val="00AD3EDD"/>
    <w:rsid w:val="00AD4123"/>
    <w:rsid w:val="00AD4985"/>
    <w:rsid w:val="00AD4E15"/>
    <w:rsid w:val="00AD51D8"/>
    <w:rsid w:val="00AD5264"/>
    <w:rsid w:val="00AD5EAC"/>
    <w:rsid w:val="00AD6063"/>
    <w:rsid w:val="00AD624C"/>
    <w:rsid w:val="00AD73FC"/>
    <w:rsid w:val="00AD78F8"/>
    <w:rsid w:val="00AD793F"/>
    <w:rsid w:val="00AD7D5B"/>
    <w:rsid w:val="00AE00CE"/>
    <w:rsid w:val="00AE0926"/>
    <w:rsid w:val="00AE0CB4"/>
    <w:rsid w:val="00AE0CFA"/>
    <w:rsid w:val="00AE0CFD"/>
    <w:rsid w:val="00AE2393"/>
    <w:rsid w:val="00AE241D"/>
    <w:rsid w:val="00AE274E"/>
    <w:rsid w:val="00AE31A9"/>
    <w:rsid w:val="00AE3CB7"/>
    <w:rsid w:val="00AE3FFA"/>
    <w:rsid w:val="00AE4342"/>
    <w:rsid w:val="00AE4BE3"/>
    <w:rsid w:val="00AE4E3E"/>
    <w:rsid w:val="00AE630B"/>
    <w:rsid w:val="00AE645B"/>
    <w:rsid w:val="00AE64AC"/>
    <w:rsid w:val="00AE674A"/>
    <w:rsid w:val="00AE6FE0"/>
    <w:rsid w:val="00AE71E1"/>
    <w:rsid w:val="00AE78EC"/>
    <w:rsid w:val="00AE7DEE"/>
    <w:rsid w:val="00AE7E05"/>
    <w:rsid w:val="00AF0266"/>
    <w:rsid w:val="00AF0EC3"/>
    <w:rsid w:val="00AF0ED5"/>
    <w:rsid w:val="00AF2909"/>
    <w:rsid w:val="00AF2A78"/>
    <w:rsid w:val="00AF46B8"/>
    <w:rsid w:val="00AF4770"/>
    <w:rsid w:val="00AF4DBF"/>
    <w:rsid w:val="00AF528A"/>
    <w:rsid w:val="00AF5741"/>
    <w:rsid w:val="00AF6314"/>
    <w:rsid w:val="00AF6592"/>
    <w:rsid w:val="00AF660D"/>
    <w:rsid w:val="00AF6CC3"/>
    <w:rsid w:val="00AF7C35"/>
    <w:rsid w:val="00B000E6"/>
    <w:rsid w:val="00B009AE"/>
    <w:rsid w:val="00B011BD"/>
    <w:rsid w:val="00B0121E"/>
    <w:rsid w:val="00B01383"/>
    <w:rsid w:val="00B017C9"/>
    <w:rsid w:val="00B01EF6"/>
    <w:rsid w:val="00B02026"/>
    <w:rsid w:val="00B03371"/>
    <w:rsid w:val="00B03414"/>
    <w:rsid w:val="00B03496"/>
    <w:rsid w:val="00B035BD"/>
    <w:rsid w:val="00B03618"/>
    <w:rsid w:val="00B037AE"/>
    <w:rsid w:val="00B0523E"/>
    <w:rsid w:val="00B05366"/>
    <w:rsid w:val="00B0546F"/>
    <w:rsid w:val="00B05664"/>
    <w:rsid w:val="00B05961"/>
    <w:rsid w:val="00B05FA5"/>
    <w:rsid w:val="00B07BBF"/>
    <w:rsid w:val="00B07DB7"/>
    <w:rsid w:val="00B10351"/>
    <w:rsid w:val="00B10D0E"/>
    <w:rsid w:val="00B1146D"/>
    <w:rsid w:val="00B11F3A"/>
    <w:rsid w:val="00B123E6"/>
    <w:rsid w:val="00B12BD4"/>
    <w:rsid w:val="00B12FFD"/>
    <w:rsid w:val="00B1355C"/>
    <w:rsid w:val="00B135B0"/>
    <w:rsid w:val="00B13D51"/>
    <w:rsid w:val="00B147F1"/>
    <w:rsid w:val="00B14B89"/>
    <w:rsid w:val="00B15137"/>
    <w:rsid w:val="00B15177"/>
    <w:rsid w:val="00B152F7"/>
    <w:rsid w:val="00B154B1"/>
    <w:rsid w:val="00B15509"/>
    <w:rsid w:val="00B15561"/>
    <w:rsid w:val="00B158CE"/>
    <w:rsid w:val="00B15903"/>
    <w:rsid w:val="00B15E1D"/>
    <w:rsid w:val="00B16B42"/>
    <w:rsid w:val="00B17385"/>
    <w:rsid w:val="00B17849"/>
    <w:rsid w:val="00B20CBA"/>
    <w:rsid w:val="00B20CC5"/>
    <w:rsid w:val="00B20D7F"/>
    <w:rsid w:val="00B21648"/>
    <w:rsid w:val="00B21F62"/>
    <w:rsid w:val="00B226C1"/>
    <w:rsid w:val="00B2277A"/>
    <w:rsid w:val="00B22A68"/>
    <w:rsid w:val="00B23238"/>
    <w:rsid w:val="00B23870"/>
    <w:rsid w:val="00B239BE"/>
    <w:rsid w:val="00B23E82"/>
    <w:rsid w:val="00B23EF7"/>
    <w:rsid w:val="00B24A65"/>
    <w:rsid w:val="00B24AD1"/>
    <w:rsid w:val="00B25C30"/>
    <w:rsid w:val="00B26B40"/>
    <w:rsid w:val="00B274F2"/>
    <w:rsid w:val="00B27FF8"/>
    <w:rsid w:val="00B304F4"/>
    <w:rsid w:val="00B31118"/>
    <w:rsid w:val="00B314B3"/>
    <w:rsid w:val="00B31506"/>
    <w:rsid w:val="00B31D2C"/>
    <w:rsid w:val="00B31F12"/>
    <w:rsid w:val="00B32755"/>
    <w:rsid w:val="00B32F95"/>
    <w:rsid w:val="00B341EC"/>
    <w:rsid w:val="00B342F5"/>
    <w:rsid w:val="00B3491B"/>
    <w:rsid w:val="00B34CB6"/>
    <w:rsid w:val="00B34D0E"/>
    <w:rsid w:val="00B35129"/>
    <w:rsid w:val="00B35218"/>
    <w:rsid w:val="00B35870"/>
    <w:rsid w:val="00B35B1A"/>
    <w:rsid w:val="00B3768E"/>
    <w:rsid w:val="00B40945"/>
    <w:rsid w:val="00B40A27"/>
    <w:rsid w:val="00B413E3"/>
    <w:rsid w:val="00B41A96"/>
    <w:rsid w:val="00B41F36"/>
    <w:rsid w:val="00B4261A"/>
    <w:rsid w:val="00B42E52"/>
    <w:rsid w:val="00B4301B"/>
    <w:rsid w:val="00B43CBC"/>
    <w:rsid w:val="00B43E8F"/>
    <w:rsid w:val="00B43FFB"/>
    <w:rsid w:val="00B44009"/>
    <w:rsid w:val="00B450F7"/>
    <w:rsid w:val="00B452FC"/>
    <w:rsid w:val="00B45372"/>
    <w:rsid w:val="00B45A5B"/>
    <w:rsid w:val="00B46BBE"/>
    <w:rsid w:val="00B46F93"/>
    <w:rsid w:val="00B47367"/>
    <w:rsid w:val="00B473B3"/>
    <w:rsid w:val="00B47627"/>
    <w:rsid w:val="00B4768B"/>
    <w:rsid w:val="00B476A4"/>
    <w:rsid w:val="00B47B0B"/>
    <w:rsid w:val="00B47CF5"/>
    <w:rsid w:val="00B47D26"/>
    <w:rsid w:val="00B501FB"/>
    <w:rsid w:val="00B509C7"/>
    <w:rsid w:val="00B50FEE"/>
    <w:rsid w:val="00B51901"/>
    <w:rsid w:val="00B520F7"/>
    <w:rsid w:val="00B5249E"/>
    <w:rsid w:val="00B52527"/>
    <w:rsid w:val="00B52797"/>
    <w:rsid w:val="00B5292B"/>
    <w:rsid w:val="00B52E0C"/>
    <w:rsid w:val="00B52E6D"/>
    <w:rsid w:val="00B53113"/>
    <w:rsid w:val="00B533D9"/>
    <w:rsid w:val="00B53498"/>
    <w:rsid w:val="00B5375E"/>
    <w:rsid w:val="00B54010"/>
    <w:rsid w:val="00B54A2E"/>
    <w:rsid w:val="00B54B3D"/>
    <w:rsid w:val="00B560C7"/>
    <w:rsid w:val="00B562B4"/>
    <w:rsid w:val="00B57F10"/>
    <w:rsid w:val="00B6005B"/>
    <w:rsid w:val="00B603D0"/>
    <w:rsid w:val="00B609F0"/>
    <w:rsid w:val="00B60B17"/>
    <w:rsid w:val="00B60BEF"/>
    <w:rsid w:val="00B60C52"/>
    <w:rsid w:val="00B60D8D"/>
    <w:rsid w:val="00B60F3C"/>
    <w:rsid w:val="00B612DC"/>
    <w:rsid w:val="00B61DFA"/>
    <w:rsid w:val="00B6225A"/>
    <w:rsid w:val="00B627F6"/>
    <w:rsid w:val="00B62CCD"/>
    <w:rsid w:val="00B635DF"/>
    <w:rsid w:val="00B63690"/>
    <w:rsid w:val="00B63731"/>
    <w:rsid w:val="00B64A42"/>
    <w:rsid w:val="00B64B36"/>
    <w:rsid w:val="00B64BC4"/>
    <w:rsid w:val="00B64E2A"/>
    <w:rsid w:val="00B656E9"/>
    <w:rsid w:val="00B65B66"/>
    <w:rsid w:val="00B660D5"/>
    <w:rsid w:val="00B668D5"/>
    <w:rsid w:val="00B66E75"/>
    <w:rsid w:val="00B67038"/>
    <w:rsid w:val="00B672FC"/>
    <w:rsid w:val="00B673C3"/>
    <w:rsid w:val="00B6744D"/>
    <w:rsid w:val="00B674EB"/>
    <w:rsid w:val="00B67A39"/>
    <w:rsid w:val="00B67A9C"/>
    <w:rsid w:val="00B67E53"/>
    <w:rsid w:val="00B67EBA"/>
    <w:rsid w:val="00B67F94"/>
    <w:rsid w:val="00B700A9"/>
    <w:rsid w:val="00B70803"/>
    <w:rsid w:val="00B70B36"/>
    <w:rsid w:val="00B70F27"/>
    <w:rsid w:val="00B717BA"/>
    <w:rsid w:val="00B7308E"/>
    <w:rsid w:val="00B7317A"/>
    <w:rsid w:val="00B73665"/>
    <w:rsid w:val="00B73875"/>
    <w:rsid w:val="00B74195"/>
    <w:rsid w:val="00B74558"/>
    <w:rsid w:val="00B75D27"/>
    <w:rsid w:val="00B76112"/>
    <w:rsid w:val="00B7676C"/>
    <w:rsid w:val="00B768F7"/>
    <w:rsid w:val="00B76D50"/>
    <w:rsid w:val="00B76F47"/>
    <w:rsid w:val="00B801F5"/>
    <w:rsid w:val="00B81168"/>
    <w:rsid w:val="00B814AA"/>
    <w:rsid w:val="00B81EDC"/>
    <w:rsid w:val="00B82210"/>
    <w:rsid w:val="00B82233"/>
    <w:rsid w:val="00B828BE"/>
    <w:rsid w:val="00B82F55"/>
    <w:rsid w:val="00B830A9"/>
    <w:rsid w:val="00B83541"/>
    <w:rsid w:val="00B8394F"/>
    <w:rsid w:val="00B839F1"/>
    <w:rsid w:val="00B840AE"/>
    <w:rsid w:val="00B84252"/>
    <w:rsid w:val="00B84623"/>
    <w:rsid w:val="00B84C55"/>
    <w:rsid w:val="00B84EB8"/>
    <w:rsid w:val="00B85978"/>
    <w:rsid w:val="00B8608E"/>
    <w:rsid w:val="00B86252"/>
    <w:rsid w:val="00B86454"/>
    <w:rsid w:val="00B86B11"/>
    <w:rsid w:val="00B8707B"/>
    <w:rsid w:val="00B872B0"/>
    <w:rsid w:val="00B87F1C"/>
    <w:rsid w:val="00B904F2"/>
    <w:rsid w:val="00B90539"/>
    <w:rsid w:val="00B905C1"/>
    <w:rsid w:val="00B905E3"/>
    <w:rsid w:val="00B90903"/>
    <w:rsid w:val="00B909E5"/>
    <w:rsid w:val="00B90D2E"/>
    <w:rsid w:val="00B90E71"/>
    <w:rsid w:val="00B912D9"/>
    <w:rsid w:val="00B91E4F"/>
    <w:rsid w:val="00B9200D"/>
    <w:rsid w:val="00B9265B"/>
    <w:rsid w:val="00B92FD6"/>
    <w:rsid w:val="00B933F8"/>
    <w:rsid w:val="00B938D0"/>
    <w:rsid w:val="00B93CA8"/>
    <w:rsid w:val="00B9434C"/>
    <w:rsid w:val="00B94D9B"/>
    <w:rsid w:val="00B94F1A"/>
    <w:rsid w:val="00B961CE"/>
    <w:rsid w:val="00B9657A"/>
    <w:rsid w:val="00B966E3"/>
    <w:rsid w:val="00B9732E"/>
    <w:rsid w:val="00B973EE"/>
    <w:rsid w:val="00B974BD"/>
    <w:rsid w:val="00BA11D1"/>
    <w:rsid w:val="00BA1217"/>
    <w:rsid w:val="00BA1379"/>
    <w:rsid w:val="00BA1832"/>
    <w:rsid w:val="00BA2748"/>
    <w:rsid w:val="00BA344E"/>
    <w:rsid w:val="00BA3656"/>
    <w:rsid w:val="00BA3CF7"/>
    <w:rsid w:val="00BA4942"/>
    <w:rsid w:val="00BA4F07"/>
    <w:rsid w:val="00BA4F5F"/>
    <w:rsid w:val="00BA52E0"/>
    <w:rsid w:val="00BA5FDB"/>
    <w:rsid w:val="00BA7A36"/>
    <w:rsid w:val="00BB1070"/>
    <w:rsid w:val="00BB1909"/>
    <w:rsid w:val="00BB2669"/>
    <w:rsid w:val="00BB277E"/>
    <w:rsid w:val="00BB2E8C"/>
    <w:rsid w:val="00BB2FD0"/>
    <w:rsid w:val="00BB361F"/>
    <w:rsid w:val="00BB3AE1"/>
    <w:rsid w:val="00BB3BE8"/>
    <w:rsid w:val="00BB4063"/>
    <w:rsid w:val="00BB4616"/>
    <w:rsid w:val="00BB59D6"/>
    <w:rsid w:val="00BB5BF1"/>
    <w:rsid w:val="00BB64BA"/>
    <w:rsid w:val="00BB6D7D"/>
    <w:rsid w:val="00BB745D"/>
    <w:rsid w:val="00BB77F9"/>
    <w:rsid w:val="00BC09C8"/>
    <w:rsid w:val="00BC0E87"/>
    <w:rsid w:val="00BC29BA"/>
    <w:rsid w:val="00BC2AB9"/>
    <w:rsid w:val="00BC3C44"/>
    <w:rsid w:val="00BC43F3"/>
    <w:rsid w:val="00BC4C91"/>
    <w:rsid w:val="00BC586F"/>
    <w:rsid w:val="00BC5CE8"/>
    <w:rsid w:val="00BC5F4F"/>
    <w:rsid w:val="00BC6188"/>
    <w:rsid w:val="00BC64D7"/>
    <w:rsid w:val="00BC676D"/>
    <w:rsid w:val="00BC685C"/>
    <w:rsid w:val="00BC770D"/>
    <w:rsid w:val="00BC796A"/>
    <w:rsid w:val="00BC7CA5"/>
    <w:rsid w:val="00BD0268"/>
    <w:rsid w:val="00BD0CAF"/>
    <w:rsid w:val="00BD0D03"/>
    <w:rsid w:val="00BD154E"/>
    <w:rsid w:val="00BD1ACB"/>
    <w:rsid w:val="00BD2E32"/>
    <w:rsid w:val="00BD33C5"/>
    <w:rsid w:val="00BD419C"/>
    <w:rsid w:val="00BD42CD"/>
    <w:rsid w:val="00BD42E7"/>
    <w:rsid w:val="00BD43E2"/>
    <w:rsid w:val="00BD448F"/>
    <w:rsid w:val="00BD4CE4"/>
    <w:rsid w:val="00BD5075"/>
    <w:rsid w:val="00BD55B2"/>
    <w:rsid w:val="00BD5D6B"/>
    <w:rsid w:val="00BD6AD2"/>
    <w:rsid w:val="00BD6B06"/>
    <w:rsid w:val="00BD76B8"/>
    <w:rsid w:val="00BD7977"/>
    <w:rsid w:val="00BD7A3E"/>
    <w:rsid w:val="00BD7C6A"/>
    <w:rsid w:val="00BE03A3"/>
    <w:rsid w:val="00BE04C2"/>
    <w:rsid w:val="00BE0BE8"/>
    <w:rsid w:val="00BE1792"/>
    <w:rsid w:val="00BE3044"/>
    <w:rsid w:val="00BE3C03"/>
    <w:rsid w:val="00BE3EC8"/>
    <w:rsid w:val="00BE3F4D"/>
    <w:rsid w:val="00BE4012"/>
    <w:rsid w:val="00BE472F"/>
    <w:rsid w:val="00BE4FA4"/>
    <w:rsid w:val="00BE5B66"/>
    <w:rsid w:val="00BE603B"/>
    <w:rsid w:val="00BE6103"/>
    <w:rsid w:val="00BE664F"/>
    <w:rsid w:val="00BE682A"/>
    <w:rsid w:val="00BE6DC3"/>
    <w:rsid w:val="00BE6DCE"/>
    <w:rsid w:val="00BE734A"/>
    <w:rsid w:val="00BE7C64"/>
    <w:rsid w:val="00BF122A"/>
    <w:rsid w:val="00BF125A"/>
    <w:rsid w:val="00BF153C"/>
    <w:rsid w:val="00BF259E"/>
    <w:rsid w:val="00BF34D3"/>
    <w:rsid w:val="00BF3F77"/>
    <w:rsid w:val="00BF4A7F"/>
    <w:rsid w:val="00BF5367"/>
    <w:rsid w:val="00BF5A1C"/>
    <w:rsid w:val="00BF5E00"/>
    <w:rsid w:val="00BF62C2"/>
    <w:rsid w:val="00BF6BAE"/>
    <w:rsid w:val="00BF774C"/>
    <w:rsid w:val="00BF7CF4"/>
    <w:rsid w:val="00BF7FFD"/>
    <w:rsid w:val="00C004B9"/>
    <w:rsid w:val="00C00CA7"/>
    <w:rsid w:val="00C01846"/>
    <w:rsid w:val="00C01E57"/>
    <w:rsid w:val="00C026C7"/>
    <w:rsid w:val="00C02B28"/>
    <w:rsid w:val="00C02C3B"/>
    <w:rsid w:val="00C02F5E"/>
    <w:rsid w:val="00C046A4"/>
    <w:rsid w:val="00C04923"/>
    <w:rsid w:val="00C0519F"/>
    <w:rsid w:val="00C06407"/>
    <w:rsid w:val="00C06A88"/>
    <w:rsid w:val="00C06E85"/>
    <w:rsid w:val="00C0768E"/>
    <w:rsid w:val="00C077C1"/>
    <w:rsid w:val="00C07A1E"/>
    <w:rsid w:val="00C10603"/>
    <w:rsid w:val="00C10869"/>
    <w:rsid w:val="00C10AE3"/>
    <w:rsid w:val="00C10D17"/>
    <w:rsid w:val="00C11026"/>
    <w:rsid w:val="00C11357"/>
    <w:rsid w:val="00C11737"/>
    <w:rsid w:val="00C1175E"/>
    <w:rsid w:val="00C117D7"/>
    <w:rsid w:val="00C11F29"/>
    <w:rsid w:val="00C12797"/>
    <w:rsid w:val="00C1449D"/>
    <w:rsid w:val="00C14DF3"/>
    <w:rsid w:val="00C14F6D"/>
    <w:rsid w:val="00C160DC"/>
    <w:rsid w:val="00C1620E"/>
    <w:rsid w:val="00C170A7"/>
    <w:rsid w:val="00C1766F"/>
    <w:rsid w:val="00C17788"/>
    <w:rsid w:val="00C17E2E"/>
    <w:rsid w:val="00C17EA4"/>
    <w:rsid w:val="00C2007B"/>
    <w:rsid w:val="00C21218"/>
    <w:rsid w:val="00C21550"/>
    <w:rsid w:val="00C2157E"/>
    <w:rsid w:val="00C216C0"/>
    <w:rsid w:val="00C224C2"/>
    <w:rsid w:val="00C22D91"/>
    <w:rsid w:val="00C22F41"/>
    <w:rsid w:val="00C23A65"/>
    <w:rsid w:val="00C23D89"/>
    <w:rsid w:val="00C2502A"/>
    <w:rsid w:val="00C25B77"/>
    <w:rsid w:val="00C25CF7"/>
    <w:rsid w:val="00C261AF"/>
    <w:rsid w:val="00C26C84"/>
    <w:rsid w:val="00C26F10"/>
    <w:rsid w:val="00C271F0"/>
    <w:rsid w:val="00C27E83"/>
    <w:rsid w:val="00C30977"/>
    <w:rsid w:val="00C309D9"/>
    <w:rsid w:val="00C309EF"/>
    <w:rsid w:val="00C30B6F"/>
    <w:rsid w:val="00C31811"/>
    <w:rsid w:val="00C3209E"/>
    <w:rsid w:val="00C324E7"/>
    <w:rsid w:val="00C3254E"/>
    <w:rsid w:val="00C32714"/>
    <w:rsid w:val="00C32BAA"/>
    <w:rsid w:val="00C330F4"/>
    <w:rsid w:val="00C333BD"/>
    <w:rsid w:val="00C34378"/>
    <w:rsid w:val="00C34412"/>
    <w:rsid w:val="00C34C37"/>
    <w:rsid w:val="00C353FB"/>
    <w:rsid w:val="00C35559"/>
    <w:rsid w:val="00C35CBB"/>
    <w:rsid w:val="00C35DF2"/>
    <w:rsid w:val="00C35F5A"/>
    <w:rsid w:val="00C369AA"/>
    <w:rsid w:val="00C36E3D"/>
    <w:rsid w:val="00C3778A"/>
    <w:rsid w:val="00C379B1"/>
    <w:rsid w:val="00C402AC"/>
    <w:rsid w:val="00C409D6"/>
    <w:rsid w:val="00C40E45"/>
    <w:rsid w:val="00C41880"/>
    <w:rsid w:val="00C422B1"/>
    <w:rsid w:val="00C42794"/>
    <w:rsid w:val="00C43326"/>
    <w:rsid w:val="00C433EC"/>
    <w:rsid w:val="00C43DAC"/>
    <w:rsid w:val="00C445D4"/>
    <w:rsid w:val="00C45ECC"/>
    <w:rsid w:val="00C45F71"/>
    <w:rsid w:val="00C46602"/>
    <w:rsid w:val="00C46DF2"/>
    <w:rsid w:val="00C470BD"/>
    <w:rsid w:val="00C471A5"/>
    <w:rsid w:val="00C47302"/>
    <w:rsid w:val="00C476AE"/>
    <w:rsid w:val="00C478BE"/>
    <w:rsid w:val="00C47D57"/>
    <w:rsid w:val="00C51DAA"/>
    <w:rsid w:val="00C521C0"/>
    <w:rsid w:val="00C52D38"/>
    <w:rsid w:val="00C537BB"/>
    <w:rsid w:val="00C53C4E"/>
    <w:rsid w:val="00C5452E"/>
    <w:rsid w:val="00C5479B"/>
    <w:rsid w:val="00C54B11"/>
    <w:rsid w:val="00C54EB9"/>
    <w:rsid w:val="00C567C4"/>
    <w:rsid w:val="00C56D2A"/>
    <w:rsid w:val="00C576FB"/>
    <w:rsid w:val="00C60196"/>
    <w:rsid w:val="00C605A5"/>
    <w:rsid w:val="00C608CE"/>
    <w:rsid w:val="00C613E5"/>
    <w:rsid w:val="00C6197E"/>
    <w:rsid w:val="00C61C73"/>
    <w:rsid w:val="00C622FE"/>
    <w:rsid w:val="00C62407"/>
    <w:rsid w:val="00C62ED9"/>
    <w:rsid w:val="00C63CF5"/>
    <w:rsid w:val="00C6443F"/>
    <w:rsid w:val="00C64A22"/>
    <w:rsid w:val="00C64C69"/>
    <w:rsid w:val="00C655E6"/>
    <w:rsid w:val="00C66459"/>
    <w:rsid w:val="00C6654F"/>
    <w:rsid w:val="00C67419"/>
    <w:rsid w:val="00C67465"/>
    <w:rsid w:val="00C70470"/>
    <w:rsid w:val="00C714EA"/>
    <w:rsid w:val="00C71A87"/>
    <w:rsid w:val="00C71B3C"/>
    <w:rsid w:val="00C71D8F"/>
    <w:rsid w:val="00C725B1"/>
    <w:rsid w:val="00C728B9"/>
    <w:rsid w:val="00C72D0E"/>
    <w:rsid w:val="00C733E0"/>
    <w:rsid w:val="00C736C8"/>
    <w:rsid w:val="00C736E6"/>
    <w:rsid w:val="00C73DC9"/>
    <w:rsid w:val="00C74297"/>
    <w:rsid w:val="00C754FE"/>
    <w:rsid w:val="00C75535"/>
    <w:rsid w:val="00C75878"/>
    <w:rsid w:val="00C75BA4"/>
    <w:rsid w:val="00C763BD"/>
    <w:rsid w:val="00C763D5"/>
    <w:rsid w:val="00C76627"/>
    <w:rsid w:val="00C76678"/>
    <w:rsid w:val="00C76D98"/>
    <w:rsid w:val="00C773DA"/>
    <w:rsid w:val="00C80BC1"/>
    <w:rsid w:val="00C81744"/>
    <w:rsid w:val="00C82668"/>
    <w:rsid w:val="00C84B91"/>
    <w:rsid w:val="00C852BD"/>
    <w:rsid w:val="00C85DB6"/>
    <w:rsid w:val="00C86138"/>
    <w:rsid w:val="00C8615C"/>
    <w:rsid w:val="00C862F8"/>
    <w:rsid w:val="00C86746"/>
    <w:rsid w:val="00C86C96"/>
    <w:rsid w:val="00C875FA"/>
    <w:rsid w:val="00C87ED7"/>
    <w:rsid w:val="00C9010D"/>
    <w:rsid w:val="00C9040C"/>
    <w:rsid w:val="00C90F84"/>
    <w:rsid w:val="00C90FF3"/>
    <w:rsid w:val="00C9155B"/>
    <w:rsid w:val="00C91C32"/>
    <w:rsid w:val="00C92042"/>
    <w:rsid w:val="00C92B30"/>
    <w:rsid w:val="00C93283"/>
    <w:rsid w:val="00C93575"/>
    <w:rsid w:val="00C93B2D"/>
    <w:rsid w:val="00C93B3C"/>
    <w:rsid w:val="00C93E64"/>
    <w:rsid w:val="00C94164"/>
    <w:rsid w:val="00C9426E"/>
    <w:rsid w:val="00C9509F"/>
    <w:rsid w:val="00C950D7"/>
    <w:rsid w:val="00C951B4"/>
    <w:rsid w:val="00C9590C"/>
    <w:rsid w:val="00C95A11"/>
    <w:rsid w:val="00C96110"/>
    <w:rsid w:val="00C9646F"/>
    <w:rsid w:val="00C96BDF"/>
    <w:rsid w:val="00C96CD3"/>
    <w:rsid w:val="00C96DC2"/>
    <w:rsid w:val="00C97719"/>
    <w:rsid w:val="00C97782"/>
    <w:rsid w:val="00C9782D"/>
    <w:rsid w:val="00C97957"/>
    <w:rsid w:val="00C97B4C"/>
    <w:rsid w:val="00CA0097"/>
    <w:rsid w:val="00CA0130"/>
    <w:rsid w:val="00CA0ABB"/>
    <w:rsid w:val="00CA0B8A"/>
    <w:rsid w:val="00CA1096"/>
    <w:rsid w:val="00CA1346"/>
    <w:rsid w:val="00CA21E0"/>
    <w:rsid w:val="00CA2AFB"/>
    <w:rsid w:val="00CA2F71"/>
    <w:rsid w:val="00CA4238"/>
    <w:rsid w:val="00CA449F"/>
    <w:rsid w:val="00CA48BB"/>
    <w:rsid w:val="00CA4C77"/>
    <w:rsid w:val="00CA50AC"/>
    <w:rsid w:val="00CA5293"/>
    <w:rsid w:val="00CA53E7"/>
    <w:rsid w:val="00CA5660"/>
    <w:rsid w:val="00CA5C2D"/>
    <w:rsid w:val="00CA5D0E"/>
    <w:rsid w:val="00CA603F"/>
    <w:rsid w:val="00CA645E"/>
    <w:rsid w:val="00CA674A"/>
    <w:rsid w:val="00CA6E44"/>
    <w:rsid w:val="00CA775B"/>
    <w:rsid w:val="00CA793E"/>
    <w:rsid w:val="00CB006C"/>
    <w:rsid w:val="00CB0E95"/>
    <w:rsid w:val="00CB12B5"/>
    <w:rsid w:val="00CB14FF"/>
    <w:rsid w:val="00CB16CB"/>
    <w:rsid w:val="00CB255E"/>
    <w:rsid w:val="00CB2760"/>
    <w:rsid w:val="00CB29B0"/>
    <w:rsid w:val="00CB2CF6"/>
    <w:rsid w:val="00CB4739"/>
    <w:rsid w:val="00CB4B27"/>
    <w:rsid w:val="00CB540E"/>
    <w:rsid w:val="00CB5B9A"/>
    <w:rsid w:val="00CB605B"/>
    <w:rsid w:val="00CB6325"/>
    <w:rsid w:val="00CB65E5"/>
    <w:rsid w:val="00CB7036"/>
    <w:rsid w:val="00CB7231"/>
    <w:rsid w:val="00CB75F1"/>
    <w:rsid w:val="00CB775B"/>
    <w:rsid w:val="00CB7FF0"/>
    <w:rsid w:val="00CC0984"/>
    <w:rsid w:val="00CC0C4F"/>
    <w:rsid w:val="00CC11A7"/>
    <w:rsid w:val="00CC120F"/>
    <w:rsid w:val="00CC1E89"/>
    <w:rsid w:val="00CC241D"/>
    <w:rsid w:val="00CC2D61"/>
    <w:rsid w:val="00CC3BF4"/>
    <w:rsid w:val="00CC3C08"/>
    <w:rsid w:val="00CC4615"/>
    <w:rsid w:val="00CC4E69"/>
    <w:rsid w:val="00CC4F74"/>
    <w:rsid w:val="00CC55FE"/>
    <w:rsid w:val="00CC57E5"/>
    <w:rsid w:val="00CC67CB"/>
    <w:rsid w:val="00CC68D7"/>
    <w:rsid w:val="00CC7084"/>
    <w:rsid w:val="00CC7372"/>
    <w:rsid w:val="00CC785D"/>
    <w:rsid w:val="00CD03CF"/>
    <w:rsid w:val="00CD043D"/>
    <w:rsid w:val="00CD077C"/>
    <w:rsid w:val="00CD15F6"/>
    <w:rsid w:val="00CD251A"/>
    <w:rsid w:val="00CD2C30"/>
    <w:rsid w:val="00CD2C38"/>
    <w:rsid w:val="00CD2C3B"/>
    <w:rsid w:val="00CD30DC"/>
    <w:rsid w:val="00CD37FA"/>
    <w:rsid w:val="00CD3CC9"/>
    <w:rsid w:val="00CD4082"/>
    <w:rsid w:val="00CD40E1"/>
    <w:rsid w:val="00CD5FC0"/>
    <w:rsid w:val="00CD6247"/>
    <w:rsid w:val="00CD65B5"/>
    <w:rsid w:val="00CD695D"/>
    <w:rsid w:val="00CD6A09"/>
    <w:rsid w:val="00CD6B9F"/>
    <w:rsid w:val="00CD7A5D"/>
    <w:rsid w:val="00CD7CDD"/>
    <w:rsid w:val="00CE0194"/>
    <w:rsid w:val="00CE0CFE"/>
    <w:rsid w:val="00CE12A2"/>
    <w:rsid w:val="00CE1E3E"/>
    <w:rsid w:val="00CE203C"/>
    <w:rsid w:val="00CE246B"/>
    <w:rsid w:val="00CE24FB"/>
    <w:rsid w:val="00CE2697"/>
    <w:rsid w:val="00CE2F19"/>
    <w:rsid w:val="00CE374B"/>
    <w:rsid w:val="00CE3CA5"/>
    <w:rsid w:val="00CE4B45"/>
    <w:rsid w:val="00CE4E20"/>
    <w:rsid w:val="00CE4E36"/>
    <w:rsid w:val="00CE4F6F"/>
    <w:rsid w:val="00CE6830"/>
    <w:rsid w:val="00CE6B7E"/>
    <w:rsid w:val="00CE725F"/>
    <w:rsid w:val="00CE7817"/>
    <w:rsid w:val="00CE7B80"/>
    <w:rsid w:val="00CF007F"/>
    <w:rsid w:val="00CF0A16"/>
    <w:rsid w:val="00CF0A9C"/>
    <w:rsid w:val="00CF0CB1"/>
    <w:rsid w:val="00CF154E"/>
    <w:rsid w:val="00CF1679"/>
    <w:rsid w:val="00CF208F"/>
    <w:rsid w:val="00CF2385"/>
    <w:rsid w:val="00CF24B0"/>
    <w:rsid w:val="00CF34A6"/>
    <w:rsid w:val="00CF375F"/>
    <w:rsid w:val="00CF381E"/>
    <w:rsid w:val="00CF50B4"/>
    <w:rsid w:val="00CF5937"/>
    <w:rsid w:val="00CF5B01"/>
    <w:rsid w:val="00CF6C17"/>
    <w:rsid w:val="00CF7159"/>
    <w:rsid w:val="00CF76A4"/>
    <w:rsid w:val="00CF773B"/>
    <w:rsid w:val="00CF7D95"/>
    <w:rsid w:val="00D0055B"/>
    <w:rsid w:val="00D0061A"/>
    <w:rsid w:val="00D0061C"/>
    <w:rsid w:val="00D00A3B"/>
    <w:rsid w:val="00D011DF"/>
    <w:rsid w:val="00D01A7F"/>
    <w:rsid w:val="00D01F88"/>
    <w:rsid w:val="00D02768"/>
    <w:rsid w:val="00D03424"/>
    <w:rsid w:val="00D03B2E"/>
    <w:rsid w:val="00D048B3"/>
    <w:rsid w:val="00D04E06"/>
    <w:rsid w:val="00D04EA2"/>
    <w:rsid w:val="00D051F2"/>
    <w:rsid w:val="00D05BDC"/>
    <w:rsid w:val="00D06333"/>
    <w:rsid w:val="00D06788"/>
    <w:rsid w:val="00D06A15"/>
    <w:rsid w:val="00D06B7E"/>
    <w:rsid w:val="00D06BB6"/>
    <w:rsid w:val="00D072B1"/>
    <w:rsid w:val="00D0743C"/>
    <w:rsid w:val="00D07671"/>
    <w:rsid w:val="00D10463"/>
    <w:rsid w:val="00D10BA3"/>
    <w:rsid w:val="00D10DC3"/>
    <w:rsid w:val="00D110EF"/>
    <w:rsid w:val="00D11887"/>
    <w:rsid w:val="00D11A2F"/>
    <w:rsid w:val="00D12776"/>
    <w:rsid w:val="00D12D0E"/>
    <w:rsid w:val="00D136CE"/>
    <w:rsid w:val="00D13730"/>
    <w:rsid w:val="00D138A3"/>
    <w:rsid w:val="00D13E36"/>
    <w:rsid w:val="00D14314"/>
    <w:rsid w:val="00D14508"/>
    <w:rsid w:val="00D1484F"/>
    <w:rsid w:val="00D14EB3"/>
    <w:rsid w:val="00D15545"/>
    <w:rsid w:val="00D155F9"/>
    <w:rsid w:val="00D15AA0"/>
    <w:rsid w:val="00D15D7F"/>
    <w:rsid w:val="00D15DB9"/>
    <w:rsid w:val="00D1680F"/>
    <w:rsid w:val="00D16E6A"/>
    <w:rsid w:val="00D16F27"/>
    <w:rsid w:val="00D17A10"/>
    <w:rsid w:val="00D17C3C"/>
    <w:rsid w:val="00D20CB9"/>
    <w:rsid w:val="00D21604"/>
    <w:rsid w:val="00D21E33"/>
    <w:rsid w:val="00D227E3"/>
    <w:rsid w:val="00D22B75"/>
    <w:rsid w:val="00D23585"/>
    <w:rsid w:val="00D23850"/>
    <w:rsid w:val="00D238F7"/>
    <w:rsid w:val="00D24A32"/>
    <w:rsid w:val="00D255A4"/>
    <w:rsid w:val="00D259D8"/>
    <w:rsid w:val="00D25EE2"/>
    <w:rsid w:val="00D26D9D"/>
    <w:rsid w:val="00D272E6"/>
    <w:rsid w:val="00D2766C"/>
    <w:rsid w:val="00D30116"/>
    <w:rsid w:val="00D3070A"/>
    <w:rsid w:val="00D31033"/>
    <w:rsid w:val="00D311A9"/>
    <w:rsid w:val="00D32325"/>
    <w:rsid w:val="00D32B9A"/>
    <w:rsid w:val="00D33275"/>
    <w:rsid w:val="00D33A6A"/>
    <w:rsid w:val="00D34454"/>
    <w:rsid w:val="00D345D4"/>
    <w:rsid w:val="00D356CB"/>
    <w:rsid w:val="00D35CE9"/>
    <w:rsid w:val="00D36D1B"/>
    <w:rsid w:val="00D36D26"/>
    <w:rsid w:val="00D37093"/>
    <w:rsid w:val="00D371F0"/>
    <w:rsid w:val="00D37CCC"/>
    <w:rsid w:val="00D405B4"/>
    <w:rsid w:val="00D40698"/>
    <w:rsid w:val="00D406A5"/>
    <w:rsid w:val="00D40C15"/>
    <w:rsid w:val="00D40DD0"/>
    <w:rsid w:val="00D41070"/>
    <w:rsid w:val="00D419A7"/>
    <w:rsid w:val="00D41E72"/>
    <w:rsid w:val="00D427DA"/>
    <w:rsid w:val="00D434B4"/>
    <w:rsid w:val="00D450C5"/>
    <w:rsid w:val="00D452ED"/>
    <w:rsid w:val="00D455DC"/>
    <w:rsid w:val="00D45C05"/>
    <w:rsid w:val="00D469B6"/>
    <w:rsid w:val="00D46AEE"/>
    <w:rsid w:val="00D46EB8"/>
    <w:rsid w:val="00D47657"/>
    <w:rsid w:val="00D476E6"/>
    <w:rsid w:val="00D47784"/>
    <w:rsid w:val="00D47821"/>
    <w:rsid w:val="00D478B0"/>
    <w:rsid w:val="00D47A89"/>
    <w:rsid w:val="00D515C1"/>
    <w:rsid w:val="00D51E05"/>
    <w:rsid w:val="00D51FFF"/>
    <w:rsid w:val="00D52C15"/>
    <w:rsid w:val="00D52E2E"/>
    <w:rsid w:val="00D52FCC"/>
    <w:rsid w:val="00D536B2"/>
    <w:rsid w:val="00D5390A"/>
    <w:rsid w:val="00D5421C"/>
    <w:rsid w:val="00D542AB"/>
    <w:rsid w:val="00D545C7"/>
    <w:rsid w:val="00D549C5"/>
    <w:rsid w:val="00D54C50"/>
    <w:rsid w:val="00D54CE7"/>
    <w:rsid w:val="00D55B1C"/>
    <w:rsid w:val="00D55E3F"/>
    <w:rsid w:val="00D56C2D"/>
    <w:rsid w:val="00D574F4"/>
    <w:rsid w:val="00D57B73"/>
    <w:rsid w:val="00D60846"/>
    <w:rsid w:val="00D61088"/>
    <w:rsid w:val="00D61CE7"/>
    <w:rsid w:val="00D6220F"/>
    <w:rsid w:val="00D632DD"/>
    <w:rsid w:val="00D64A64"/>
    <w:rsid w:val="00D64E82"/>
    <w:rsid w:val="00D6547B"/>
    <w:rsid w:val="00D66582"/>
    <w:rsid w:val="00D66585"/>
    <w:rsid w:val="00D66BB1"/>
    <w:rsid w:val="00D66C5F"/>
    <w:rsid w:val="00D671A8"/>
    <w:rsid w:val="00D67B45"/>
    <w:rsid w:val="00D70909"/>
    <w:rsid w:val="00D7154C"/>
    <w:rsid w:val="00D722A5"/>
    <w:rsid w:val="00D72D73"/>
    <w:rsid w:val="00D72E24"/>
    <w:rsid w:val="00D7301E"/>
    <w:rsid w:val="00D7328E"/>
    <w:rsid w:val="00D74CBC"/>
    <w:rsid w:val="00D75573"/>
    <w:rsid w:val="00D75BC6"/>
    <w:rsid w:val="00D76476"/>
    <w:rsid w:val="00D768E6"/>
    <w:rsid w:val="00D76D15"/>
    <w:rsid w:val="00D77893"/>
    <w:rsid w:val="00D779BA"/>
    <w:rsid w:val="00D77EF0"/>
    <w:rsid w:val="00D77F46"/>
    <w:rsid w:val="00D8005E"/>
    <w:rsid w:val="00D81B7A"/>
    <w:rsid w:val="00D831D8"/>
    <w:rsid w:val="00D83692"/>
    <w:rsid w:val="00D836EE"/>
    <w:rsid w:val="00D83A52"/>
    <w:rsid w:val="00D83EA6"/>
    <w:rsid w:val="00D83FAE"/>
    <w:rsid w:val="00D8591F"/>
    <w:rsid w:val="00D85938"/>
    <w:rsid w:val="00D85A63"/>
    <w:rsid w:val="00D85E75"/>
    <w:rsid w:val="00D861A9"/>
    <w:rsid w:val="00D86474"/>
    <w:rsid w:val="00D866E5"/>
    <w:rsid w:val="00D906FE"/>
    <w:rsid w:val="00D9078E"/>
    <w:rsid w:val="00D91F32"/>
    <w:rsid w:val="00D924F5"/>
    <w:rsid w:val="00D926ED"/>
    <w:rsid w:val="00D92B35"/>
    <w:rsid w:val="00D92CF8"/>
    <w:rsid w:val="00D93837"/>
    <w:rsid w:val="00D939AF"/>
    <w:rsid w:val="00D945AF"/>
    <w:rsid w:val="00D95101"/>
    <w:rsid w:val="00D962DA"/>
    <w:rsid w:val="00D962DF"/>
    <w:rsid w:val="00D967BA"/>
    <w:rsid w:val="00D96BA8"/>
    <w:rsid w:val="00D9722B"/>
    <w:rsid w:val="00D975C3"/>
    <w:rsid w:val="00D97DC4"/>
    <w:rsid w:val="00DA0387"/>
    <w:rsid w:val="00DA08E5"/>
    <w:rsid w:val="00DA0CEC"/>
    <w:rsid w:val="00DA184A"/>
    <w:rsid w:val="00DA2B08"/>
    <w:rsid w:val="00DA3213"/>
    <w:rsid w:val="00DA3644"/>
    <w:rsid w:val="00DA38CA"/>
    <w:rsid w:val="00DA3D51"/>
    <w:rsid w:val="00DA4238"/>
    <w:rsid w:val="00DA4CD6"/>
    <w:rsid w:val="00DA5406"/>
    <w:rsid w:val="00DA58F0"/>
    <w:rsid w:val="00DA5C16"/>
    <w:rsid w:val="00DA623C"/>
    <w:rsid w:val="00DA6932"/>
    <w:rsid w:val="00DA6A3C"/>
    <w:rsid w:val="00DA6C0F"/>
    <w:rsid w:val="00DA6D43"/>
    <w:rsid w:val="00DB0BBD"/>
    <w:rsid w:val="00DB0C9B"/>
    <w:rsid w:val="00DB0F83"/>
    <w:rsid w:val="00DB24CB"/>
    <w:rsid w:val="00DB29EA"/>
    <w:rsid w:val="00DB310D"/>
    <w:rsid w:val="00DB441C"/>
    <w:rsid w:val="00DB45A2"/>
    <w:rsid w:val="00DB4653"/>
    <w:rsid w:val="00DB4ADE"/>
    <w:rsid w:val="00DB4C4C"/>
    <w:rsid w:val="00DB5306"/>
    <w:rsid w:val="00DB5710"/>
    <w:rsid w:val="00DB5E96"/>
    <w:rsid w:val="00DB651C"/>
    <w:rsid w:val="00DB6DFA"/>
    <w:rsid w:val="00DB74D9"/>
    <w:rsid w:val="00DB768F"/>
    <w:rsid w:val="00DB7C8D"/>
    <w:rsid w:val="00DC0103"/>
    <w:rsid w:val="00DC054C"/>
    <w:rsid w:val="00DC0699"/>
    <w:rsid w:val="00DC0C47"/>
    <w:rsid w:val="00DC0E52"/>
    <w:rsid w:val="00DC1231"/>
    <w:rsid w:val="00DC2255"/>
    <w:rsid w:val="00DC23E2"/>
    <w:rsid w:val="00DC2487"/>
    <w:rsid w:val="00DC27ED"/>
    <w:rsid w:val="00DC2E81"/>
    <w:rsid w:val="00DC335B"/>
    <w:rsid w:val="00DC3EC9"/>
    <w:rsid w:val="00DC4106"/>
    <w:rsid w:val="00DC445C"/>
    <w:rsid w:val="00DC4546"/>
    <w:rsid w:val="00DC4595"/>
    <w:rsid w:val="00DC4C5E"/>
    <w:rsid w:val="00DC50D8"/>
    <w:rsid w:val="00DC523E"/>
    <w:rsid w:val="00DC54A6"/>
    <w:rsid w:val="00DC5B06"/>
    <w:rsid w:val="00DC5BE2"/>
    <w:rsid w:val="00DC5D25"/>
    <w:rsid w:val="00DC6CC5"/>
    <w:rsid w:val="00DC70D0"/>
    <w:rsid w:val="00DC7BC9"/>
    <w:rsid w:val="00DD0482"/>
    <w:rsid w:val="00DD07BC"/>
    <w:rsid w:val="00DD07C6"/>
    <w:rsid w:val="00DD0A76"/>
    <w:rsid w:val="00DD0D47"/>
    <w:rsid w:val="00DD1410"/>
    <w:rsid w:val="00DD1B68"/>
    <w:rsid w:val="00DD1BB8"/>
    <w:rsid w:val="00DD1C8D"/>
    <w:rsid w:val="00DD219E"/>
    <w:rsid w:val="00DD235B"/>
    <w:rsid w:val="00DD28C9"/>
    <w:rsid w:val="00DD3140"/>
    <w:rsid w:val="00DD3300"/>
    <w:rsid w:val="00DD3353"/>
    <w:rsid w:val="00DD3D45"/>
    <w:rsid w:val="00DD3EE8"/>
    <w:rsid w:val="00DD400A"/>
    <w:rsid w:val="00DD48F0"/>
    <w:rsid w:val="00DD4DCF"/>
    <w:rsid w:val="00DD5481"/>
    <w:rsid w:val="00DD5494"/>
    <w:rsid w:val="00DD5623"/>
    <w:rsid w:val="00DD578D"/>
    <w:rsid w:val="00DD5EFC"/>
    <w:rsid w:val="00DD5F83"/>
    <w:rsid w:val="00DD602C"/>
    <w:rsid w:val="00DD64F3"/>
    <w:rsid w:val="00DD6623"/>
    <w:rsid w:val="00DD7393"/>
    <w:rsid w:val="00DD7438"/>
    <w:rsid w:val="00DD76D4"/>
    <w:rsid w:val="00DD7E77"/>
    <w:rsid w:val="00DE01A3"/>
    <w:rsid w:val="00DE0A26"/>
    <w:rsid w:val="00DE181D"/>
    <w:rsid w:val="00DE1C74"/>
    <w:rsid w:val="00DE3896"/>
    <w:rsid w:val="00DE47E6"/>
    <w:rsid w:val="00DE5456"/>
    <w:rsid w:val="00DE55A0"/>
    <w:rsid w:val="00DE574D"/>
    <w:rsid w:val="00DE7081"/>
    <w:rsid w:val="00DE7785"/>
    <w:rsid w:val="00DE7DDE"/>
    <w:rsid w:val="00DE7E2F"/>
    <w:rsid w:val="00DE7EB7"/>
    <w:rsid w:val="00DF0861"/>
    <w:rsid w:val="00DF19DE"/>
    <w:rsid w:val="00DF1B92"/>
    <w:rsid w:val="00DF1E85"/>
    <w:rsid w:val="00DF2099"/>
    <w:rsid w:val="00DF2BB5"/>
    <w:rsid w:val="00DF2C78"/>
    <w:rsid w:val="00DF308C"/>
    <w:rsid w:val="00DF33BA"/>
    <w:rsid w:val="00DF35FE"/>
    <w:rsid w:val="00DF362E"/>
    <w:rsid w:val="00DF37EE"/>
    <w:rsid w:val="00DF39B9"/>
    <w:rsid w:val="00DF4F90"/>
    <w:rsid w:val="00DF53D0"/>
    <w:rsid w:val="00DF7D9E"/>
    <w:rsid w:val="00E00BF7"/>
    <w:rsid w:val="00E010FA"/>
    <w:rsid w:val="00E014D9"/>
    <w:rsid w:val="00E014F2"/>
    <w:rsid w:val="00E021E7"/>
    <w:rsid w:val="00E039E4"/>
    <w:rsid w:val="00E03BBF"/>
    <w:rsid w:val="00E042C8"/>
    <w:rsid w:val="00E04A1A"/>
    <w:rsid w:val="00E04C79"/>
    <w:rsid w:val="00E04DAC"/>
    <w:rsid w:val="00E053CB"/>
    <w:rsid w:val="00E05E9B"/>
    <w:rsid w:val="00E05F51"/>
    <w:rsid w:val="00E06B10"/>
    <w:rsid w:val="00E06B4D"/>
    <w:rsid w:val="00E06F43"/>
    <w:rsid w:val="00E07316"/>
    <w:rsid w:val="00E07343"/>
    <w:rsid w:val="00E07FC8"/>
    <w:rsid w:val="00E10ABB"/>
    <w:rsid w:val="00E10F6F"/>
    <w:rsid w:val="00E11494"/>
    <w:rsid w:val="00E1202C"/>
    <w:rsid w:val="00E1247D"/>
    <w:rsid w:val="00E12514"/>
    <w:rsid w:val="00E126D9"/>
    <w:rsid w:val="00E12AD8"/>
    <w:rsid w:val="00E14449"/>
    <w:rsid w:val="00E14958"/>
    <w:rsid w:val="00E14BA3"/>
    <w:rsid w:val="00E15065"/>
    <w:rsid w:val="00E154A0"/>
    <w:rsid w:val="00E1563D"/>
    <w:rsid w:val="00E15806"/>
    <w:rsid w:val="00E15AAF"/>
    <w:rsid w:val="00E15D14"/>
    <w:rsid w:val="00E15D8C"/>
    <w:rsid w:val="00E16423"/>
    <w:rsid w:val="00E1665B"/>
    <w:rsid w:val="00E16870"/>
    <w:rsid w:val="00E171C3"/>
    <w:rsid w:val="00E17446"/>
    <w:rsid w:val="00E17BBB"/>
    <w:rsid w:val="00E2012B"/>
    <w:rsid w:val="00E21091"/>
    <w:rsid w:val="00E214E2"/>
    <w:rsid w:val="00E21C3B"/>
    <w:rsid w:val="00E220E1"/>
    <w:rsid w:val="00E2338D"/>
    <w:rsid w:val="00E2384A"/>
    <w:rsid w:val="00E24B61"/>
    <w:rsid w:val="00E25220"/>
    <w:rsid w:val="00E25436"/>
    <w:rsid w:val="00E25500"/>
    <w:rsid w:val="00E26035"/>
    <w:rsid w:val="00E2638C"/>
    <w:rsid w:val="00E3083A"/>
    <w:rsid w:val="00E30855"/>
    <w:rsid w:val="00E30B00"/>
    <w:rsid w:val="00E3275D"/>
    <w:rsid w:val="00E33232"/>
    <w:rsid w:val="00E33B32"/>
    <w:rsid w:val="00E33B8D"/>
    <w:rsid w:val="00E3434C"/>
    <w:rsid w:val="00E34FBA"/>
    <w:rsid w:val="00E35744"/>
    <w:rsid w:val="00E3748F"/>
    <w:rsid w:val="00E37FA4"/>
    <w:rsid w:val="00E40225"/>
    <w:rsid w:val="00E40599"/>
    <w:rsid w:val="00E405B2"/>
    <w:rsid w:val="00E4081A"/>
    <w:rsid w:val="00E40873"/>
    <w:rsid w:val="00E40A2A"/>
    <w:rsid w:val="00E41BC2"/>
    <w:rsid w:val="00E41C96"/>
    <w:rsid w:val="00E424C5"/>
    <w:rsid w:val="00E42E0F"/>
    <w:rsid w:val="00E42F90"/>
    <w:rsid w:val="00E42F92"/>
    <w:rsid w:val="00E43162"/>
    <w:rsid w:val="00E434B4"/>
    <w:rsid w:val="00E43E0A"/>
    <w:rsid w:val="00E440FD"/>
    <w:rsid w:val="00E44692"/>
    <w:rsid w:val="00E45498"/>
    <w:rsid w:val="00E45677"/>
    <w:rsid w:val="00E456F5"/>
    <w:rsid w:val="00E465FF"/>
    <w:rsid w:val="00E466CC"/>
    <w:rsid w:val="00E467A6"/>
    <w:rsid w:val="00E46B3D"/>
    <w:rsid w:val="00E46B87"/>
    <w:rsid w:val="00E47654"/>
    <w:rsid w:val="00E47EE1"/>
    <w:rsid w:val="00E5172C"/>
    <w:rsid w:val="00E519C3"/>
    <w:rsid w:val="00E51E7F"/>
    <w:rsid w:val="00E51F0F"/>
    <w:rsid w:val="00E52F39"/>
    <w:rsid w:val="00E5301E"/>
    <w:rsid w:val="00E5497A"/>
    <w:rsid w:val="00E54A65"/>
    <w:rsid w:val="00E54BE3"/>
    <w:rsid w:val="00E55A43"/>
    <w:rsid w:val="00E55B43"/>
    <w:rsid w:val="00E5667D"/>
    <w:rsid w:val="00E566AB"/>
    <w:rsid w:val="00E56734"/>
    <w:rsid w:val="00E57129"/>
    <w:rsid w:val="00E57139"/>
    <w:rsid w:val="00E575A6"/>
    <w:rsid w:val="00E57D7F"/>
    <w:rsid w:val="00E57F86"/>
    <w:rsid w:val="00E57F91"/>
    <w:rsid w:val="00E60AE5"/>
    <w:rsid w:val="00E60C75"/>
    <w:rsid w:val="00E61448"/>
    <w:rsid w:val="00E61F22"/>
    <w:rsid w:val="00E622D9"/>
    <w:rsid w:val="00E62CF6"/>
    <w:rsid w:val="00E62EFC"/>
    <w:rsid w:val="00E638F7"/>
    <w:rsid w:val="00E64089"/>
    <w:rsid w:val="00E6433A"/>
    <w:rsid w:val="00E64501"/>
    <w:rsid w:val="00E64504"/>
    <w:rsid w:val="00E64AED"/>
    <w:rsid w:val="00E64C51"/>
    <w:rsid w:val="00E65039"/>
    <w:rsid w:val="00E6510D"/>
    <w:rsid w:val="00E65171"/>
    <w:rsid w:val="00E65649"/>
    <w:rsid w:val="00E65813"/>
    <w:rsid w:val="00E65CB1"/>
    <w:rsid w:val="00E6603A"/>
    <w:rsid w:val="00E66207"/>
    <w:rsid w:val="00E664E5"/>
    <w:rsid w:val="00E66F6D"/>
    <w:rsid w:val="00E67A9C"/>
    <w:rsid w:val="00E67BC4"/>
    <w:rsid w:val="00E67D30"/>
    <w:rsid w:val="00E67E6C"/>
    <w:rsid w:val="00E71954"/>
    <w:rsid w:val="00E71F99"/>
    <w:rsid w:val="00E72390"/>
    <w:rsid w:val="00E72522"/>
    <w:rsid w:val="00E727EF"/>
    <w:rsid w:val="00E73018"/>
    <w:rsid w:val="00E731F7"/>
    <w:rsid w:val="00E732AF"/>
    <w:rsid w:val="00E73B0A"/>
    <w:rsid w:val="00E74425"/>
    <w:rsid w:val="00E7506C"/>
    <w:rsid w:val="00E758BC"/>
    <w:rsid w:val="00E76431"/>
    <w:rsid w:val="00E800A4"/>
    <w:rsid w:val="00E80215"/>
    <w:rsid w:val="00E8098D"/>
    <w:rsid w:val="00E80B5F"/>
    <w:rsid w:val="00E80C55"/>
    <w:rsid w:val="00E80FA5"/>
    <w:rsid w:val="00E8141F"/>
    <w:rsid w:val="00E81741"/>
    <w:rsid w:val="00E819F2"/>
    <w:rsid w:val="00E81D47"/>
    <w:rsid w:val="00E82082"/>
    <w:rsid w:val="00E825F6"/>
    <w:rsid w:val="00E82A93"/>
    <w:rsid w:val="00E833DC"/>
    <w:rsid w:val="00E834F8"/>
    <w:rsid w:val="00E8389C"/>
    <w:rsid w:val="00E83F76"/>
    <w:rsid w:val="00E846CA"/>
    <w:rsid w:val="00E84BBE"/>
    <w:rsid w:val="00E84F4B"/>
    <w:rsid w:val="00E851D0"/>
    <w:rsid w:val="00E8552C"/>
    <w:rsid w:val="00E85576"/>
    <w:rsid w:val="00E85770"/>
    <w:rsid w:val="00E85798"/>
    <w:rsid w:val="00E858CC"/>
    <w:rsid w:val="00E85B27"/>
    <w:rsid w:val="00E86480"/>
    <w:rsid w:val="00E8691B"/>
    <w:rsid w:val="00E86C05"/>
    <w:rsid w:val="00E87CD5"/>
    <w:rsid w:val="00E87DF1"/>
    <w:rsid w:val="00E90111"/>
    <w:rsid w:val="00E90240"/>
    <w:rsid w:val="00E90BCC"/>
    <w:rsid w:val="00E91B26"/>
    <w:rsid w:val="00E91FC2"/>
    <w:rsid w:val="00E9245C"/>
    <w:rsid w:val="00E9275E"/>
    <w:rsid w:val="00E92766"/>
    <w:rsid w:val="00E92C4B"/>
    <w:rsid w:val="00E9316C"/>
    <w:rsid w:val="00E932A0"/>
    <w:rsid w:val="00E93846"/>
    <w:rsid w:val="00E93EFE"/>
    <w:rsid w:val="00E93FD8"/>
    <w:rsid w:val="00E9467A"/>
    <w:rsid w:val="00E94CD6"/>
    <w:rsid w:val="00E950E4"/>
    <w:rsid w:val="00E9533D"/>
    <w:rsid w:val="00E95DA0"/>
    <w:rsid w:val="00E95EAA"/>
    <w:rsid w:val="00E96AC8"/>
    <w:rsid w:val="00E97782"/>
    <w:rsid w:val="00E97B0A"/>
    <w:rsid w:val="00E97D1B"/>
    <w:rsid w:val="00EA0A47"/>
    <w:rsid w:val="00EA186C"/>
    <w:rsid w:val="00EA1E1D"/>
    <w:rsid w:val="00EA2AF2"/>
    <w:rsid w:val="00EA357F"/>
    <w:rsid w:val="00EA3B0E"/>
    <w:rsid w:val="00EA3D8F"/>
    <w:rsid w:val="00EA3E16"/>
    <w:rsid w:val="00EA481F"/>
    <w:rsid w:val="00EA49C2"/>
    <w:rsid w:val="00EA51BA"/>
    <w:rsid w:val="00EA5D25"/>
    <w:rsid w:val="00EA6EA7"/>
    <w:rsid w:val="00EA7776"/>
    <w:rsid w:val="00EA79E3"/>
    <w:rsid w:val="00EA7AD1"/>
    <w:rsid w:val="00EB0E2C"/>
    <w:rsid w:val="00EB0E48"/>
    <w:rsid w:val="00EB0F13"/>
    <w:rsid w:val="00EB2162"/>
    <w:rsid w:val="00EB25CA"/>
    <w:rsid w:val="00EB2768"/>
    <w:rsid w:val="00EB4539"/>
    <w:rsid w:val="00EB4BAC"/>
    <w:rsid w:val="00EB5F17"/>
    <w:rsid w:val="00EB62D2"/>
    <w:rsid w:val="00EB62EF"/>
    <w:rsid w:val="00EB74E3"/>
    <w:rsid w:val="00EB777F"/>
    <w:rsid w:val="00EB7A3B"/>
    <w:rsid w:val="00EB7DF9"/>
    <w:rsid w:val="00EC02F0"/>
    <w:rsid w:val="00EC0682"/>
    <w:rsid w:val="00EC0CD8"/>
    <w:rsid w:val="00EC1E53"/>
    <w:rsid w:val="00EC2937"/>
    <w:rsid w:val="00EC29DE"/>
    <w:rsid w:val="00EC2B60"/>
    <w:rsid w:val="00EC2E9F"/>
    <w:rsid w:val="00EC3039"/>
    <w:rsid w:val="00EC318F"/>
    <w:rsid w:val="00EC33A8"/>
    <w:rsid w:val="00EC3FC5"/>
    <w:rsid w:val="00EC4FDA"/>
    <w:rsid w:val="00EC64F5"/>
    <w:rsid w:val="00EC668F"/>
    <w:rsid w:val="00EC67E2"/>
    <w:rsid w:val="00EC69F1"/>
    <w:rsid w:val="00EC704A"/>
    <w:rsid w:val="00EC7389"/>
    <w:rsid w:val="00EC7465"/>
    <w:rsid w:val="00EC7907"/>
    <w:rsid w:val="00ED0103"/>
    <w:rsid w:val="00ED0D9B"/>
    <w:rsid w:val="00ED1347"/>
    <w:rsid w:val="00ED198B"/>
    <w:rsid w:val="00ED1A3E"/>
    <w:rsid w:val="00ED1A81"/>
    <w:rsid w:val="00ED1F3A"/>
    <w:rsid w:val="00ED25BA"/>
    <w:rsid w:val="00ED28EF"/>
    <w:rsid w:val="00ED29BD"/>
    <w:rsid w:val="00ED2B1D"/>
    <w:rsid w:val="00ED33FE"/>
    <w:rsid w:val="00ED3E6C"/>
    <w:rsid w:val="00ED4332"/>
    <w:rsid w:val="00ED4BEA"/>
    <w:rsid w:val="00ED5589"/>
    <w:rsid w:val="00ED6546"/>
    <w:rsid w:val="00ED67FE"/>
    <w:rsid w:val="00ED6BAB"/>
    <w:rsid w:val="00ED6D1B"/>
    <w:rsid w:val="00ED7159"/>
    <w:rsid w:val="00ED74F7"/>
    <w:rsid w:val="00ED7625"/>
    <w:rsid w:val="00ED79EE"/>
    <w:rsid w:val="00EE036C"/>
    <w:rsid w:val="00EE1042"/>
    <w:rsid w:val="00EE1531"/>
    <w:rsid w:val="00EE1B2F"/>
    <w:rsid w:val="00EE22CF"/>
    <w:rsid w:val="00EE23CD"/>
    <w:rsid w:val="00EE3605"/>
    <w:rsid w:val="00EE379E"/>
    <w:rsid w:val="00EE3A8A"/>
    <w:rsid w:val="00EE3E95"/>
    <w:rsid w:val="00EE4447"/>
    <w:rsid w:val="00EE4CA3"/>
    <w:rsid w:val="00EE5207"/>
    <w:rsid w:val="00EE5A51"/>
    <w:rsid w:val="00EE68EE"/>
    <w:rsid w:val="00EE69A2"/>
    <w:rsid w:val="00EE6B78"/>
    <w:rsid w:val="00EE6F3D"/>
    <w:rsid w:val="00EE71F1"/>
    <w:rsid w:val="00EE7B12"/>
    <w:rsid w:val="00EF025B"/>
    <w:rsid w:val="00EF0747"/>
    <w:rsid w:val="00EF114E"/>
    <w:rsid w:val="00EF18A3"/>
    <w:rsid w:val="00EF1936"/>
    <w:rsid w:val="00EF28AB"/>
    <w:rsid w:val="00EF2CCF"/>
    <w:rsid w:val="00EF2DBA"/>
    <w:rsid w:val="00EF2FC6"/>
    <w:rsid w:val="00EF43EB"/>
    <w:rsid w:val="00EF4D9A"/>
    <w:rsid w:val="00EF4E9F"/>
    <w:rsid w:val="00EF4ED4"/>
    <w:rsid w:val="00EF5C22"/>
    <w:rsid w:val="00EF5CBB"/>
    <w:rsid w:val="00EF6265"/>
    <w:rsid w:val="00EF673B"/>
    <w:rsid w:val="00EF6877"/>
    <w:rsid w:val="00EF6A27"/>
    <w:rsid w:val="00EF713E"/>
    <w:rsid w:val="00EF770C"/>
    <w:rsid w:val="00EF7F2D"/>
    <w:rsid w:val="00F00580"/>
    <w:rsid w:val="00F011F3"/>
    <w:rsid w:val="00F01EC0"/>
    <w:rsid w:val="00F02628"/>
    <w:rsid w:val="00F02D83"/>
    <w:rsid w:val="00F02DF9"/>
    <w:rsid w:val="00F03401"/>
    <w:rsid w:val="00F035C6"/>
    <w:rsid w:val="00F0397C"/>
    <w:rsid w:val="00F049E8"/>
    <w:rsid w:val="00F05772"/>
    <w:rsid w:val="00F058EB"/>
    <w:rsid w:val="00F06697"/>
    <w:rsid w:val="00F06C73"/>
    <w:rsid w:val="00F076E3"/>
    <w:rsid w:val="00F07F81"/>
    <w:rsid w:val="00F102FD"/>
    <w:rsid w:val="00F10978"/>
    <w:rsid w:val="00F1240C"/>
    <w:rsid w:val="00F145E9"/>
    <w:rsid w:val="00F14700"/>
    <w:rsid w:val="00F14E64"/>
    <w:rsid w:val="00F1515B"/>
    <w:rsid w:val="00F15745"/>
    <w:rsid w:val="00F16289"/>
    <w:rsid w:val="00F16420"/>
    <w:rsid w:val="00F17149"/>
    <w:rsid w:val="00F17239"/>
    <w:rsid w:val="00F207E5"/>
    <w:rsid w:val="00F2080A"/>
    <w:rsid w:val="00F210F4"/>
    <w:rsid w:val="00F228F7"/>
    <w:rsid w:val="00F23001"/>
    <w:rsid w:val="00F2336C"/>
    <w:rsid w:val="00F24079"/>
    <w:rsid w:val="00F249C5"/>
    <w:rsid w:val="00F24B07"/>
    <w:rsid w:val="00F255FA"/>
    <w:rsid w:val="00F25634"/>
    <w:rsid w:val="00F26067"/>
    <w:rsid w:val="00F26626"/>
    <w:rsid w:val="00F2691B"/>
    <w:rsid w:val="00F26BEE"/>
    <w:rsid w:val="00F273EA"/>
    <w:rsid w:val="00F277C5"/>
    <w:rsid w:val="00F31302"/>
    <w:rsid w:val="00F31D26"/>
    <w:rsid w:val="00F32872"/>
    <w:rsid w:val="00F32C02"/>
    <w:rsid w:val="00F32ED6"/>
    <w:rsid w:val="00F33148"/>
    <w:rsid w:val="00F3315F"/>
    <w:rsid w:val="00F33952"/>
    <w:rsid w:val="00F365D1"/>
    <w:rsid w:val="00F36F83"/>
    <w:rsid w:val="00F37871"/>
    <w:rsid w:val="00F37D66"/>
    <w:rsid w:val="00F37FA4"/>
    <w:rsid w:val="00F41301"/>
    <w:rsid w:val="00F41B0B"/>
    <w:rsid w:val="00F42364"/>
    <w:rsid w:val="00F424C3"/>
    <w:rsid w:val="00F42E30"/>
    <w:rsid w:val="00F42ED6"/>
    <w:rsid w:val="00F43545"/>
    <w:rsid w:val="00F4383C"/>
    <w:rsid w:val="00F453B7"/>
    <w:rsid w:val="00F45896"/>
    <w:rsid w:val="00F468A6"/>
    <w:rsid w:val="00F474B2"/>
    <w:rsid w:val="00F47B71"/>
    <w:rsid w:val="00F47BD0"/>
    <w:rsid w:val="00F50314"/>
    <w:rsid w:val="00F505CA"/>
    <w:rsid w:val="00F5063B"/>
    <w:rsid w:val="00F508C2"/>
    <w:rsid w:val="00F521EB"/>
    <w:rsid w:val="00F52324"/>
    <w:rsid w:val="00F52715"/>
    <w:rsid w:val="00F52C26"/>
    <w:rsid w:val="00F52D3D"/>
    <w:rsid w:val="00F54F05"/>
    <w:rsid w:val="00F54FAC"/>
    <w:rsid w:val="00F5512B"/>
    <w:rsid w:val="00F551DB"/>
    <w:rsid w:val="00F55319"/>
    <w:rsid w:val="00F55925"/>
    <w:rsid w:val="00F55B50"/>
    <w:rsid w:val="00F55EF4"/>
    <w:rsid w:val="00F56136"/>
    <w:rsid w:val="00F565D6"/>
    <w:rsid w:val="00F56B60"/>
    <w:rsid w:val="00F56C0E"/>
    <w:rsid w:val="00F608EE"/>
    <w:rsid w:val="00F60E96"/>
    <w:rsid w:val="00F612DD"/>
    <w:rsid w:val="00F61505"/>
    <w:rsid w:val="00F61EB5"/>
    <w:rsid w:val="00F6296A"/>
    <w:rsid w:val="00F62C1F"/>
    <w:rsid w:val="00F62C72"/>
    <w:rsid w:val="00F63AA1"/>
    <w:rsid w:val="00F6411A"/>
    <w:rsid w:val="00F643F0"/>
    <w:rsid w:val="00F64C24"/>
    <w:rsid w:val="00F64FA7"/>
    <w:rsid w:val="00F6591B"/>
    <w:rsid w:val="00F65A5B"/>
    <w:rsid w:val="00F65AD1"/>
    <w:rsid w:val="00F65FC2"/>
    <w:rsid w:val="00F66883"/>
    <w:rsid w:val="00F66F87"/>
    <w:rsid w:val="00F7027D"/>
    <w:rsid w:val="00F707C6"/>
    <w:rsid w:val="00F70B40"/>
    <w:rsid w:val="00F73848"/>
    <w:rsid w:val="00F73A57"/>
    <w:rsid w:val="00F73EF9"/>
    <w:rsid w:val="00F74087"/>
    <w:rsid w:val="00F74241"/>
    <w:rsid w:val="00F744E4"/>
    <w:rsid w:val="00F745D3"/>
    <w:rsid w:val="00F74812"/>
    <w:rsid w:val="00F7487A"/>
    <w:rsid w:val="00F74CA7"/>
    <w:rsid w:val="00F75762"/>
    <w:rsid w:val="00F7576D"/>
    <w:rsid w:val="00F75900"/>
    <w:rsid w:val="00F75E01"/>
    <w:rsid w:val="00F764C6"/>
    <w:rsid w:val="00F7668E"/>
    <w:rsid w:val="00F7670B"/>
    <w:rsid w:val="00F76DE9"/>
    <w:rsid w:val="00F76ECC"/>
    <w:rsid w:val="00F76F8B"/>
    <w:rsid w:val="00F77160"/>
    <w:rsid w:val="00F77636"/>
    <w:rsid w:val="00F77731"/>
    <w:rsid w:val="00F77D60"/>
    <w:rsid w:val="00F800A9"/>
    <w:rsid w:val="00F8072E"/>
    <w:rsid w:val="00F80FD9"/>
    <w:rsid w:val="00F80FF3"/>
    <w:rsid w:val="00F8126B"/>
    <w:rsid w:val="00F81457"/>
    <w:rsid w:val="00F817A9"/>
    <w:rsid w:val="00F82109"/>
    <w:rsid w:val="00F82889"/>
    <w:rsid w:val="00F82C2D"/>
    <w:rsid w:val="00F830B6"/>
    <w:rsid w:val="00F830D1"/>
    <w:rsid w:val="00F83442"/>
    <w:rsid w:val="00F83469"/>
    <w:rsid w:val="00F8406D"/>
    <w:rsid w:val="00F84EBF"/>
    <w:rsid w:val="00F8542B"/>
    <w:rsid w:val="00F85A0C"/>
    <w:rsid w:val="00F862A7"/>
    <w:rsid w:val="00F86BE7"/>
    <w:rsid w:val="00F86D1B"/>
    <w:rsid w:val="00F879E4"/>
    <w:rsid w:val="00F87EF4"/>
    <w:rsid w:val="00F900DC"/>
    <w:rsid w:val="00F9034E"/>
    <w:rsid w:val="00F90E0B"/>
    <w:rsid w:val="00F912A6"/>
    <w:rsid w:val="00F919B9"/>
    <w:rsid w:val="00F91B6A"/>
    <w:rsid w:val="00F9211E"/>
    <w:rsid w:val="00F92250"/>
    <w:rsid w:val="00F926D0"/>
    <w:rsid w:val="00F92B73"/>
    <w:rsid w:val="00F92D00"/>
    <w:rsid w:val="00F93063"/>
    <w:rsid w:val="00F93D5E"/>
    <w:rsid w:val="00F93DD0"/>
    <w:rsid w:val="00F93FB5"/>
    <w:rsid w:val="00F940F9"/>
    <w:rsid w:val="00F9443D"/>
    <w:rsid w:val="00F94764"/>
    <w:rsid w:val="00F94C93"/>
    <w:rsid w:val="00F94F1B"/>
    <w:rsid w:val="00F952F2"/>
    <w:rsid w:val="00F95425"/>
    <w:rsid w:val="00F95A56"/>
    <w:rsid w:val="00F95B12"/>
    <w:rsid w:val="00F95BAF"/>
    <w:rsid w:val="00F9667E"/>
    <w:rsid w:val="00F9680A"/>
    <w:rsid w:val="00F96EB3"/>
    <w:rsid w:val="00F976DE"/>
    <w:rsid w:val="00FA05E4"/>
    <w:rsid w:val="00FA13B9"/>
    <w:rsid w:val="00FA175F"/>
    <w:rsid w:val="00FA181A"/>
    <w:rsid w:val="00FA1B39"/>
    <w:rsid w:val="00FA230A"/>
    <w:rsid w:val="00FA266F"/>
    <w:rsid w:val="00FA2796"/>
    <w:rsid w:val="00FA29ED"/>
    <w:rsid w:val="00FA2EE8"/>
    <w:rsid w:val="00FA4F68"/>
    <w:rsid w:val="00FA5091"/>
    <w:rsid w:val="00FA50E9"/>
    <w:rsid w:val="00FA62E9"/>
    <w:rsid w:val="00FA64DA"/>
    <w:rsid w:val="00FA685C"/>
    <w:rsid w:val="00FA6E0A"/>
    <w:rsid w:val="00FA6E93"/>
    <w:rsid w:val="00FA7046"/>
    <w:rsid w:val="00FA75B5"/>
    <w:rsid w:val="00FA7621"/>
    <w:rsid w:val="00FA786D"/>
    <w:rsid w:val="00FA797B"/>
    <w:rsid w:val="00FB07A2"/>
    <w:rsid w:val="00FB0CF4"/>
    <w:rsid w:val="00FB0F9B"/>
    <w:rsid w:val="00FB1B24"/>
    <w:rsid w:val="00FB1B40"/>
    <w:rsid w:val="00FB1D87"/>
    <w:rsid w:val="00FB21F6"/>
    <w:rsid w:val="00FB2369"/>
    <w:rsid w:val="00FB28E7"/>
    <w:rsid w:val="00FB2B47"/>
    <w:rsid w:val="00FB2E99"/>
    <w:rsid w:val="00FB3C8B"/>
    <w:rsid w:val="00FB4883"/>
    <w:rsid w:val="00FB4BF2"/>
    <w:rsid w:val="00FB5EF0"/>
    <w:rsid w:val="00FB6F0B"/>
    <w:rsid w:val="00FB6FFD"/>
    <w:rsid w:val="00FB75F3"/>
    <w:rsid w:val="00FB7BE6"/>
    <w:rsid w:val="00FC043E"/>
    <w:rsid w:val="00FC11EA"/>
    <w:rsid w:val="00FC248C"/>
    <w:rsid w:val="00FC2A86"/>
    <w:rsid w:val="00FC2CAE"/>
    <w:rsid w:val="00FC2E74"/>
    <w:rsid w:val="00FC30E9"/>
    <w:rsid w:val="00FC3106"/>
    <w:rsid w:val="00FC3126"/>
    <w:rsid w:val="00FC34DB"/>
    <w:rsid w:val="00FC385D"/>
    <w:rsid w:val="00FC53A6"/>
    <w:rsid w:val="00FC58CC"/>
    <w:rsid w:val="00FC59CA"/>
    <w:rsid w:val="00FC6975"/>
    <w:rsid w:val="00FC69FA"/>
    <w:rsid w:val="00FC6C63"/>
    <w:rsid w:val="00FC777F"/>
    <w:rsid w:val="00FC791D"/>
    <w:rsid w:val="00FC7EA9"/>
    <w:rsid w:val="00FD003C"/>
    <w:rsid w:val="00FD042E"/>
    <w:rsid w:val="00FD08AA"/>
    <w:rsid w:val="00FD1527"/>
    <w:rsid w:val="00FD21AA"/>
    <w:rsid w:val="00FD21CD"/>
    <w:rsid w:val="00FD2230"/>
    <w:rsid w:val="00FD379D"/>
    <w:rsid w:val="00FD3C68"/>
    <w:rsid w:val="00FD3DC2"/>
    <w:rsid w:val="00FD4012"/>
    <w:rsid w:val="00FD47D8"/>
    <w:rsid w:val="00FD486A"/>
    <w:rsid w:val="00FD5898"/>
    <w:rsid w:val="00FD5B52"/>
    <w:rsid w:val="00FD5DC6"/>
    <w:rsid w:val="00FD5DE7"/>
    <w:rsid w:val="00FD629D"/>
    <w:rsid w:val="00FD650D"/>
    <w:rsid w:val="00FD6798"/>
    <w:rsid w:val="00FD6FD3"/>
    <w:rsid w:val="00FD7290"/>
    <w:rsid w:val="00FD72AF"/>
    <w:rsid w:val="00FD7477"/>
    <w:rsid w:val="00FD7710"/>
    <w:rsid w:val="00FD7A7D"/>
    <w:rsid w:val="00FE019B"/>
    <w:rsid w:val="00FE0239"/>
    <w:rsid w:val="00FE08B6"/>
    <w:rsid w:val="00FE09A3"/>
    <w:rsid w:val="00FE1421"/>
    <w:rsid w:val="00FE1C2C"/>
    <w:rsid w:val="00FE2316"/>
    <w:rsid w:val="00FE35C6"/>
    <w:rsid w:val="00FE3754"/>
    <w:rsid w:val="00FE4B47"/>
    <w:rsid w:val="00FE55D9"/>
    <w:rsid w:val="00FE600F"/>
    <w:rsid w:val="00FE69D3"/>
    <w:rsid w:val="00FE6B6C"/>
    <w:rsid w:val="00FE72EE"/>
    <w:rsid w:val="00FF0759"/>
    <w:rsid w:val="00FF16AC"/>
    <w:rsid w:val="00FF17C9"/>
    <w:rsid w:val="00FF1C02"/>
    <w:rsid w:val="00FF38C0"/>
    <w:rsid w:val="00FF3E0D"/>
    <w:rsid w:val="00FF3F0D"/>
    <w:rsid w:val="00FF4E95"/>
    <w:rsid w:val="00FF530A"/>
    <w:rsid w:val="00FF55EB"/>
    <w:rsid w:val="00FF6239"/>
    <w:rsid w:val="00FF6257"/>
    <w:rsid w:val="00FF6473"/>
    <w:rsid w:val="00FF6BDD"/>
    <w:rsid w:val="00FF7162"/>
    <w:rsid w:val="08A85AD0"/>
    <w:rsid w:val="0D288486"/>
    <w:rsid w:val="1F3AEC33"/>
    <w:rsid w:val="291FD2A2"/>
    <w:rsid w:val="31123191"/>
    <w:rsid w:val="39211388"/>
    <w:rsid w:val="4DDD52A0"/>
    <w:rsid w:val="5792E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EC55D5"/>
  <w14:defaultImageDpi w14:val="330"/>
  <w15:docId w15:val="{3833DC4F-20B2-41CE-B8EB-64C7630B6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428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6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C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B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61E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461E4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rsid w:val="006461E4"/>
    <w:pPr>
      <w:spacing w:after="0" w:line="240" w:lineRule="auto"/>
    </w:pPr>
    <w:rPr>
      <w:rFonts w:ascii="Arial" w:eastAsia="??" w:hAnsi="Arial" w:cs="Arial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461E4"/>
    <w:rPr>
      <w:rFonts w:ascii="Arial" w:eastAsia="??" w:hAnsi="Arial" w:cs="Arial"/>
      <w:sz w:val="22"/>
    </w:rPr>
  </w:style>
  <w:style w:type="paragraph" w:customStyle="1" w:styleId="EndNoteBibliographyTitle">
    <w:name w:val="EndNote Bibliography Title"/>
    <w:basedOn w:val="Normal"/>
    <w:rsid w:val="002B39A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2B39A1"/>
    <w:pPr>
      <w:spacing w:line="240" w:lineRule="auto"/>
    </w:pPr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F365D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9B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9B2"/>
    <w:rPr>
      <w:rFonts w:ascii="Times New Roman" w:eastAsia="SimSun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00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073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073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1118D8"/>
  </w:style>
  <w:style w:type="paragraph" w:styleId="Revision">
    <w:name w:val="Revision"/>
    <w:hidden/>
    <w:uiPriority w:val="99"/>
    <w:semiHidden/>
    <w:rsid w:val="00E8389C"/>
    <w:rPr>
      <w:rFonts w:ascii="Calibri" w:eastAsia="SimSun" w:hAnsi="Calibri" w:cs="Times New Roman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54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740"/>
    <w:rPr>
      <w:rFonts w:ascii="Calibri" w:eastAsia="SimSun" w:hAnsi="Calibri" w:cs="Times New Roman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54740"/>
  </w:style>
  <w:style w:type="paragraph" w:styleId="Header">
    <w:name w:val="header"/>
    <w:basedOn w:val="Normal"/>
    <w:link w:val="HeaderChar"/>
    <w:uiPriority w:val="99"/>
    <w:unhideWhenUsed/>
    <w:rsid w:val="00AA6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CC7"/>
    <w:rPr>
      <w:rFonts w:ascii="Calibri" w:eastAsia="SimSun" w:hAnsi="Calibri" w:cs="Times New Roman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52254A"/>
    <w:rPr>
      <w:color w:val="605E5C"/>
      <w:shd w:val="clear" w:color="auto" w:fill="E1DFDD"/>
    </w:rPr>
  </w:style>
  <w:style w:type="character" w:customStyle="1" w:styleId="content-section">
    <w:name w:val="content-section"/>
    <w:basedOn w:val="DefaultParagraphFont"/>
    <w:rsid w:val="00FF38C0"/>
  </w:style>
  <w:style w:type="character" w:styleId="Emphasis">
    <w:name w:val="Emphasis"/>
    <w:basedOn w:val="DefaultParagraphFont"/>
    <w:uiPriority w:val="20"/>
    <w:qFormat/>
    <w:rsid w:val="00FF38C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25C30"/>
  </w:style>
  <w:style w:type="character" w:styleId="FollowedHyperlink">
    <w:name w:val="FollowedHyperlink"/>
    <w:basedOn w:val="DefaultParagraphFont"/>
    <w:uiPriority w:val="99"/>
    <w:semiHidden/>
    <w:unhideWhenUsed/>
    <w:rsid w:val="00353AC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68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4F2EE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BC796A"/>
    <w:pPr>
      <w:spacing w:after="0" w:line="24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A32EA2"/>
    <w:rPr>
      <w:color w:val="66666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C86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B4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zh-CN"/>
    </w:rPr>
  </w:style>
  <w:style w:type="character" w:customStyle="1" w:styleId="ui-provider">
    <w:name w:val="ui-provider"/>
    <w:basedOn w:val="DefaultParagraphFont"/>
    <w:rsid w:val="000240BD"/>
  </w:style>
  <w:style w:type="character" w:styleId="Mention">
    <w:name w:val="Mention"/>
    <w:basedOn w:val="DefaultParagraphFont"/>
    <w:uiPriority w:val="99"/>
    <w:unhideWhenUsed/>
    <w:rsid w:val="00EA0A4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9495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463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8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9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051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4880">
              <w:marLeft w:val="0"/>
              <w:marRight w:val="289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8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4a1c50-3633-42aa-ab45-2da9edf0876d">
      <Terms xmlns="http://schemas.microsoft.com/office/infopath/2007/PartnerControls"/>
    </lcf76f155ced4ddcb4097134ff3c332f>
    <TaxCatchAll xmlns="9f289d0c-b7f0-4d0f-b851-3931947f226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35F1EE48C9E94D8D2E5813732B46B9" ma:contentTypeVersion="22" ma:contentTypeDescription="Create a new document." ma:contentTypeScope="" ma:versionID="a56f2857707e95fa9be2ca037eba4c2d">
  <xsd:schema xmlns:xsd="http://www.w3.org/2001/XMLSchema" xmlns:xs="http://www.w3.org/2001/XMLSchema" xmlns:p="http://schemas.microsoft.com/office/2006/metadata/properties" xmlns:ns2="524a1c50-3633-42aa-ab45-2da9edf0876d" xmlns:ns3="9f289d0c-b7f0-4d0f-b851-3931947f2260" targetNamespace="http://schemas.microsoft.com/office/2006/metadata/properties" ma:root="true" ma:fieldsID="4bf4fa57e0540e9a7f9cbbd5f86c70e1" ns2:_="" ns3:_="">
    <xsd:import namespace="524a1c50-3633-42aa-ab45-2da9edf0876d"/>
    <xsd:import namespace="9f289d0c-b7f0-4d0f-b851-3931947f22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4a1c50-3633-42aa-ab45-2da9edf087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f413ca3-6635-4abe-8271-2ef1efa8fc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89d0c-b7f0-4d0f-b851-3931947f226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d636688-ff55-40e4-80b8-3f56e2bc2a54}" ma:internalName="TaxCatchAll" ma:showField="CatchAllData" ma:web="9f289d0c-b7f0-4d0f-b851-3931947f22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AD2B56-79A8-44E3-91C2-C4728A367446}">
  <ds:schemaRefs>
    <ds:schemaRef ds:uri="524a1c50-3633-42aa-ab45-2da9edf0876d"/>
    <ds:schemaRef ds:uri="http://schemas.openxmlformats.org/package/2006/metadata/core-properties"/>
    <ds:schemaRef ds:uri="9f289d0c-b7f0-4d0f-b851-3931947f2260"/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1F63EDD-01C4-4912-B2F7-C1FF9E33BE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4a1c50-3633-42aa-ab45-2da9edf0876d"/>
    <ds:schemaRef ds:uri="9f289d0c-b7f0-4d0f-b851-3931947f22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6B6925-164E-4B3C-9D0B-B6E57C05CF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FF29A4A-41A3-4ACF-B1AE-B0051126E2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127</Words>
  <Characters>790</Characters>
  <Application>Microsoft Office Word</Application>
  <DocSecurity>0</DocSecurity>
  <Lines>6</Lines>
  <Paragraphs>1</Paragraphs>
  <ScaleCrop>false</ScaleCrop>
  <Company>UMDNJ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dc:description/>
  <cp:lastModifiedBy>Ruijia Wang</cp:lastModifiedBy>
  <cp:revision>65</cp:revision>
  <cp:lastPrinted>2019-02-04T13:51:00Z</cp:lastPrinted>
  <dcterms:created xsi:type="dcterms:W3CDTF">2024-11-09T00:11:00Z</dcterms:created>
  <dcterms:modified xsi:type="dcterms:W3CDTF">2025-02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"&gt;&lt;session id="dHMEl64H"/&gt;&lt;style id="http://www.zotero.org/styles/bioinformatic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2135F1EE48C9E94D8D2E5813732B46B9</vt:lpwstr>
  </property>
  <property fmtid="{D5CDD505-2E9C-101B-9397-08002B2CF9AE}" pid="4" name="MediaServiceImageTags">
    <vt:lpwstr/>
  </property>
  <property fmtid="{D5CDD505-2E9C-101B-9397-08002B2CF9AE}" pid="5" name="GrammarlyDocumentId">
    <vt:lpwstr>dffd9127ea403c517c9dda031eb9f4d8c1408931c4478059f91a91b16891b66c</vt:lpwstr>
  </property>
</Properties>
</file>